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236A6B" w14:textId="6DAEAAA1" w:rsidR="00C51A51" w:rsidRPr="00DA01E9" w:rsidRDefault="00C51A51" w:rsidP="00607553">
      <w:pPr>
        <w:spacing w:after="0"/>
        <w:rPr>
          <w:rFonts w:ascii="Arial" w:hAnsi="Arial" w:cs="Arial"/>
          <w:b/>
          <w:bCs/>
        </w:rPr>
      </w:pPr>
    </w:p>
    <w:tbl>
      <w:tblPr>
        <w:tblpPr w:leftFromText="180" w:rightFromText="180" w:vertAnchor="page" w:horzAnchor="margin" w:tblpY="2521"/>
        <w:tblW w:w="10052" w:type="dxa"/>
        <w:tblLayout w:type="fixed"/>
        <w:tblLook w:val="04A0" w:firstRow="1" w:lastRow="0" w:firstColumn="1" w:lastColumn="0" w:noHBand="0" w:noVBand="1"/>
      </w:tblPr>
      <w:tblGrid>
        <w:gridCol w:w="1790"/>
        <w:gridCol w:w="1185"/>
        <w:gridCol w:w="1712"/>
        <w:gridCol w:w="1693"/>
        <w:gridCol w:w="1800"/>
        <w:gridCol w:w="1872"/>
      </w:tblGrid>
      <w:tr w:rsidR="001C7DF4" w:rsidRPr="006039F7" w14:paraId="4662FF69" w14:textId="77777777" w:rsidTr="007A014F">
        <w:trPr>
          <w:trHeight w:val="252"/>
        </w:trPr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160F583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FB76C82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707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ACA8526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asma biomarker concentration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median (25%-75% quartile range)] (</w:t>
            </w:r>
            <w:proofErr w:type="spellStart"/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)</w:t>
            </w:r>
          </w:p>
        </w:tc>
      </w:tr>
      <w:tr w:rsidR="001C7DF4" w:rsidRPr="006039F7" w14:paraId="69215E6A" w14:textId="77777777" w:rsidTr="007A014F">
        <w:trPr>
          <w:trHeight w:val="161"/>
        </w:trPr>
        <w:tc>
          <w:tcPr>
            <w:tcW w:w="1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EED3BAE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176890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3133ACB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PWOH (N = 21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3C37FD2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WOH (N = 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E0B81B7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WH-VS (N = 2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A7C2EEF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WH-VNS (N = 23)</w:t>
            </w:r>
          </w:p>
        </w:tc>
      </w:tr>
      <w:tr w:rsidR="001C7DF4" w:rsidRPr="006039F7" w14:paraId="09AB4DA9" w14:textId="77777777" w:rsidTr="007A014F">
        <w:trPr>
          <w:trHeight w:val="202"/>
        </w:trPr>
        <w:tc>
          <w:tcPr>
            <w:tcW w:w="179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02FEF4F" w14:textId="73E6CE65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 cell and GC </w:t>
            </w: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development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9FC8BA2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88588D7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1,724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5,426 - 36,633)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5DF626A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0,788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58,063 - 91,697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5CF7332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7,499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5,769 - 40,878)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2831436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0,078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4,802 - 52,344)</w:t>
            </w:r>
          </w:p>
        </w:tc>
      </w:tr>
      <w:tr w:rsidR="001C7DF4" w:rsidRPr="006039F7" w14:paraId="034EAD1A" w14:textId="77777777" w:rsidTr="007A014F">
        <w:trPr>
          <w:trHeight w:val="230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BCF1168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1DB816C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FF</w:t>
            </w:r>
          </w:p>
        </w:tc>
        <w:tc>
          <w:tcPr>
            <w:tcW w:w="1712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D00E060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66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488 - 809)</w:t>
            </w:r>
          </w:p>
        </w:tc>
        <w:tc>
          <w:tcPr>
            <w:tcW w:w="169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5ACC268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63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567 - 878)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FAAC940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34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401 - 772)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F7824E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04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513 - 751)</w:t>
            </w:r>
          </w:p>
        </w:tc>
      </w:tr>
      <w:tr w:rsidR="001C7DF4" w:rsidRPr="006039F7" w14:paraId="5D766210" w14:textId="77777777" w:rsidTr="007A014F">
        <w:trPr>
          <w:trHeight w:val="248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C536BD9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75D66E3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D40L</w:t>
            </w:r>
          </w:p>
        </w:tc>
        <w:tc>
          <w:tcPr>
            <w:tcW w:w="1712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540D108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18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37 - 402)</w:t>
            </w:r>
          </w:p>
        </w:tc>
        <w:tc>
          <w:tcPr>
            <w:tcW w:w="169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9FED15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1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56 - 156)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C571BEB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92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87 - 673)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4D6BF52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12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29 - 501)</w:t>
            </w:r>
          </w:p>
        </w:tc>
      </w:tr>
      <w:tr w:rsidR="001C7DF4" w:rsidRPr="006039F7" w14:paraId="0A19AF08" w14:textId="77777777" w:rsidTr="007A014F">
        <w:trPr>
          <w:trHeight w:val="257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19CDF46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A2E43A5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21</w:t>
            </w:r>
          </w:p>
        </w:tc>
        <w:tc>
          <w:tcPr>
            <w:tcW w:w="1712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BE5C1CB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.8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8.8 - 25.4)</w:t>
            </w:r>
          </w:p>
        </w:tc>
        <w:tc>
          <w:tcPr>
            <w:tcW w:w="1693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8487312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11.3 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5.9 - 32.9)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7349C9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.8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3.0 - 38.3)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7E29277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6.2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7.8 - 140.7)</w:t>
            </w:r>
          </w:p>
        </w:tc>
      </w:tr>
      <w:tr w:rsidR="001C7DF4" w:rsidRPr="006039F7" w14:paraId="05582DA4" w14:textId="77777777" w:rsidTr="007A014F">
        <w:trPr>
          <w:trHeight w:val="257"/>
        </w:trPr>
        <w:tc>
          <w:tcPr>
            <w:tcW w:w="179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65C8A8B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acrophage </w:t>
            </w:r>
          </w:p>
          <w:p w14:paraId="773BB8A8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tivation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927EDC8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D14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BD9E91A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71,243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556,420 - </w:t>
            </w:r>
          </w:p>
          <w:p w14:paraId="11D03CF3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0,880)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CBEFA16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,494,209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,328,937 -</w:t>
            </w:r>
          </w:p>
          <w:p w14:paraId="458D0698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96,146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42BE93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,288,020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1,013,650 - </w:t>
            </w:r>
          </w:p>
          <w:p w14:paraId="7195E092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75,541)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DD532B5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,391,720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,158,090 -</w:t>
            </w:r>
          </w:p>
          <w:p w14:paraId="1707125D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08,621)</w:t>
            </w:r>
          </w:p>
        </w:tc>
      </w:tr>
      <w:tr w:rsidR="001C7DF4" w:rsidRPr="006039F7" w14:paraId="53F1F184" w14:textId="77777777" w:rsidTr="007A014F">
        <w:trPr>
          <w:trHeight w:val="257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2DB945E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CD79EEE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D163</w:t>
            </w:r>
          </w:p>
        </w:tc>
        <w:tc>
          <w:tcPr>
            <w:tcW w:w="1712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6F906EC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75,818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03,144 - 453,676)</w:t>
            </w:r>
          </w:p>
        </w:tc>
        <w:tc>
          <w:tcPr>
            <w:tcW w:w="1693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8B6C3E" w14:textId="2AB0EF9F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63,314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311,619 - 699,169)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1C45E90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71,687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427,704 - 755,053)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56CA490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57,147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516,994 - 996,131)</w:t>
            </w:r>
          </w:p>
        </w:tc>
      </w:tr>
      <w:tr w:rsidR="001C7DF4" w:rsidRPr="006039F7" w14:paraId="430EBFFC" w14:textId="77777777" w:rsidTr="007A014F">
        <w:trPr>
          <w:trHeight w:val="86"/>
        </w:trPr>
        <w:tc>
          <w:tcPr>
            <w:tcW w:w="179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3CB408E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 cell activation</w:t>
            </w:r>
          </w:p>
          <w:p w14:paraId="277834C5" w14:textId="7888FFA2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d differentiation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98D3159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D27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AAFD9F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,592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3,033 - 5,285)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D091E1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,953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3,550 - 7,180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6794BC3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,903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4,416 - 11,666)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65C6EAE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,735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5,892 - 15,053)</w:t>
            </w:r>
          </w:p>
        </w:tc>
      </w:tr>
      <w:tr w:rsidR="001C7DF4" w:rsidRPr="006039F7" w14:paraId="43581A5A" w14:textId="77777777" w:rsidTr="007A014F">
        <w:trPr>
          <w:trHeight w:val="293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7E7F7EC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91ED641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FN-γ</w:t>
            </w:r>
          </w:p>
        </w:tc>
        <w:tc>
          <w:tcPr>
            <w:tcW w:w="1712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F0E33F5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26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90 - 6.27)</w:t>
            </w:r>
          </w:p>
        </w:tc>
        <w:tc>
          <w:tcPr>
            <w:tcW w:w="169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EEC2E9F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30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31 - 5.14)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5C563E7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19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88 - 5.47)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0965C1A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15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81 - 6.81)</w:t>
            </w:r>
          </w:p>
        </w:tc>
      </w:tr>
      <w:tr w:rsidR="001C7DF4" w:rsidRPr="006039F7" w14:paraId="273098C7" w14:textId="77777777" w:rsidTr="007A014F">
        <w:trPr>
          <w:trHeight w:val="230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5F7BE6C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C50F2E7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17A</w:t>
            </w:r>
          </w:p>
        </w:tc>
        <w:tc>
          <w:tcPr>
            <w:tcW w:w="1712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8834E34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6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61 - 1.54)</w:t>
            </w:r>
          </w:p>
        </w:tc>
        <w:tc>
          <w:tcPr>
            <w:tcW w:w="169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05BE2E8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89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39 - 1.58)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01C92BC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9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7 - 2.79)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335EF77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52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00 - 2.2)</w:t>
            </w:r>
          </w:p>
        </w:tc>
      </w:tr>
      <w:tr w:rsidR="001C7DF4" w:rsidRPr="006039F7" w14:paraId="1B2F101D" w14:textId="77777777" w:rsidTr="007A014F">
        <w:trPr>
          <w:trHeight w:val="347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E61C56A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7DF330C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22</w:t>
            </w:r>
          </w:p>
        </w:tc>
        <w:tc>
          <w:tcPr>
            <w:tcW w:w="1712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8B62E66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71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58 - 1.06)</w:t>
            </w:r>
          </w:p>
        </w:tc>
        <w:tc>
          <w:tcPr>
            <w:tcW w:w="169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01ECD21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48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32 - 1.18)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8B04F2A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7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（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 - 1.99</w:t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D9F8EA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52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（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 - 2.39</w:t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）</w:t>
            </w:r>
          </w:p>
        </w:tc>
      </w:tr>
      <w:tr w:rsidR="001C7DF4" w:rsidRPr="006039F7" w14:paraId="3A96AE48" w14:textId="77777777" w:rsidTr="007A014F">
        <w:trPr>
          <w:trHeight w:val="437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789D99C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6E34E6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1712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4F045E0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51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16 - 1.76)</w:t>
            </w:r>
          </w:p>
        </w:tc>
        <w:tc>
          <w:tcPr>
            <w:tcW w:w="1693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0B598FC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56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5 - 1.44)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1BAE9FF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67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（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 - 1.36</w:t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AAF8538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63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（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 - 1.28</w:t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）</w:t>
            </w:r>
          </w:p>
        </w:tc>
      </w:tr>
      <w:tr w:rsidR="001C7DF4" w:rsidRPr="006039F7" w14:paraId="0059EFED" w14:textId="77777777" w:rsidTr="007A014F">
        <w:trPr>
          <w:trHeight w:val="248"/>
        </w:trPr>
        <w:tc>
          <w:tcPr>
            <w:tcW w:w="179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1A8D127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IFN-γ-inducible </w:t>
            </w: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chemokines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46CAC93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82529FD" w14:textId="2395C2BC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1.90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6.19 - 39.50)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4C8BDA8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.20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6.16 - 29.61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4209B57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6.66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（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67 - 69.17</w:t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1F4331F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6.39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（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03 - 117.97</w:t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）</w:t>
            </w:r>
          </w:p>
        </w:tc>
      </w:tr>
      <w:tr w:rsidR="001C7DF4" w:rsidRPr="006039F7" w14:paraId="6DE12781" w14:textId="77777777" w:rsidTr="007A014F">
        <w:trPr>
          <w:trHeight w:val="282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5560B67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10019A8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712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BE4FC76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82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68 - 334)</w:t>
            </w:r>
          </w:p>
        </w:tc>
        <w:tc>
          <w:tcPr>
            <w:tcW w:w="1693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AB5E9EC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39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73 - 432)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FDBDF45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91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（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 - 490</w:t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111406B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57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（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5 - 638</w:t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）</w:t>
            </w:r>
          </w:p>
        </w:tc>
      </w:tr>
      <w:tr w:rsidR="001C7DF4" w:rsidRPr="006039F7" w14:paraId="6EFA5F29" w14:textId="77777777" w:rsidTr="007A014F">
        <w:trPr>
          <w:trHeight w:val="248"/>
        </w:trPr>
        <w:tc>
          <w:tcPr>
            <w:tcW w:w="179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B56982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Immune activation </w:t>
            </w:r>
          </w:p>
          <w:p w14:paraId="579DA4EC" w14:textId="75DB5B14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emokines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5CCE5F2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09E6A8E" w14:textId="0DC9D878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4.83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35.56 - 62.86)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6A83CE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6.00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32.35 - 80.26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94F54D9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0.45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（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67 - 104.22</w:t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376C899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0.00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（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07 - 84.86</w:t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）</w:t>
            </w:r>
          </w:p>
        </w:tc>
      </w:tr>
      <w:tr w:rsidR="001C7DF4" w:rsidRPr="006039F7" w14:paraId="66FA53DB" w14:textId="77777777" w:rsidTr="007A014F">
        <w:trPr>
          <w:trHeight w:val="158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6218FF9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09D0279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712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274AC94" w14:textId="5C17AB79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3,544</w:t>
            </w: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2,470 - 72,132)</w:t>
            </w:r>
          </w:p>
        </w:tc>
        <w:tc>
          <w:tcPr>
            <w:tcW w:w="169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10D94B1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5,039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9,243 - 29,545)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10E057E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,524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（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,432 - 136,016</w:t>
            </w:r>
            <w:r w:rsidRPr="006039F7">
              <w:rPr>
                <w:rFonts w:ascii="Arial" w:eastAsia="MS Gothic" w:hAnsi="Arial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1F59FA5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5,023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2,016 - 110,444)</w:t>
            </w:r>
          </w:p>
        </w:tc>
      </w:tr>
      <w:tr w:rsidR="001C7DF4" w:rsidRPr="006039F7" w14:paraId="09DDABD1" w14:textId="77777777" w:rsidTr="007A014F">
        <w:trPr>
          <w:trHeight w:val="248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C6FED60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CF2362B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1712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314F599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52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65 - 4.25)</w:t>
            </w:r>
          </w:p>
        </w:tc>
        <w:tc>
          <w:tcPr>
            <w:tcW w:w="1693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61ED096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06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37 - 3.53)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734FACF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27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.06 - 8.52)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686BBC0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65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82 - 6.46)</w:t>
            </w:r>
          </w:p>
        </w:tc>
      </w:tr>
      <w:tr w:rsidR="001C7DF4" w:rsidRPr="006039F7" w14:paraId="18F79D48" w14:textId="77777777" w:rsidTr="007A014F">
        <w:trPr>
          <w:trHeight w:val="284"/>
        </w:trPr>
        <w:tc>
          <w:tcPr>
            <w:tcW w:w="179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8151618" w14:textId="07FEB262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Inflammatory </w:t>
            </w:r>
          </w:p>
          <w:p w14:paraId="7BFD4DCA" w14:textId="3DA3BFB9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ytokines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F9E2BA1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1FC9309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03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89 - 1.69)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1A1880D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53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18 - 1.79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CED3502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16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25 - 2.89)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3178935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29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51 - 3.58)</w:t>
            </w:r>
          </w:p>
        </w:tc>
      </w:tr>
      <w:tr w:rsidR="001C7DF4" w:rsidRPr="006039F7" w14:paraId="546A7169" w14:textId="77777777" w:rsidTr="007A014F">
        <w:trPr>
          <w:trHeight w:val="401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E59A3A0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FE73479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1712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3D4EFD4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5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4 - 0.49)</w:t>
            </w:r>
          </w:p>
        </w:tc>
        <w:tc>
          <w:tcPr>
            <w:tcW w:w="169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B018B2D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9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1 - 0.27)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454486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43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5 - 1.06)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D626FDE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8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6 - 0.51)</w:t>
            </w:r>
          </w:p>
        </w:tc>
      </w:tr>
      <w:tr w:rsidR="001C7DF4" w:rsidRPr="006039F7" w14:paraId="1824429C" w14:textId="77777777" w:rsidTr="007A014F">
        <w:trPr>
          <w:trHeight w:val="428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28DBA37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2D8720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712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7A5CAD8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28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83 - 1.97)</w:t>
            </w:r>
          </w:p>
        </w:tc>
        <w:tc>
          <w:tcPr>
            <w:tcW w:w="1693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636960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73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57 - 6.72)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6CE8ED2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15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20 - 7.34)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D49ED5F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12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98 - 4.66)</w:t>
            </w:r>
          </w:p>
        </w:tc>
      </w:tr>
      <w:tr w:rsidR="001C7DF4" w:rsidRPr="006039F7" w14:paraId="764D3987" w14:textId="77777777" w:rsidTr="007A014F">
        <w:trPr>
          <w:trHeight w:val="248"/>
        </w:trPr>
        <w:tc>
          <w:tcPr>
            <w:tcW w:w="17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21C2021" w14:textId="1ED6DC75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ti-inflammatory/</w:t>
            </w: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immune regulatory </w:t>
            </w:r>
          </w:p>
          <w:p w14:paraId="4C097A70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ytokines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AAFC79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4A46302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5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8 - 0.25)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1770E49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9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17 - 0.40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F6BAFBB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5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18 - 1.54)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416F06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8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6 - 0.50)</w:t>
            </w:r>
          </w:p>
        </w:tc>
      </w:tr>
      <w:tr w:rsidR="001C7DF4" w:rsidRPr="006039F7" w14:paraId="1F957D5B" w14:textId="77777777" w:rsidTr="007A014F">
        <w:trPr>
          <w:trHeight w:val="364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BA4F618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281A88C" w14:textId="77777777" w:rsidR="001C7DF4" w:rsidRPr="006039F7" w:rsidRDefault="001C7DF4" w:rsidP="007A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1RA</w:t>
            </w:r>
          </w:p>
        </w:tc>
        <w:tc>
          <w:tcPr>
            <w:tcW w:w="1712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32BD4AE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62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14 - 285)</w:t>
            </w:r>
          </w:p>
        </w:tc>
        <w:tc>
          <w:tcPr>
            <w:tcW w:w="1693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38AFE89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29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37 - 577)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653BA1E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32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70 - 664)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517DD67" w14:textId="77777777" w:rsidR="001C7DF4" w:rsidRPr="006039F7" w:rsidRDefault="001C7DF4" w:rsidP="007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18</w:t>
            </w:r>
            <w:r w:rsidRPr="0060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66 - 574)</w:t>
            </w:r>
          </w:p>
        </w:tc>
      </w:tr>
    </w:tbl>
    <w:p w14:paraId="3A4DB3B6" w14:textId="3B1EE1F9" w:rsidR="00343CDB" w:rsidRDefault="007A014F">
      <w:r w:rsidRPr="007A014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D0700F5" wp14:editId="2F0A5989">
                <wp:simplePos x="0" y="0"/>
                <wp:positionH relativeFrom="column">
                  <wp:posOffset>-76200</wp:posOffset>
                </wp:positionH>
                <wp:positionV relativeFrom="paragraph">
                  <wp:posOffset>7707630</wp:posOffset>
                </wp:positionV>
                <wp:extent cx="6492240" cy="1404620"/>
                <wp:effectExtent l="0" t="0" r="381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22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0CFFA7" w14:textId="09C023C9" w:rsidR="007A014F" w:rsidRPr="007A014F" w:rsidRDefault="007A014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233E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bbreviations</w:t>
                            </w:r>
                            <w:r w:rsidR="00C8508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PWOH, non-pregnant without HIV; PWOH, pregnant without HIV; PWH-VS, pregnant with HIV virally suppressed; PWH-VNS: pregnant with HIV virally non-suppressed</w:t>
                            </w:r>
                            <w:r w:rsidR="00C850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; GC, germinal cent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D0700F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pt;margin-top:606.9pt;width:511.2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" stroked="f">
                <v:textbox style="mso-fit-shape-to-text:t">
                  <w:txbxContent>
                    <w:p w14:paraId="550CFFA7" w14:textId="09C023C9" w:rsidR="007A014F" w:rsidRPr="007A014F" w:rsidRDefault="007A014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233E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bbreviations</w:t>
                      </w:r>
                      <w:r w:rsidR="00C8508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NPWOH, non-pregnant without HIV; PWOH, pregnant without HIV; PWH-VS, pregnant with HIV virally suppressed; PWH-VNS: pregnant with HIV virally non-suppressed</w:t>
                      </w:r>
                      <w:r w:rsidR="00C85089">
                        <w:rPr>
                          <w:rFonts w:ascii="Arial" w:hAnsi="Arial" w:cs="Arial"/>
                          <w:sz w:val="20"/>
                          <w:szCs w:val="20"/>
                        </w:rPr>
                        <w:t>; GC, germinal center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D15FC" w:rsidRPr="00DA01E9">
        <w:rPr>
          <w:rFonts w:ascii="Arial" w:hAnsi="Arial" w:cs="Arial"/>
          <w:b/>
          <w:bCs/>
        </w:rPr>
        <w:t xml:space="preserve">Table S1. </w:t>
      </w:r>
      <w:r w:rsidR="00724E88">
        <w:rPr>
          <w:rFonts w:ascii="Arial" w:hAnsi="Arial" w:cs="Arial"/>
          <w:b/>
          <w:bCs/>
        </w:rPr>
        <w:t>Plasma b</w:t>
      </w:r>
      <w:r w:rsidR="00BD15FC" w:rsidRPr="00DA01E9">
        <w:rPr>
          <w:rFonts w:ascii="Arial" w:eastAsia="Times New Roman" w:hAnsi="Arial" w:cs="Arial"/>
          <w:b/>
          <w:bCs/>
          <w:color w:val="000000"/>
        </w:rPr>
        <w:t xml:space="preserve">iomarker concentrations in non-pregnant and </w:t>
      </w:r>
      <w:r w:rsidR="00BD15FC">
        <w:rPr>
          <w:rFonts w:ascii="Arial" w:eastAsia="Times New Roman" w:hAnsi="Arial" w:cs="Arial"/>
          <w:b/>
          <w:bCs/>
          <w:color w:val="000000"/>
        </w:rPr>
        <w:t xml:space="preserve">pregnant women without HIV, and pregnant women with HIV </w:t>
      </w:r>
      <w:r w:rsidR="00E97443">
        <w:rPr>
          <w:rFonts w:ascii="Arial" w:eastAsia="Times New Roman" w:hAnsi="Arial" w:cs="Arial"/>
          <w:b/>
          <w:bCs/>
          <w:color w:val="000000"/>
        </w:rPr>
        <w:t xml:space="preserve">virally </w:t>
      </w:r>
      <w:r w:rsidR="00BD15FC">
        <w:rPr>
          <w:rFonts w:ascii="Arial" w:eastAsia="Times New Roman" w:hAnsi="Arial" w:cs="Arial"/>
          <w:b/>
          <w:bCs/>
          <w:color w:val="000000"/>
        </w:rPr>
        <w:t>suppressed or non-suppresse</w:t>
      </w:r>
      <w:r w:rsidR="001C7DF4">
        <w:rPr>
          <w:rFonts w:ascii="Arial" w:eastAsia="Times New Roman" w:hAnsi="Arial" w:cs="Arial"/>
          <w:b/>
          <w:bCs/>
          <w:color w:val="000000"/>
        </w:rPr>
        <w:t>d</w:t>
      </w:r>
      <w:r w:rsidR="00BD15FC">
        <w:rPr>
          <w:rFonts w:ascii="Arial" w:eastAsia="Times New Roman" w:hAnsi="Arial" w:cs="Arial"/>
          <w:b/>
          <w:bCs/>
          <w:color w:val="000000"/>
        </w:rPr>
        <w:t>.</w:t>
      </w:r>
      <w:r w:rsidR="00343CDB">
        <w:br w:type="page"/>
      </w:r>
    </w:p>
    <w:p w14:paraId="7FFE37B6" w14:textId="36C07111" w:rsidR="00564E24" w:rsidRPr="006D73B2" w:rsidRDefault="00564E24" w:rsidP="00B07C96">
      <w:pPr>
        <w:spacing w:after="120"/>
        <w:rPr>
          <w:rFonts w:ascii="Arial" w:hAnsi="Arial" w:cs="Arial"/>
          <w:b/>
          <w:bCs/>
        </w:rPr>
      </w:pPr>
      <w:r w:rsidRPr="006D73B2">
        <w:rPr>
          <w:rFonts w:ascii="Arial" w:hAnsi="Arial" w:cs="Arial"/>
          <w:b/>
          <w:bCs/>
        </w:rPr>
        <w:lastRenderedPageBreak/>
        <w:t xml:space="preserve">Table S2. Plasma biomarker concentrations in </w:t>
      </w:r>
      <w:r w:rsidR="00B07C96">
        <w:rPr>
          <w:rFonts w:ascii="Arial" w:hAnsi="Arial" w:cs="Arial"/>
          <w:b/>
          <w:bCs/>
        </w:rPr>
        <w:t>HIV-exposed uninfected</w:t>
      </w:r>
      <w:r w:rsidRPr="006D73B2">
        <w:rPr>
          <w:rFonts w:ascii="Arial" w:hAnsi="Arial" w:cs="Arial"/>
          <w:b/>
          <w:bCs/>
        </w:rPr>
        <w:t xml:space="preserve"> and </w:t>
      </w:r>
      <w:r w:rsidR="00B07C96">
        <w:rPr>
          <w:rFonts w:ascii="Arial" w:hAnsi="Arial" w:cs="Arial"/>
          <w:b/>
          <w:bCs/>
        </w:rPr>
        <w:t>HIV-</w:t>
      </w:r>
      <w:r w:rsidR="00591735">
        <w:rPr>
          <w:rFonts w:ascii="Arial" w:hAnsi="Arial" w:cs="Arial"/>
          <w:b/>
          <w:bCs/>
        </w:rPr>
        <w:t>unexposed uninfected</w:t>
      </w:r>
      <w:r w:rsidR="00B07C96">
        <w:rPr>
          <w:rFonts w:ascii="Arial" w:hAnsi="Arial" w:cs="Arial"/>
          <w:b/>
          <w:bCs/>
        </w:rPr>
        <w:t xml:space="preserve"> </w:t>
      </w:r>
      <w:r w:rsidRPr="006D73B2">
        <w:rPr>
          <w:rFonts w:ascii="Arial" w:hAnsi="Arial" w:cs="Arial"/>
          <w:b/>
          <w:bCs/>
        </w:rPr>
        <w:t xml:space="preserve">infants at birth and </w:t>
      </w:r>
      <w:r w:rsidR="004558CE">
        <w:rPr>
          <w:rFonts w:ascii="Arial" w:hAnsi="Arial" w:cs="Arial"/>
          <w:b/>
          <w:bCs/>
        </w:rPr>
        <w:t xml:space="preserve">at </w:t>
      </w:r>
      <w:r w:rsidRPr="006D73B2">
        <w:rPr>
          <w:rFonts w:ascii="Arial" w:hAnsi="Arial" w:cs="Arial"/>
          <w:b/>
          <w:bCs/>
        </w:rPr>
        <w:t>6 month</w:t>
      </w:r>
      <w:r w:rsidR="006D73B2">
        <w:rPr>
          <w:rFonts w:ascii="Arial" w:hAnsi="Arial" w:cs="Arial"/>
          <w:b/>
          <w:bCs/>
        </w:rPr>
        <w:t>s</w:t>
      </w:r>
      <w:r w:rsidR="00740B22">
        <w:rPr>
          <w:rFonts w:ascii="Arial" w:hAnsi="Arial" w:cs="Arial"/>
          <w:b/>
          <w:bCs/>
        </w:rPr>
        <w:t xml:space="preserve"> of life</w:t>
      </w:r>
      <w:r w:rsidRPr="006D73B2">
        <w:rPr>
          <w:rFonts w:ascii="Arial" w:hAnsi="Arial" w:cs="Arial"/>
          <w:b/>
          <w:bCs/>
        </w:rPr>
        <w:t>.</w:t>
      </w:r>
    </w:p>
    <w:tbl>
      <w:tblPr>
        <w:tblW w:w="10353" w:type="dxa"/>
        <w:tblLayout w:type="fixed"/>
        <w:tblLook w:val="04A0" w:firstRow="1" w:lastRow="0" w:firstColumn="1" w:lastColumn="0" w:noHBand="0" w:noVBand="1"/>
      </w:tblPr>
      <w:tblGrid>
        <w:gridCol w:w="1755"/>
        <w:gridCol w:w="1207"/>
        <w:gridCol w:w="1165"/>
        <w:gridCol w:w="1260"/>
        <w:gridCol w:w="1264"/>
        <w:gridCol w:w="1177"/>
        <w:gridCol w:w="1198"/>
        <w:gridCol w:w="1327"/>
      </w:tblGrid>
      <w:tr w:rsidR="00E0366F" w:rsidRPr="00AB0B7E" w14:paraId="3B5B8434" w14:textId="77777777" w:rsidTr="00740B22">
        <w:trPr>
          <w:trHeight w:val="154"/>
        </w:trPr>
        <w:tc>
          <w:tcPr>
            <w:tcW w:w="17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6AC4451" w14:textId="77777777" w:rsidR="00564E24" w:rsidRPr="00F73F33" w:rsidRDefault="00564E24" w:rsidP="007E59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12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9C5B35D" w14:textId="6A7561CD" w:rsidR="00564E24" w:rsidRPr="00F73F33" w:rsidRDefault="00564E24" w:rsidP="007E59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739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07ECBC2" w14:textId="6505B3D7" w:rsidR="00564E24" w:rsidRPr="00F73F33" w:rsidRDefault="00887B72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asma b</w:t>
            </w:r>
            <w:r w:rsidR="00564E24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iomarker </w:t>
            </w:r>
            <w:r w:rsidR="002F6B02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centration</w:t>
            </w:r>
            <w:r w:rsidR="002F6B02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dian (25%-75% </w:t>
            </w:r>
            <w:r w:rsidR="006D73B2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ile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ange)] (</w:t>
            </w:r>
            <w:proofErr w:type="spellStart"/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)</w:t>
            </w:r>
          </w:p>
        </w:tc>
      </w:tr>
      <w:tr w:rsidR="00E0366F" w:rsidRPr="00AB0B7E" w14:paraId="04929DD6" w14:textId="77777777" w:rsidTr="00740B22">
        <w:trPr>
          <w:trHeight w:val="190"/>
        </w:trPr>
        <w:tc>
          <w:tcPr>
            <w:tcW w:w="17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0EB979B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923F18C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F65256" w14:textId="77777777" w:rsidR="00564E24" w:rsidRPr="00F73F3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t birth (CB)</w:t>
            </w:r>
          </w:p>
        </w:tc>
        <w:tc>
          <w:tcPr>
            <w:tcW w:w="37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EC19C37" w14:textId="77777777" w:rsidR="00564E24" w:rsidRPr="00F73F3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t 6 months of life</w:t>
            </w:r>
          </w:p>
        </w:tc>
      </w:tr>
      <w:tr w:rsidR="00E0366F" w:rsidRPr="00AB0B7E" w14:paraId="1344AD2F" w14:textId="77777777" w:rsidTr="00740B22">
        <w:trPr>
          <w:trHeight w:val="393"/>
        </w:trPr>
        <w:tc>
          <w:tcPr>
            <w:tcW w:w="17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7BDC288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5DCA031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DF29675" w14:textId="77777777" w:rsidR="00AF5FB2" w:rsidRPr="00F73F3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HUU </w:t>
            </w:r>
          </w:p>
          <w:p w14:paraId="4BFA47E6" w14:textId="7070AEE6" w:rsidR="00564E24" w:rsidRPr="00F73F3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 = 50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933D5A" w14:textId="77777777" w:rsidR="00AF5FB2" w:rsidRPr="00F73F3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HEU-MVS </w:t>
            </w:r>
          </w:p>
          <w:p w14:paraId="5BA52310" w14:textId="08969308" w:rsidR="00564E24" w:rsidRPr="00F73F3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 = 23)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FCD4C13" w14:textId="77777777" w:rsidR="00AF5FB2" w:rsidRPr="00F73F3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HEU-MVNS </w:t>
            </w:r>
          </w:p>
          <w:p w14:paraId="693EF4DA" w14:textId="7FF2C71B" w:rsidR="00564E24" w:rsidRPr="00F73F3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 = 22)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D04001B" w14:textId="77777777" w:rsidR="00AF5FB2" w:rsidRPr="00F73F3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HUU </w:t>
            </w:r>
          </w:p>
          <w:p w14:paraId="2F443972" w14:textId="34D1BB1C" w:rsidR="00564E24" w:rsidRPr="00F73F3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 = 32)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C9516DD" w14:textId="77777777" w:rsidR="00AF5FB2" w:rsidRPr="00F73F3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HEU-MVS </w:t>
            </w:r>
          </w:p>
          <w:p w14:paraId="675C939E" w14:textId="42A2DA14" w:rsidR="00564E24" w:rsidRPr="00F73F3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 = 23)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829879D" w14:textId="77777777" w:rsidR="008A5C59" w:rsidRPr="00F73F3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HEU-MVNS </w:t>
            </w:r>
          </w:p>
          <w:p w14:paraId="6597FFFE" w14:textId="25B2D1DB" w:rsidR="00564E24" w:rsidRPr="00F73F3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 = 22)</w:t>
            </w:r>
          </w:p>
        </w:tc>
      </w:tr>
      <w:tr w:rsidR="00E0366F" w:rsidRPr="00AB0B7E" w14:paraId="22CC36A0" w14:textId="77777777" w:rsidTr="00740B22">
        <w:trPr>
          <w:trHeight w:val="530"/>
        </w:trPr>
        <w:tc>
          <w:tcPr>
            <w:tcW w:w="175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B4ABDB" w14:textId="0D58C681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 cell and GC </w:t>
            </w: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developmen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A31CAD9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165" w:type="dxa"/>
            <w:tcBorders>
              <w:top w:val="nil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10F907B" w14:textId="3AE5E0FC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1,17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32,402 </w:t>
            </w:r>
            <w:r w:rsidR="006658BC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733FBBF3" w14:textId="1FF4FCF0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,</w:t>
            </w:r>
            <w:r w:rsidR="006658BC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5E94E07" w14:textId="1498516A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5,00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61,106 </w:t>
            </w:r>
            <w:r w:rsidR="006658BC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6F1A404D" w14:textId="66E763B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,97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6B12203" w14:textId="44BAA551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0</w:t>
            </w:r>
            <w:r w:rsidR="00F1443E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</w:t>
            </w: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9</w:t>
            </w:r>
            <w:r w:rsidR="006658BC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</w:t>
            </w:r>
            <w:r w:rsidR="00F1443E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,64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658BC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5D21C0E2" w14:textId="34D5309F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1443E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,13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AEB8AEA" w14:textId="4764F54F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8,84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14,458 </w:t>
            </w:r>
            <w:r w:rsidR="006658BC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72F18221" w14:textId="45FB0B41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,55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7230AAA" w14:textId="0723AC39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0,91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21,254 </w:t>
            </w:r>
            <w:r w:rsidR="006658BC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361A18A3" w14:textId="6041EBD9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,116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F2070D4" w14:textId="18ACB1FB" w:rsidR="008A5C59" w:rsidRPr="00F73F33" w:rsidRDefault="00F1443E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6,982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802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8A5C59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</w:p>
          <w:p w14:paraId="222FE761" w14:textId="3434BBA2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F1443E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6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005B53A4" w14:textId="77777777" w:rsidTr="00740B22">
        <w:trPr>
          <w:trHeight w:val="439"/>
        </w:trPr>
        <w:tc>
          <w:tcPr>
            <w:tcW w:w="175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F586F6B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B726CC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FF</w:t>
            </w:r>
          </w:p>
        </w:tc>
        <w:tc>
          <w:tcPr>
            <w:tcW w:w="116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AF6BBB1" w14:textId="29D4A35A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,30</w:t>
            </w:r>
            <w:r w:rsidR="00902DC4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</w:t>
            </w:r>
            <w:r w:rsidR="00902DC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0 -</w:t>
            </w:r>
          </w:p>
          <w:p w14:paraId="63585286" w14:textId="6ACDF9D8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95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F22B294" w14:textId="5D8B7721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,05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1,624 </w:t>
            </w:r>
            <w:r w:rsidR="00902DC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4E62C688" w14:textId="58974AF0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774)</w:t>
            </w:r>
          </w:p>
        </w:tc>
        <w:tc>
          <w:tcPr>
            <w:tcW w:w="1264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DA664C5" w14:textId="4A66191C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,1</w:t>
            </w:r>
            <w:r w:rsidR="004349FE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,</w:t>
            </w:r>
            <w:r w:rsidR="004B56C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902DC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3E671FCE" w14:textId="7BE8A901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</w:t>
            </w:r>
            <w:r w:rsidR="004B56C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B9F080B" w14:textId="4D7F0475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96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</w:t>
            </w:r>
            <w:r w:rsidR="002B24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3 -</w:t>
            </w:r>
          </w:p>
          <w:p w14:paraId="153BF7DB" w14:textId="58D4827E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8)</w:t>
            </w:r>
          </w:p>
        </w:tc>
        <w:tc>
          <w:tcPr>
            <w:tcW w:w="119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59D42AE" w14:textId="1CDADAEB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1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787 </w:t>
            </w:r>
            <w:r w:rsidR="002B24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38A0541E" w14:textId="4FAE1D0C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64)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AE11A1E" w14:textId="130D17C1" w:rsidR="008A5C59" w:rsidRPr="00F73F33" w:rsidRDefault="004B56C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96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7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2B24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79C7C847" w14:textId="6A4BDB6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</w:t>
            </w:r>
            <w:r w:rsidR="004B56C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44234328" w14:textId="77777777" w:rsidTr="00740B22">
        <w:trPr>
          <w:trHeight w:val="439"/>
        </w:trPr>
        <w:tc>
          <w:tcPr>
            <w:tcW w:w="175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AA47A31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F08BD0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D40L</w:t>
            </w:r>
          </w:p>
        </w:tc>
        <w:tc>
          <w:tcPr>
            <w:tcW w:w="116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1305C8B" w14:textId="2B68E8EA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2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176 - </w:t>
            </w:r>
            <w:r w:rsidR="008D094C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9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75AF9E4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3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64 - 1,229)</w:t>
            </w:r>
          </w:p>
        </w:tc>
        <w:tc>
          <w:tcPr>
            <w:tcW w:w="1264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8317EEA" w14:textId="1D7EFDBB" w:rsidR="00564E24" w:rsidRPr="00F73F33" w:rsidRDefault="004B56C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76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1,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DEA934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6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19 - 369)</w:t>
            </w:r>
          </w:p>
        </w:tc>
        <w:tc>
          <w:tcPr>
            <w:tcW w:w="119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20E13B2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8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352 - 1,437)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1166B68" w14:textId="444E106F" w:rsidR="00564E24" w:rsidRPr="00F73F33" w:rsidRDefault="004B56C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8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1,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3AC1F9F6" w14:textId="77777777" w:rsidTr="00740B22">
        <w:trPr>
          <w:trHeight w:val="265"/>
        </w:trPr>
        <w:tc>
          <w:tcPr>
            <w:tcW w:w="175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7D42F39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2246171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21</w:t>
            </w:r>
          </w:p>
        </w:tc>
        <w:tc>
          <w:tcPr>
            <w:tcW w:w="116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8BB0DB0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7 - 35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B08C00E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8 - 74)</w:t>
            </w:r>
          </w:p>
        </w:tc>
        <w:tc>
          <w:tcPr>
            <w:tcW w:w="1264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9BC8584" w14:textId="355DC711" w:rsidR="00564E24" w:rsidRPr="00F73F33" w:rsidRDefault="004B56C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1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</w:t>
            </w:r>
            <w:r w:rsidR="004C302F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05B0E25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7 - 37)</w:t>
            </w:r>
          </w:p>
        </w:tc>
        <w:tc>
          <w:tcPr>
            <w:tcW w:w="1198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03A5837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7 - 80)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57075B" w14:textId="6D028226" w:rsidR="00564E24" w:rsidRPr="00F73F33" w:rsidRDefault="004B56C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2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73366084" w14:textId="77777777" w:rsidTr="00740B22">
        <w:trPr>
          <w:trHeight w:val="568"/>
        </w:trPr>
        <w:tc>
          <w:tcPr>
            <w:tcW w:w="175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E9F2C48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acrophage </w:t>
            </w: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activation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B729ECB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D14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742CD60" w14:textId="27FF231E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53,093</w:t>
            </w: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79,</w:t>
            </w:r>
            <w:r w:rsidR="00EC064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12 </w:t>
            </w:r>
            <w:r w:rsidR="00AF5FB2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1,029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FD4F4E2" w14:textId="01F2EC13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98,55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457,122 </w:t>
            </w:r>
            <w:r w:rsidR="00EC064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58CDD0FD" w14:textId="507E18F3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1,055)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62B0A0A" w14:textId="5F5754E4" w:rsidR="008A5C59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91,04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4</w:t>
            </w:r>
            <w:r w:rsidR="00786602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786602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C064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6AD75026" w14:textId="2A806A95" w:rsidR="00564E24" w:rsidRPr="00F73F33" w:rsidRDefault="00786602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6,562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914E97" w14:textId="34608D51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7,68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750,842 </w:t>
            </w:r>
            <w:r w:rsidR="00EC064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612AC4A1" w14:textId="3AAB6E23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12,121)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9EE12F" w14:textId="771A28C6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,457,14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1,211,222 </w:t>
            </w:r>
            <w:r w:rsidR="00EC064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40C63406" w14:textId="44F02A98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71,140)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3BAE0C3" w14:textId="3C7EC62C" w:rsidR="008A5C59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,</w:t>
            </w:r>
            <w:r w:rsidR="00786602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39,80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,2</w:t>
            </w:r>
            <w:r w:rsidR="00786602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EC064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 -</w:t>
            </w:r>
          </w:p>
          <w:p w14:paraId="0EC6945D" w14:textId="6DA5635E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</w:t>
            </w:r>
            <w:r w:rsidR="00786602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1,64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6ED9A59A" w14:textId="77777777" w:rsidTr="00740B22">
        <w:trPr>
          <w:trHeight w:val="467"/>
        </w:trPr>
        <w:tc>
          <w:tcPr>
            <w:tcW w:w="175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82192A8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B03DD53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D163</w:t>
            </w:r>
          </w:p>
        </w:tc>
        <w:tc>
          <w:tcPr>
            <w:tcW w:w="116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E8885E5" w14:textId="74BF7275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25,569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212,634 </w:t>
            </w:r>
            <w:r w:rsidR="00356F0D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2E4E65A9" w14:textId="409D445A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1,415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555C9CD" w14:textId="6F96DEEC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42,38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327,320 </w:t>
            </w:r>
            <w:r w:rsidR="00356F0D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109EDA31" w14:textId="12D44B34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3,492)</w:t>
            </w:r>
          </w:p>
        </w:tc>
        <w:tc>
          <w:tcPr>
            <w:tcW w:w="1264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E07B316" w14:textId="09F2FDA5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74,89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</w:t>
            </w:r>
            <w:r w:rsidR="00786602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786602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356F0D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39253C74" w14:textId="463BB2EC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786602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,59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96EFE9B" w14:textId="7B4BD74E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80,98</w:t>
            </w:r>
            <w:r w:rsidR="00786602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379,500 </w:t>
            </w:r>
            <w:r w:rsidR="00AF5FB2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</w:p>
          <w:p w14:paraId="648CFFE3" w14:textId="10CBE724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2,085)</w:t>
            </w:r>
          </w:p>
        </w:tc>
        <w:tc>
          <w:tcPr>
            <w:tcW w:w="1198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0D09F45" w14:textId="42332667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82,12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377,030 </w:t>
            </w:r>
            <w:r w:rsidR="00AF5FB2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</w:p>
          <w:p w14:paraId="104187D3" w14:textId="5FF68EC9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5,022)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0E98041" w14:textId="278FC7CB" w:rsidR="008A5C59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90,49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4</w:t>
            </w:r>
            <w:r w:rsidR="00786602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,446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8A5C59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</w:p>
          <w:p w14:paraId="3D0473C2" w14:textId="51F08558" w:rsidR="00564E24" w:rsidRPr="00F73F33" w:rsidRDefault="00564E24" w:rsidP="00CB636D">
            <w:pPr>
              <w:tabs>
                <w:tab w:val="center" w:pos="962"/>
                <w:tab w:val="right" w:pos="192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</w:t>
            </w:r>
            <w:r w:rsidR="00786602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,27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740E7D26" w14:textId="77777777" w:rsidTr="00740B22">
        <w:trPr>
          <w:trHeight w:val="559"/>
        </w:trPr>
        <w:tc>
          <w:tcPr>
            <w:tcW w:w="175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EB2F3C4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 cell activation and </w:t>
            </w: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differentiation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3E728F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D27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EFDAB1" w14:textId="49F96ACC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,76</w:t>
            </w:r>
            <w:r w:rsidR="00786602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3,489 </w:t>
            </w:r>
            <w:r w:rsidR="00356F0D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50BD8EF2" w14:textId="771CC50B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20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3AF5C02" w14:textId="4E171628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,47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6,663 -</w:t>
            </w:r>
          </w:p>
          <w:p w14:paraId="1321C032" w14:textId="7DD446DC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682)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1833E5" w14:textId="253AB051" w:rsidR="00AF5FB2" w:rsidRPr="00F73F33" w:rsidRDefault="009634D0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,735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4,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D41C12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10D6EF52" w14:textId="534E83A5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3568AC8" w14:textId="0082F55F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,83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8,06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356F0D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20A7D643" w14:textId="349FD90D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518)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398A3CB" w14:textId="3B0BE826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,39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10,097 </w:t>
            </w:r>
            <w:r w:rsidR="00356F0D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61D38807" w14:textId="60E31B3B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230)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4930C8" w14:textId="52D5BAD8" w:rsidR="008A5C59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9634D0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,83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9,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356F0D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0B165D85" w14:textId="2162B46C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699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62091F59" w14:textId="77777777" w:rsidTr="00740B22">
        <w:trPr>
          <w:trHeight w:val="375"/>
        </w:trPr>
        <w:tc>
          <w:tcPr>
            <w:tcW w:w="175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AE3FFBB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7D69C8C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FN-γ</w:t>
            </w:r>
          </w:p>
        </w:tc>
        <w:tc>
          <w:tcPr>
            <w:tcW w:w="116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F408B31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76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10 - 1.60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A289298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8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41 - 3.14)</w:t>
            </w:r>
          </w:p>
        </w:tc>
        <w:tc>
          <w:tcPr>
            <w:tcW w:w="1264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18CA91C" w14:textId="0D4A79D0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</w:t>
            </w:r>
            <w:r w:rsidR="009634D0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0.10 </w:t>
            </w:r>
            <w:r w:rsidR="0041194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40737C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.5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.84 - 10.87)</w:t>
            </w:r>
          </w:p>
        </w:tc>
        <w:tc>
          <w:tcPr>
            <w:tcW w:w="119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F9B2D7E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.6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4.58 - 14.19)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F2D259F" w14:textId="29B08D38" w:rsidR="00564E24" w:rsidRPr="00F73F33" w:rsidRDefault="009634D0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.45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4.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19.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721289FE" w14:textId="77777777" w:rsidTr="00740B22">
        <w:trPr>
          <w:trHeight w:val="412"/>
        </w:trPr>
        <w:tc>
          <w:tcPr>
            <w:tcW w:w="175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3048A54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03B68B2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17A</w:t>
            </w:r>
          </w:p>
        </w:tc>
        <w:tc>
          <w:tcPr>
            <w:tcW w:w="116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22C46A2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9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2 - 0.80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79EAA1E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7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2 - 1.82)</w:t>
            </w:r>
          </w:p>
        </w:tc>
        <w:tc>
          <w:tcPr>
            <w:tcW w:w="1264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CF0FEB8" w14:textId="75266AE4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8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2 - 1.7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46886B4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5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83 - 4.69)</w:t>
            </w:r>
          </w:p>
        </w:tc>
        <w:tc>
          <w:tcPr>
            <w:tcW w:w="119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904612A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3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82 - 6.75)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8103D76" w14:textId="7FE9A601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</w:t>
            </w:r>
            <w:r w:rsidR="009634D0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.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7.2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753C3E29" w14:textId="77777777" w:rsidTr="00740B22">
        <w:trPr>
          <w:trHeight w:val="338"/>
        </w:trPr>
        <w:tc>
          <w:tcPr>
            <w:tcW w:w="175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C44C2F8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4F87AF1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22</w:t>
            </w:r>
          </w:p>
        </w:tc>
        <w:tc>
          <w:tcPr>
            <w:tcW w:w="116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B9110AB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16 - 0.51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73954E7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6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7 - 1.01)</w:t>
            </w:r>
          </w:p>
        </w:tc>
        <w:tc>
          <w:tcPr>
            <w:tcW w:w="1264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D7AE129" w14:textId="41926056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6</w:t>
            </w:r>
            <w:r w:rsidR="009634D0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34 - 1.06)</w:t>
            </w: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E1CA10F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0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45 - 3.48)</w:t>
            </w:r>
          </w:p>
        </w:tc>
        <w:tc>
          <w:tcPr>
            <w:tcW w:w="119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B5B9B02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4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.16 - 8.21)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4567E68" w14:textId="115C19AD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0</w:t>
            </w:r>
            <w:r w:rsidR="009634D0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AE267E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1050F983" w14:textId="77777777" w:rsidTr="00740B22">
        <w:trPr>
          <w:trHeight w:val="274"/>
        </w:trPr>
        <w:tc>
          <w:tcPr>
            <w:tcW w:w="175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32997B1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DAD3141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116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4736D2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5 - 0.48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F0EF692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4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5 - 1.23)</w:t>
            </w:r>
          </w:p>
        </w:tc>
        <w:tc>
          <w:tcPr>
            <w:tcW w:w="1264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C16288A" w14:textId="13F53D81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5</w:t>
            </w:r>
            <w:r w:rsidR="009634D0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5 - 1.2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91E0661" w14:textId="42452B6B" w:rsidR="00564E24" w:rsidRPr="00F73F33" w:rsidRDefault="00564E24" w:rsidP="00963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5 - 1.2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8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FE7A5AF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8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39 - 1.99)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4CBFA60" w14:textId="6EC3D7D1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9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5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1.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691DF545" w14:textId="77777777" w:rsidTr="00740B22">
        <w:trPr>
          <w:trHeight w:val="302"/>
        </w:trPr>
        <w:tc>
          <w:tcPr>
            <w:tcW w:w="175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D80D8C1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IFN-γ-inducible </w:t>
            </w: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chemokines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3082680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AB9D3CC" w14:textId="2AECF596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5.</w:t>
            </w:r>
            <w:r w:rsidR="00E52F1F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0.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26.</w:t>
            </w:r>
            <w:r w:rsidR="00E52F1F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5FEDDAD" w14:textId="4CFACB4C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2.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4.0 - 48.4)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D8B01E6" w14:textId="2233C990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7.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0.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527CF1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</w:t>
            </w:r>
            <w:r w:rsidR="00E52F1F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8D4BC69" w14:textId="092131DA" w:rsidR="00564E24" w:rsidRPr="00F73F33" w:rsidRDefault="00564E24" w:rsidP="00963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.9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36.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 69.5)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44CB254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2.6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39.3 - 105.4)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D622478" w14:textId="7517F115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  <w:r w:rsidR="009634D0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50.</w:t>
            </w:r>
            <w:r w:rsidR="009634D0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F13B55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13B55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505D50CA" w14:textId="77777777" w:rsidTr="00740B22">
        <w:trPr>
          <w:trHeight w:val="329"/>
        </w:trPr>
        <w:tc>
          <w:tcPr>
            <w:tcW w:w="175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D5744A3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7F1029F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16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3FE6CB2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4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81 - 227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9CC7D2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70 - 315)</w:t>
            </w:r>
          </w:p>
        </w:tc>
        <w:tc>
          <w:tcPr>
            <w:tcW w:w="1264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3AAB75B" w14:textId="2FAE6298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9634D0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9</w:t>
            </w:r>
            <w:r w:rsidR="00C3253D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</w:t>
            </w:r>
            <w:r w:rsidR="00C3253D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748DF66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5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72 - 370)</w:t>
            </w:r>
          </w:p>
        </w:tc>
        <w:tc>
          <w:tcPr>
            <w:tcW w:w="1198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1AF0E85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4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06 - 779)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3CCBC37" w14:textId="0631F684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="00C3253D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0</w:t>
            </w:r>
            <w:r w:rsidR="00C3253D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7</w:t>
            </w:r>
            <w:r w:rsidR="00C3253D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6BD57564" w14:textId="77777777" w:rsidTr="00740B22">
        <w:trPr>
          <w:trHeight w:val="265"/>
        </w:trPr>
        <w:tc>
          <w:tcPr>
            <w:tcW w:w="175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6F138D1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mmune activation</w:t>
            </w: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chemokines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F1D5ED4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4CBA7A1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6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57 - 117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3EAC9AB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1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51 - 337)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1477A77" w14:textId="0F5241AD" w:rsidR="00564E24" w:rsidRPr="00F73F33" w:rsidRDefault="00564E24" w:rsidP="00F73B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5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6</w:t>
            </w:r>
            <w:r w:rsidR="00F73B85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3</w:t>
            </w:r>
            <w:r w:rsidR="00F73B85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31FCCC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62 - 139)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EBC0894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30 - 216)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EA21A3D" w14:textId="36612AF2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F73B85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</w:t>
            </w:r>
            <w:r w:rsidR="00F73B85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3</w:t>
            </w:r>
            <w:r w:rsidR="00F73B85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14202F85" w14:textId="77777777" w:rsidTr="00740B22">
        <w:trPr>
          <w:trHeight w:val="559"/>
        </w:trPr>
        <w:tc>
          <w:tcPr>
            <w:tcW w:w="175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705785B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7E74527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16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ECED1A7" w14:textId="4A0235F5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2,</w:t>
            </w:r>
            <w:r w:rsidR="009C7F73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99</w:t>
            </w: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6,6</w:t>
            </w:r>
            <w:r w:rsidR="00F73B85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9C7F7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6E54BA03" w14:textId="70B1C491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,513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1596314" w14:textId="51DCE46D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4,74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26,230 </w:t>
            </w:r>
            <w:r w:rsidR="009C7F7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437104EB" w14:textId="55C1A810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,725)</w:t>
            </w:r>
          </w:p>
        </w:tc>
        <w:tc>
          <w:tcPr>
            <w:tcW w:w="1264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6D0C4E1" w14:textId="2233FD12" w:rsidR="00AF5FB2" w:rsidRPr="00F73F33" w:rsidRDefault="00F73B85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5,955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339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9C7F7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61D680B6" w14:textId="0F853355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F73B85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,40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6CA60B" w14:textId="3F805C5A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1,45</w:t>
            </w:r>
            <w:r w:rsidR="00F73B85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40,531 </w:t>
            </w:r>
            <w:r w:rsidR="009C7F7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7D14C20C" w14:textId="4CCCB463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,71</w:t>
            </w:r>
            <w:r w:rsidR="00F73B85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4E4E479" w14:textId="3A63C71B" w:rsidR="00AF5FB2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47,176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87,434 </w:t>
            </w:r>
            <w:r w:rsidR="009C7F7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206530D6" w14:textId="46CCABBA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,305)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A78A474" w14:textId="20DA2B8E" w:rsidR="008A5C59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F73B85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,07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</w:t>
            </w:r>
            <w:r w:rsidR="00F73B85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,379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9C7F7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650F3990" w14:textId="285393B5" w:rsidR="00564E24" w:rsidRPr="00F73F33" w:rsidRDefault="00F73B85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,023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0AACB412" w14:textId="77777777" w:rsidTr="00740B22">
        <w:trPr>
          <w:trHeight w:val="283"/>
        </w:trPr>
        <w:tc>
          <w:tcPr>
            <w:tcW w:w="175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1CBAB81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D7F3174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116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39914D2" w14:textId="54CD97DA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.4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4.3</w:t>
            </w:r>
            <w:r w:rsidR="00F73B85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5.76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C0827F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.4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.66 - 11.30)</w:t>
            </w:r>
          </w:p>
        </w:tc>
        <w:tc>
          <w:tcPr>
            <w:tcW w:w="1264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E5B238C" w14:textId="6CA8F519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F73B85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.6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8.</w:t>
            </w:r>
            <w:r w:rsidR="00116D07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4 - 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F73B85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96F6A6E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.7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4.58 - 16.31)</w:t>
            </w:r>
          </w:p>
        </w:tc>
        <w:tc>
          <w:tcPr>
            <w:tcW w:w="1198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52DD1F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.5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5.44 - 16.96)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FF9BBF6" w14:textId="5D546D04" w:rsidR="00564E24" w:rsidRPr="00F73F33" w:rsidRDefault="00F73B85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.51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4.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116D07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7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6D4508B5" w14:textId="77777777" w:rsidTr="00740B22">
        <w:trPr>
          <w:trHeight w:val="412"/>
        </w:trPr>
        <w:tc>
          <w:tcPr>
            <w:tcW w:w="17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E84D901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Inflammatory </w:t>
            </w: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cytokines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985B342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93AD826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5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13 - 2.05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82F63B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6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.01 - 4.57)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2D19C3" w14:textId="4E7A6C41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5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</w:t>
            </w:r>
            <w:r w:rsidR="00C45F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3.</w:t>
            </w:r>
            <w:r w:rsidR="00C45F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423013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8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.10 - 4.37)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73B0166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5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3.44 - 8.38)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DB17E40" w14:textId="4E2D92D9" w:rsidR="00564E24" w:rsidRPr="00F73F33" w:rsidRDefault="00C45F63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98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3.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7.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067AE54C" w14:textId="77777777" w:rsidTr="00740B22">
        <w:trPr>
          <w:trHeight w:val="337"/>
        </w:trPr>
        <w:tc>
          <w:tcPr>
            <w:tcW w:w="17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C6BEF15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3BFBEB0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116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E033969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6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0 - 1.87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CBE31F6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16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66 - 3.57)</w:t>
            </w:r>
          </w:p>
        </w:tc>
        <w:tc>
          <w:tcPr>
            <w:tcW w:w="1264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78F626B" w14:textId="26939E54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</w:t>
            </w:r>
            <w:r w:rsidR="00C45F63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5</w:t>
            </w:r>
            <w:r w:rsidR="00C45F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2.</w:t>
            </w:r>
            <w:r w:rsidR="00C45F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2BF5140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9 - 0.31)</w:t>
            </w:r>
          </w:p>
        </w:tc>
        <w:tc>
          <w:tcPr>
            <w:tcW w:w="119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09CEECD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6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17 - 1.77)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F81ED57" w14:textId="27146C4D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</w:t>
            </w:r>
            <w:r w:rsidR="00C45F63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1</w:t>
            </w:r>
            <w:r w:rsidR="00C45F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1.</w:t>
            </w:r>
            <w:r w:rsidR="00C45F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3369282D" w14:textId="77777777" w:rsidTr="00740B22">
        <w:trPr>
          <w:trHeight w:val="438"/>
        </w:trPr>
        <w:tc>
          <w:tcPr>
            <w:tcW w:w="175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3BB3B0C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0D51C2B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16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AA66B2B" w14:textId="558B7DA5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7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22 - 3.4</w:t>
            </w:r>
            <w:r w:rsidR="00C45F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6A50BF" w14:textId="6A3A8A5A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.86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</w:t>
            </w:r>
            <w:r w:rsidR="00E0366F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4 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 21.31)</w:t>
            </w:r>
          </w:p>
        </w:tc>
        <w:tc>
          <w:tcPr>
            <w:tcW w:w="1264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2A8A09A" w14:textId="381ED740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</w:t>
            </w:r>
            <w:r w:rsidR="00C45F63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</w:t>
            </w:r>
            <w:r w:rsidR="00C45F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C45F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  <w:r w:rsidR="00C45F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261F65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2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92 - 2.22)</w:t>
            </w:r>
          </w:p>
        </w:tc>
        <w:tc>
          <w:tcPr>
            <w:tcW w:w="1198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8F2B4E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2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16 - 3.40)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67CF8FE" w14:textId="6388726D" w:rsidR="00564E24" w:rsidRPr="00F73F33" w:rsidRDefault="00C45F63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85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9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042B3C25" w14:textId="77777777" w:rsidTr="00740B22">
        <w:trPr>
          <w:trHeight w:val="346"/>
        </w:trPr>
        <w:tc>
          <w:tcPr>
            <w:tcW w:w="17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4372295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ti-inflammatory/</w:t>
            </w: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immune regulatory cytokines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2369EF9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47D7F0F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14 - 0.48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D806308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9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87 - 4.58)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163D1B2" w14:textId="51EE802C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</w:t>
            </w:r>
            <w:r w:rsidR="00C45F63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5</w:t>
            </w:r>
            <w:r w:rsidR="00C45F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3.1</w:t>
            </w:r>
            <w:r w:rsidR="00C45F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D705E73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8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41 - 1.19)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AE431E1" w14:textId="7777777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88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57 - 1.53)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F5A3EE2" w14:textId="48A4E937" w:rsidR="00564E24" w:rsidRPr="00F73F33" w:rsidRDefault="00564E24" w:rsidP="00BF6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9</w:t>
            </w:r>
            <w:r w:rsidR="00C45F63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5</w:t>
            </w:r>
            <w:r w:rsidR="00C45F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1.</w:t>
            </w:r>
            <w:r w:rsidR="00C45F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0366F" w:rsidRPr="00AB0B7E" w14:paraId="3CC8E9D5" w14:textId="77777777" w:rsidTr="00740B22">
        <w:trPr>
          <w:trHeight w:val="273"/>
        </w:trPr>
        <w:tc>
          <w:tcPr>
            <w:tcW w:w="175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9AF1B55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DB82EB9" w14:textId="77777777" w:rsidR="00564E24" w:rsidRPr="00F73F3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1RA</w:t>
            </w:r>
          </w:p>
        </w:tc>
        <w:tc>
          <w:tcPr>
            <w:tcW w:w="11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DE53471" w14:textId="6F777D01" w:rsidR="00564E24" w:rsidRPr="00F73F33" w:rsidRDefault="00564E24" w:rsidP="00A20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7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232 </w:t>
            </w:r>
            <w:r w:rsidR="00E0366F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 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0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D19A699" w14:textId="56038154" w:rsidR="00564E24" w:rsidRPr="00F73F33" w:rsidRDefault="00564E24" w:rsidP="00A20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,979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1,076 </w:t>
            </w:r>
            <w:r w:rsidR="00E0366F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 5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815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C19035C" w14:textId="198D9B5E" w:rsidR="00564E24" w:rsidRPr="00F73F33" w:rsidRDefault="00564E24" w:rsidP="00A20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,</w:t>
            </w:r>
            <w:r w:rsidR="00C45F63"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07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</w:t>
            </w:r>
            <w:r w:rsidR="00C45F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0366F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</w:t>
            </w:r>
            <w:r w:rsidR="00C45F63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52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6A2E112" w14:textId="328C532C" w:rsidR="00564E24" w:rsidRPr="00F73F33" w:rsidRDefault="00564E24" w:rsidP="00A20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3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154 </w:t>
            </w:r>
            <w:r w:rsidR="00E0366F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9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1A16B19" w14:textId="082682F8" w:rsidR="00564E24" w:rsidRPr="00F73F33" w:rsidRDefault="00564E24" w:rsidP="00A20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9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186 </w:t>
            </w:r>
            <w:r w:rsidR="00E0366F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3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89665B6" w14:textId="35F085F4" w:rsidR="00564E24" w:rsidRPr="00F73F33" w:rsidRDefault="00C45F63" w:rsidP="00A20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3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73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0366F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  <w:r w:rsidR="00564E24" w:rsidRPr="00F73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02BF6DD2" w14:textId="1E99941E" w:rsidR="00564E24" w:rsidRPr="005573BA" w:rsidRDefault="00576451" w:rsidP="00564E24">
      <w:pPr>
        <w:rPr>
          <w:sz w:val="18"/>
          <w:szCs w:val="18"/>
        </w:rPr>
      </w:pPr>
      <w:r w:rsidRPr="007A014F">
        <w:rPr>
          <w:rFonts w:ascii="Arial" w:hAnsi="Arial" w:cs="Arial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78E50A4" wp14:editId="6B4B2640">
                <wp:simplePos x="0" y="0"/>
                <wp:positionH relativeFrom="column">
                  <wp:posOffset>68580</wp:posOffset>
                </wp:positionH>
                <wp:positionV relativeFrom="paragraph">
                  <wp:posOffset>0</wp:posOffset>
                </wp:positionV>
                <wp:extent cx="6492240" cy="1404620"/>
                <wp:effectExtent l="0" t="0" r="3810" b="0"/>
                <wp:wrapSquare wrapText="bothSides"/>
                <wp:docPr id="1013692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22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73A09A" w14:textId="3C632E16" w:rsidR="00045F16" w:rsidRPr="007A014F" w:rsidRDefault="00045F16" w:rsidP="00045F1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B0B7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bbreviations</w:t>
                            </w:r>
                            <w:r w:rsidR="00AB0B7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C515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B, cord blood; HUU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BC515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IV-unexposed uninfected; HEU-MVS, HIV-exposed uninfected born to virally suppressed mother; HEU-MVNS, HIV-exposed uninfected born to virally non-suppressed mother</w:t>
                            </w:r>
                            <w:r w:rsidR="00AB0B7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; GC, germinal cent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8E50A4" id="_x0000_s1027" type="#_x0000_t202" style="position:absolute;margin-left:5.4pt;margin-top:0;width:511.2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" stroked="f">
                <v:textbox style="mso-fit-shape-to-text:t">
                  <w:txbxContent>
                    <w:p w14:paraId="7073A09A" w14:textId="3C632E16" w:rsidR="00045F16" w:rsidRPr="007A014F" w:rsidRDefault="00045F16" w:rsidP="00045F1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B0B7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bbreviations</w:t>
                      </w:r>
                      <w:r w:rsidR="00AB0B7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BC515A">
                        <w:rPr>
                          <w:rFonts w:ascii="Arial" w:hAnsi="Arial" w:cs="Arial"/>
                          <w:sz w:val="20"/>
                          <w:szCs w:val="20"/>
                        </w:rPr>
                        <w:t>CB, cord blood; HUU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</w:t>
                      </w:r>
                      <w:r w:rsidR="00BC515A">
                        <w:rPr>
                          <w:rFonts w:ascii="Arial" w:hAnsi="Arial" w:cs="Arial"/>
                          <w:sz w:val="20"/>
                          <w:szCs w:val="20"/>
                        </w:rPr>
                        <w:t>HIV-unexposed uninfected; HEU-MVS, HIV-exposed uninfected born to virally suppressed mother; HEU-MVNS, HIV-exposed uninfected born to virally non-suppressed mother</w:t>
                      </w:r>
                      <w:r w:rsidR="00AB0B7E">
                        <w:rPr>
                          <w:rFonts w:ascii="Arial" w:hAnsi="Arial" w:cs="Arial"/>
                          <w:sz w:val="20"/>
                          <w:szCs w:val="20"/>
                        </w:rPr>
                        <w:t>; GC, germinal center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FA3922B" w14:textId="77777777" w:rsidR="00BC515A" w:rsidRDefault="00BC515A" w:rsidP="00BC515A">
      <w:pPr>
        <w:rPr>
          <w:rFonts w:ascii="Arial" w:hAnsi="Arial" w:cs="Arial"/>
          <w:b/>
          <w:bCs/>
        </w:rPr>
      </w:pPr>
    </w:p>
    <w:p w14:paraId="4302E77C" w14:textId="0F17D082" w:rsidR="00BC515A" w:rsidRDefault="00BC515A" w:rsidP="00BC515A">
      <w:pPr>
        <w:rPr>
          <w:rFonts w:ascii="Arial" w:hAnsi="Arial" w:cs="Arial"/>
          <w:b/>
          <w:bCs/>
        </w:rPr>
      </w:pPr>
    </w:p>
    <w:p w14:paraId="74A13679" w14:textId="77777777" w:rsidR="00BC515A" w:rsidRDefault="00BC515A" w:rsidP="00BC515A">
      <w:pPr>
        <w:rPr>
          <w:rFonts w:ascii="Arial" w:hAnsi="Arial" w:cs="Arial"/>
          <w:b/>
          <w:bCs/>
        </w:rPr>
      </w:pPr>
    </w:p>
    <w:p w14:paraId="0A746C81" w14:textId="77777777" w:rsidR="00BC515A" w:rsidRDefault="00BC515A" w:rsidP="00BC515A">
      <w:pPr>
        <w:rPr>
          <w:rFonts w:ascii="Arial" w:hAnsi="Arial" w:cs="Arial"/>
          <w:b/>
          <w:bCs/>
        </w:rPr>
      </w:pPr>
    </w:p>
    <w:p w14:paraId="5252FF70" w14:textId="77777777" w:rsidR="00BC515A" w:rsidRDefault="00BC515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A4F822A" w14:textId="1261F079" w:rsidR="002E3293" w:rsidRDefault="00564E24" w:rsidP="00845477">
      <w:pPr>
        <w:spacing w:after="0" w:line="240" w:lineRule="auto"/>
        <w:rPr>
          <w:rFonts w:ascii="Arial" w:hAnsi="Arial" w:cs="Arial"/>
          <w:b/>
          <w:bCs/>
        </w:rPr>
      </w:pPr>
      <w:r w:rsidRPr="00F65A23">
        <w:rPr>
          <w:rFonts w:ascii="Arial" w:hAnsi="Arial" w:cs="Arial"/>
          <w:b/>
          <w:bCs/>
        </w:rPr>
        <w:lastRenderedPageBreak/>
        <w:t xml:space="preserve">Table S3. Comparison of </w:t>
      </w:r>
      <w:r w:rsidR="002E3293">
        <w:rPr>
          <w:rFonts w:ascii="Arial" w:hAnsi="Arial" w:cs="Arial"/>
          <w:b/>
          <w:bCs/>
        </w:rPr>
        <w:t xml:space="preserve">plasma </w:t>
      </w:r>
      <w:r w:rsidRPr="00F65A23">
        <w:rPr>
          <w:rFonts w:ascii="Arial" w:hAnsi="Arial" w:cs="Arial"/>
          <w:b/>
          <w:bCs/>
        </w:rPr>
        <w:t xml:space="preserve">biomarker concentrations among pregnant </w:t>
      </w:r>
    </w:p>
    <w:p w14:paraId="33756824" w14:textId="788B6D91" w:rsidR="00D9219A" w:rsidRDefault="00564E24" w:rsidP="00845477">
      <w:pPr>
        <w:spacing w:after="0" w:line="240" w:lineRule="auto"/>
        <w:rPr>
          <w:rFonts w:ascii="Arial" w:hAnsi="Arial" w:cs="Arial"/>
          <w:b/>
          <w:bCs/>
        </w:rPr>
      </w:pPr>
      <w:r w:rsidRPr="00F65A23">
        <w:rPr>
          <w:rFonts w:ascii="Arial" w:hAnsi="Arial" w:cs="Arial"/>
          <w:b/>
          <w:bCs/>
        </w:rPr>
        <w:t>women</w:t>
      </w:r>
      <w:r w:rsidR="00917C5D">
        <w:rPr>
          <w:rFonts w:ascii="Arial" w:hAnsi="Arial" w:cs="Arial"/>
          <w:b/>
          <w:bCs/>
        </w:rPr>
        <w:t xml:space="preserve"> </w:t>
      </w:r>
      <w:r w:rsidR="003C51C3">
        <w:rPr>
          <w:rFonts w:ascii="Arial" w:hAnsi="Arial" w:cs="Arial"/>
          <w:b/>
          <w:bCs/>
        </w:rPr>
        <w:t>without HIV</w:t>
      </w:r>
      <w:r w:rsidR="00302E91">
        <w:rPr>
          <w:rFonts w:ascii="Arial" w:hAnsi="Arial" w:cs="Arial"/>
          <w:b/>
          <w:bCs/>
        </w:rPr>
        <w:t xml:space="preserve"> and</w:t>
      </w:r>
      <w:r w:rsidR="00917C5D">
        <w:rPr>
          <w:rFonts w:ascii="Arial" w:hAnsi="Arial" w:cs="Arial"/>
          <w:b/>
          <w:bCs/>
        </w:rPr>
        <w:t xml:space="preserve"> </w:t>
      </w:r>
      <w:r w:rsidR="003C51C3">
        <w:rPr>
          <w:rFonts w:ascii="Arial" w:hAnsi="Arial" w:cs="Arial"/>
          <w:b/>
          <w:bCs/>
        </w:rPr>
        <w:t xml:space="preserve">pregnant </w:t>
      </w:r>
      <w:r w:rsidR="008D0519">
        <w:rPr>
          <w:rFonts w:ascii="Arial" w:hAnsi="Arial" w:cs="Arial"/>
          <w:b/>
          <w:bCs/>
        </w:rPr>
        <w:t xml:space="preserve">women </w:t>
      </w:r>
      <w:r w:rsidR="003C51C3">
        <w:rPr>
          <w:rFonts w:ascii="Arial" w:hAnsi="Arial" w:cs="Arial"/>
          <w:b/>
          <w:bCs/>
        </w:rPr>
        <w:t xml:space="preserve">with HIV </w:t>
      </w:r>
      <w:r w:rsidR="008D0519">
        <w:rPr>
          <w:rFonts w:ascii="Arial" w:hAnsi="Arial" w:cs="Arial"/>
          <w:b/>
          <w:bCs/>
        </w:rPr>
        <w:t>(</w:t>
      </w:r>
      <w:r w:rsidR="003C51C3">
        <w:rPr>
          <w:rFonts w:ascii="Arial" w:hAnsi="Arial" w:cs="Arial"/>
          <w:b/>
          <w:bCs/>
        </w:rPr>
        <w:t xml:space="preserve">virally suppressed </w:t>
      </w:r>
    </w:p>
    <w:p w14:paraId="5623F0AB" w14:textId="453B739E" w:rsidR="00564E24" w:rsidRDefault="000B0B0C" w:rsidP="00845477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or </w:t>
      </w:r>
      <w:r w:rsidR="003C51C3">
        <w:rPr>
          <w:rFonts w:ascii="Arial" w:hAnsi="Arial" w:cs="Arial"/>
          <w:b/>
          <w:bCs/>
        </w:rPr>
        <w:t>v</w:t>
      </w:r>
      <w:r w:rsidR="003C51C3" w:rsidRPr="003C51C3">
        <w:rPr>
          <w:rFonts w:ascii="Arial" w:hAnsi="Arial" w:cs="Arial"/>
          <w:b/>
          <w:bCs/>
        </w:rPr>
        <w:t xml:space="preserve">irally </w:t>
      </w:r>
      <w:r w:rsidR="003C51C3">
        <w:rPr>
          <w:rFonts w:ascii="Arial" w:hAnsi="Arial" w:cs="Arial"/>
          <w:b/>
          <w:bCs/>
        </w:rPr>
        <w:t>non-</w:t>
      </w:r>
      <w:r w:rsidR="003C51C3" w:rsidRPr="003C51C3">
        <w:rPr>
          <w:rFonts w:ascii="Arial" w:hAnsi="Arial" w:cs="Arial"/>
          <w:b/>
          <w:bCs/>
        </w:rPr>
        <w:t>suppressed</w:t>
      </w:r>
      <w:r w:rsidR="008D0519">
        <w:rPr>
          <w:rFonts w:ascii="Arial" w:hAnsi="Arial" w:cs="Arial"/>
          <w:b/>
          <w:bCs/>
        </w:rPr>
        <w:t>)</w:t>
      </w:r>
      <w:r w:rsidR="00564E24" w:rsidRPr="00F65A23">
        <w:rPr>
          <w:rFonts w:ascii="Arial" w:hAnsi="Arial" w:cs="Arial"/>
          <w:b/>
          <w:bCs/>
        </w:rPr>
        <w:t>.</w:t>
      </w:r>
    </w:p>
    <w:p w14:paraId="16C49EE1" w14:textId="77777777" w:rsidR="00E2163C" w:rsidRPr="00F65A23" w:rsidRDefault="00E2163C" w:rsidP="002E3293">
      <w:pPr>
        <w:spacing w:after="0"/>
        <w:rPr>
          <w:rFonts w:ascii="Arial" w:hAnsi="Arial" w:cs="Arial"/>
          <w:b/>
          <w:bCs/>
        </w:rPr>
      </w:pPr>
    </w:p>
    <w:tbl>
      <w:tblPr>
        <w:tblW w:w="8000" w:type="dxa"/>
        <w:tblLayout w:type="fixed"/>
        <w:tblLook w:val="04A0" w:firstRow="1" w:lastRow="0" w:firstColumn="1" w:lastColumn="0" w:noHBand="0" w:noVBand="1"/>
      </w:tblPr>
      <w:tblGrid>
        <w:gridCol w:w="2780"/>
        <w:gridCol w:w="1530"/>
        <w:gridCol w:w="1980"/>
        <w:gridCol w:w="1710"/>
      </w:tblGrid>
      <w:tr w:rsidR="00AF1F9A" w:rsidRPr="00F13CD2" w14:paraId="7147A495" w14:textId="77777777" w:rsidTr="009964B1">
        <w:trPr>
          <w:trHeight w:val="395"/>
        </w:trPr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3BD4A311" w14:textId="77777777" w:rsidR="00564E24" w:rsidRPr="00F13CD2" w:rsidRDefault="00564E24" w:rsidP="007E59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67809FEF" w14:textId="2DB94182" w:rsidR="00564E24" w:rsidRPr="00F13CD2" w:rsidRDefault="00564E24" w:rsidP="007E59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>Biomarker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4C848F15" w14:textId="77777777" w:rsidR="00564E24" w:rsidRPr="00F13CD2" w:rsidRDefault="00564E24" w:rsidP="006B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1471EAC1" w14:textId="77777777" w:rsidR="00564E24" w:rsidRPr="00F13CD2" w:rsidRDefault="00564E24" w:rsidP="006B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>FDR P value</w:t>
            </w:r>
          </w:p>
        </w:tc>
      </w:tr>
      <w:tr w:rsidR="00AF1F9A" w:rsidRPr="00F13CD2" w14:paraId="598C8676" w14:textId="77777777" w:rsidTr="009964B1">
        <w:trPr>
          <w:trHeight w:val="312"/>
        </w:trPr>
        <w:tc>
          <w:tcPr>
            <w:tcW w:w="278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6481EA5A" w14:textId="7978D957" w:rsidR="00AF1F9A" w:rsidRPr="00F13CD2" w:rsidRDefault="00AF1F9A" w:rsidP="00A002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>B cell</w:t>
            </w:r>
            <w:r w:rsidR="0098461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nd germinal center (</w:t>
            </w: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>GC</w:t>
            </w:r>
            <w:r w:rsidR="0098461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) </w:t>
            </w: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>development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67087335" w14:textId="77777777" w:rsidR="00AF1F9A" w:rsidRPr="00F13CD2" w:rsidRDefault="00AF1F9A" w:rsidP="00A0023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>APRIL*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hideMark/>
          </w:tcPr>
          <w:p w14:paraId="4A38A367" w14:textId="1A3EB28B" w:rsidR="00AF1F9A" w:rsidRPr="00ED756D" w:rsidRDefault="00AF1F9A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E6B3A">
              <w:rPr>
                <w:rFonts w:ascii="Arial" w:hAnsi="Arial" w:cs="Arial"/>
                <w:b/>
              </w:rPr>
              <w:t xml:space="preserve">0.000256 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hideMark/>
          </w:tcPr>
          <w:p w14:paraId="79E17683" w14:textId="7254514A" w:rsidR="00AF1F9A" w:rsidRPr="00ED756D" w:rsidRDefault="00AF1F9A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E6B3A">
              <w:rPr>
                <w:rFonts w:ascii="Arial" w:hAnsi="Arial" w:cs="Arial"/>
                <w:b/>
              </w:rPr>
              <w:t>0.00134</w:t>
            </w:r>
          </w:p>
        </w:tc>
      </w:tr>
      <w:tr w:rsidR="00AF1F9A" w:rsidRPr="00F13CD2" w14:paraId="615B6E64" w14:textId="77777777" w:rsidTr="009964B1">
        <w:trPr>
          <w:trHeight w:val="357"/>
        </w:trPr>
        <w:tc>
          <w:tcPr>
            <w:tcW w:w="2780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F0F34E8" w14:textId="77777777" w:rsidR="00AF1F9A" w:rsidRPr="00F65A23" w:rsidRDefault="00AF1F9A" w:rsidP="00A002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056D9289" w14:textId="77777777" w:rsidR="00AF1F9A" w:rsidRPr="00752F35" w:rsidRDefault="00AF1F9A" w:rsidP="00A0023D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BAFF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hideMark/>
          </w:tcPr>
          <w:p w14:paraId="579B34C3" w14:textId="27BF7913" w:rsidR="00AF1F9A" w:rsidRPr="00ED756D" w:rsidRDefault="00AF1F9A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6B3A">
              <w:rPr>
                <w:rFonts w:ascii="Arial" w:hAnsi="Arial" w:cs="Arial"/>
              </w:rPr>
              <w:t xml:space="preserve">0.438 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hideMark/>
          </w:tcPr>
          <w:p w14:paraId="7843F002" w14:textId="779484AC" w:rsidR="00AF1F9A" w:rsidRPr="00ED756D" w:rsidRDefault="00AF1F9A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6B3A">
              <w:rPr>
                <w:rFonts w:ascii="Arial" w:hAnsi="Arial" w:cs="Arial"/>
              </w:rPr>
              <w:t>0.613</w:t>
            </w:r>
          </w:p>
        </w:tc>
      </w:tr>
      <w:tr w:rsidR="00AF1F9A" w:rsidRPr="00F13CD2" w14:paraId="2FB388DD" w14:textId="77777777" w:rsidTr="009964B1">
        <w:trPr>
          <w:trHeight w:val="312"/>
        </w:trPr>
        <w:tc>
          <w:tcPr>
            <w:tcW w:w="2780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BA6E14D" w14:textId="77777777" w:rsidR="00AF1F9A" w:rsidRPr="00F65A23" w:rsidRDefault="00AF1F9A" w:rsidP="00A002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1C1DFAD3" w14:textId="77777777" w:rsidR="00AF1F9A" w:rsidRPr="00F65A23" w:rsidRDefault="00AF1F9A" w:rsidP="00A0023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sCD40L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452C3ECD" w14:textId="1C53418E" w:rsidR="00AF1F9A" w:rsidRPr="00ED756D" w:rsidRDefault="00AF1F9A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E6B3A">
              <w:rPr>
                <w:rFonts w:ascii="Arial" w:hAnsi="Arial" w:cs="Arial"/>
                <w:b/>
                <w:bCs/>
              </w:rPr>
              <w:t>7.45e-06</w:t>
            </w:r>
            <w:r w:rsidRPr="001E6B3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4D72299F" w14:textId="4106B3EF" w:rsidR="00AF1F9A" w:rsidRPr="00ED756D" w:rsidRDefault="00AF1F9A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E6B3A">
              <w:rPr>
                <w:rFonts w:ascii="Arial" w:hAnsi="Arial" w:cs="Arial"/>
                <w:b/>
                <w:bCs/>
              </w:rPr>
              <w:t>7.82e-05</w:t>
            </w:r>
          </w:p>
        </w:tc>
      </w:tr>
      <w:tr w:rsidR="00AF1F9A" w:rsidRPr="00F13CD2" w14:paraId="6101CBD0" w14:textId="77777777" w:rsidTr="009964B1">
        <w:trPr>
          <w:trHeight w:val="312"/>
        </w:trPr>
        <w:tc>
          <w:tcPr>
            <w:tcW w:w="278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596406F" w14:textId="77777777" w:rsidR="00AF1F9A" w:rsidRPr="00F65A23" w:rsidRDefault="00AF1F9A" w:rsidP="00ED75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40329401" w14:textId="77777777" w:rsidR="00AF1F9A" w:rsidRPr="00F65A23" w:rsidRDefault="00AF1F9A" w:rsidP="00ED756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IL-21*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6F64AE3F" w14:textId="3931BF60" w:rsidR="00AF1F9A" w:rsidRPr="00ED756D" w:rsidRDefault="00AF1F9A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E6B3A">
              <w:rPr>
                <w:rFonts w:ascii="Arial" w:hAnsi="Arial" w:cs="Arial"/>
                <w:b/>
                <w:bCs/>
              </w:rPr>
              <w:t>0.00489</w:t>
            </w:r>
            <w:r w:rsidRPr="001E6B3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047D9675" w14:textId="4487A0C3" w:rsidR="00AF1F9A" w:rsidRPr="00ED756D" w:rsidRDefault="00AF1F9A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E6B3A">
              <w:rPr>
                <w:rFonts w:ascii="Arial" w:hAnsi="Arial" w:cs="Arial"/>
                <w:b/>
                <w:bCs/>
              </w:rPr>
              <w:t>0.0128</w:t>
            </w:r>
          </w:p>
        </w:tc>
      </w:tr>
      <w:tr w:rsidR="00AF1F9A" w:rsidRPr="00F13CD2" w14:paraId="633B69D9" w14:textId="77777777" w:rsidTr="009964B1">
        <w:trPr>
          <w:trHeight w:val="312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1CF4C514" w14:textId="77777777" w:rsidR="00ED756D" w:rsidRPr="00F13CD2" w:rsidRDefault="00ED756D" w:rsidP="00ED75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acrophage </w:t>
            </w: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activation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753953EC" w14:textId="77777777" w:rsidR="00ED756D" w:rsidRPr="00752F35" w:rsidRDefault="00ED756D" w:rsidP="00ED756D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sCD1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335585C3" w14:textId="222F3F58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6B3A">
              <w:rPr>
                <w:rFonts w:ascii="Arial" w:hAnsi="Arial" w:cs="Arial"/>
              </w:rPr>
              <w:t xml:space="preserve">0.659 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72F95B95" w14:textId="099DD908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6B3A">
              <w:rPr>
                <w:rFonts w:ascii="Arial" w:hAnsi="Arial" w:cs="Arial"/>
              </w:rPr>
              <w:t>0.728</w:t>
            </w:r>
          </w:p>
        </w:tc>
      </w:tr>
      <w:tr w:rsidR="00AF1F9A" w:rsidRPr="00F13CD2" w14:paraId="759E9613" w14:textId="77777777" w:rsidTr="009964B1">
        <w:trPr>
          <w:trHeight w:val="312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9589A72" w14:textId="77777777" w:rsidR="00ED756D" w:rsidRPr="00F65A23" w:rsidRDefault="00ED756D" w:rsidP="00ED75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572A07D7" w14:textId="77777777" w:rsidR="00ED756D" w:rsidRPr="00F65A23" w:rsidRDefault="00ED756D" w:rsidP="00ED756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sCD163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027BA9D6" w14:textId="079BB504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E6B3A">
              <w:rPr>
                <w:rFonts w:ascii="Arial" w:hAnsi="Arial" w:cs="Arial"/>
                <w:b/>
                <w:bCs/>
              </w:rPr>
              <w:t>0.00472</w:t>
            </w:r>
            <w:r w:rsidRPr="001E6B3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5D2F2B57" w14:textId="7B7C1B43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E6B3A">
              <w:rPr>
                <w:rFonts w:ascii="Arial" w:hAnsi="Arial" w:cs="Arial"/>
                <w:b/>
                <w:bCs/>
              </w:rPr>
              <w:t>0.0128</w:t>
            </w:r>
          </w:p>
        </w:tc>
      </w:tr>
      <w:tr w:rsidR="00AF1F9A" w:rsidRPr="00F13CD2" w14:paraId="53398097" w14:textId="77777777" w:rsidTr="009964B1">
        <w:trPr>
          <w:trHeight w:val="312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5FF05634" w14:textId="77777777" w:rsidR="00564E24" w:rsidRPr="00F13CD2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 cell activation and </w:t>
            </w: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differentiation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2227FA1C" w14:textId="77777777" w:rsidR="00564E24" w:rsidRPr="00F13CD2" w:rsidRDefault="00564E24" w:rsidP="00EB39E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>sCD2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72B2C941" w14:textId="18421437" w:rsidR="00564E24" w:rsidRPr="00ED756D" w:rsidRDefault="00564E24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756D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  <w:r w:rsidR="001E6B3A">
              <w:rPr>
                <w:rFonts w:ascii="Arial" w:eastAsia="Times New Roman" w:hAnsi="Arial" w:cs="Arial"/>
                <w:b/>
                <w:bCs/>
                <w:color w:val="000000"/>
              </w:rPr>
              <w:t>613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4FDFAE96" w14:textId="3A0E3382" w:rsidR="00564E24" w:rsidRPr="00ED756D" w:rsidRDefault="00564E24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756D">
              <w:rPr>
                <w:rFonts w:ascii="Arial" w:eastAsia="Times New Roman" w:hAnsi="Arial" w:cs="Arial"/>
                <w:b/>
                <w:bCs/>
                <w:color w:val="000000"/>
              </w:rPr>
              <w:t>0.00</w:t>
            </w:r>
            <w:r w:rsidR="001E6B3A">
              <w:rPr>
                <w:rFonts w:ascii="Arial" w:eastAsia="Times New Roman" w:hAnsi="Arial" w:cs="Arial"/>
                <w:b/>
                <w:bCs/>
                <w:color w:val="000000"/>
              </w:rPr>
              <w:t>257</w:t>
            </w:r>
          </w:p>
        </w:tc>
      </w:tr>
      <w:tr w:rsidR="00AF1F9A" w:rsidRPr="00F13CD2" w14:paraId="020F77DD" w14:textId="77777777" w:rsidTr="009964B1">
        <w:trPr>
          <w:trHeight w:val="312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007015D" w14:textId="77777777" w:rsidR="00ED756D" w:rsidRPr="00F65A23" w:rsidRDefault="00ED756D" w:rsidP="00ED75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07CC24D4" w14:textId="77777777" w:rsidR="00ED756D" w:rsidRPr="00752F35" w:rsidRDefault="00ED756D" w:rsidP="00ED756D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FN-γ*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3DAD9CE7" w14:textId="632EDE1C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6B3A">
              <w:rPr>
                <w:rFonts w:ascii="Arial" w:hAnsi="Arial" w:cs="Arial"/>
              </w:rPr>
              <w:t xml:space="preserve">0.717 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4869131F" w14:textId="180BD348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6B3A">
              <w:rPr>
                <w:rFonts w:ascii="Arial" w:hAnsi="Arial" w:cs="Arial"/>
              </w:rPr>
              <w:t>0.753</w:t>
            </w:r>
          </w:p>
        </w:tc>
      </w:tr>
      <w:tr w:rsidR="00AF1F9A" w:rsidRPr="00F13CD2" w14:paraId="59618055" w14:textId="77777777" w:rsidTr="009964B1">
        <w:trPr>
          <w:trHeight w:val="312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6760678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18E2F161" w14:textId="77777777" w:rsidR="00564E24" w:rsidRPr="00752F35" w:rsidRDefault="00564E24" w:rsidP="00EB39EF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17A*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</w:tcPr>
          <w:p w14:paraId="5552E12A" w14:textId="18B53558" w:rsidR="00564E24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756D">
              <w:rPr>
                <w:rFonts w:ascii="Arial" w:eastAsia="Times New Roman" w:hAnsi="Arial" w:cs="Arial"/>
                <w:color w:val="000000"/>
              </w:rPr>
              <w:t>0.15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</w:tcPr>
          <w:p w14:paraId="6794FAAC" w14:textId="7ACC2FAE" w:rsidR="00564E24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756D">
              <w:rPr>
                <w:rFonts w:ascii="Arial" w:eastAsia="Times New Roman" w:hAnsi="Arial" w:cs="Arial"/>
                <w:color w:val="000000"/>
              </w:rPr>
              <w:t>0.289</w:t>
            </w:r>
          </w:p>
        </w:tc>
      </w:tr>
      <w:tr w:rsidR="00AF1F9A" w:rsidRPr="00F13CD2" w14:paraId="56A77F38" w14:textId="77777777" w:rsidTr="009964B1">
        <w:trPr>
          <w:trHeight w:val="312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C8533A5" w14:textId="77777777" w:rsidR="00ED756D" w:rsidRPr="00F65A23" w:rsidRDefault="00ED756D" w:rsidP="00ED75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6D1AF098" w14:textId="77777777" w:rsidR="00ED756D" w:rsidRPr="00752F35" w:rsidRDefault="00ED756D" w:rsidP="00ED756D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22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3D8CE524" w14:textId="064E27B1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6B3A">
              <w:rPr>
                <w:rFonts w:ascii="Arial" w:hAnsi="Arial" w:cs="Arial"/>
              </w:rPr>
              <w:t xml:space="preserve">0.236 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613F5B89" w14:textId="7F555FFA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6B3A">
              <w:rPr>
                <w:rFonts w:ascii="Arial" w:hAnsi="Arial" w:cs="Arial"/>
              </w:rPr>
              <w:t>0.381</w:t>
            </w:r>
          </w:p>
        </w:tc>
      </w:tr>
      <w:tr w:rsidR="00AF1F9A" w:rsidRPr="00F13CD2" w14:paraId="58FEBC55" w14:textId="77777777" w:rsidTr="009964B1">
        <w:trPr>
          <w:trHeight w:val="312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2C8691F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0D75CC0A" w14:textId="77777777" w:rsidR="00564E24" w:rsidRPr="00752F35" w:rsidRDefault="00564E24" w:rsidP="00EB39EF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2*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</w:tcPr>
          <w:p w14:paraId="7B21662F" w14:textId="0950003F" w:rsidR="00564E24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756D">
              <w:rPr>
                <w:rFonts w:ascii="Arial" w:eastAsia="Times New Roman" w:hAnsi="Arial" w:cs="Arial"/>
                <w:color w:val="000000"/>
              </w:rPr>
              <w:t>0.648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hideMark/>
          </w:tcPr>
          <w:p w14:paraId="4B5A0F03" w14:textId="5D261F44" w:rsidR="00564E24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756D">
              <w:rPr>
                <w:rFonts w:ascii="Arial" w:eastAsia="Times New Roman" w:hAnsi="Arial" w:cs="Arial"/>
                <w:color w:val="000000"/>
              </w:rPr>
              <w:t>0.728</w:t>
            </w:r>
          </w:p>
        </w:tc>
      </w:tr>
      <w:tr w:rsidR="00AF1F9A" w:rsidRPr="00F13CD2" w14:paraId="24BDE0D5" w14:textId="77777777" w:rsidTr="009964B1">
        <w:trPr>
          <w:trHeight w:val="312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3F8BE557" w14:textId="77777777" w:rsidR="00564E24" w:rsidRPr="00F13CD2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FN-γ-inducible </w:t>
            </w: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chemokines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74EA19FC" w14:textId="77777777" w:rsidR="00564E24" w:rsidRPr="00F13CD2" w:rsidRDefault="00564E24" w:rsidP="00EB39E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>CXCL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</w:tcPr>
          <w:p w14:paraId="53F3E184" w14:textId="1A8A5E41" w:rsidR="00564E24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756D">
              <w:rPr>
                <w:rFonts w:ascii="Arial" w:eastAsia="Times New Roman" w:hAnsi="Arial" w:cs="Arial"/>
                <w:b/>
                <w:bCs/>
                <w:color w:val="000000"/>
              </w:rPr>
              <w:t>7.09e-07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hideMark/>
          </w:tcPr>
          <w:p w14:paraId="4E1F604A" w14:textId="494EA254" w:rsidR="00564E24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756D">
              <w:rPr>
                <w:rFonts w:ascii="Arial" w:eastAsia="Times New Roman" w:hAnsi="Arial" w:cs="Arial"/>
                <w:b/>
                <w:bCs/>
                <w:color w:val="000000"/>
              </w:rPr>
              <w:t>1.49e-05</w:t>
            </w:r>
          </w:p>
        </w:tc>
      </w:tr>
      <w:tr w:rsidR="00AF1F9A" w:rsidRPr="00F13CD2" w14:paraId="6AFE3D28" w14:textId="77777777" w:rsidTr="009964B1">
        <w:trPr>
          <w:trHeight w:val="312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3671F13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461FF19F" w14:textId="77777777" w:rsidR="00564E24" w:rsidRPr="00F65A23" w:rsidRDefault="00564E24" w:rsidP="00EB39E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CXCL10*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</w:tcPr>
          <w:p w14:paraId="528532CF" w14:textId="68B64BA0" w:rsidR="00564E24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756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0.0287 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</w:tcPr>
          <w:p w14:paraId="5AFB0511" w14:textId="34803488" w:rsidR="00564E24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756D">
              <w:rPr>
                <w:rFonts w:ascii="Arial" w:eastAsia="Times New Roman" w:hAnsi="Arial" w:cs="Arial"/>
                <w:b/>
                <w:bCs/>
                <w:color w:val="000000"/>
              </w:rPr>
              <w:t>0.061</w:t>
            </w:r>
          </w:p>
        </w:tc>
      </w:tr>
      <w:tr w:rsidR="00AF1F9A" w:rsidRPr="00F13CD2" w14:paraId="349B01C7" w14:textId="77777777" w:rsidTr="009964B1">
        <w:trPr>
          <w:trHeight w:val="312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367D1B85" w14:textId="77777777" w:rsidR="00ED756D" w:rsidRPr="00F13CD2" w:rsidRDefault="00ED756D" w:rsidP="00ED75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>Immune activation</w:t>
            </w: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chemokines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78959E0C" w14:textId="77777777" w:rsidR="00ED756D" w:rsidRPr="00752F35" w:rsidRDefault="00ED756D" w:rsidP="00ED756D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CCL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1EDD1F4F" w14:textId="356C2577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6B3A">
              <w:rPr>
                <w:rFonts w:ascii="Arial" w:hAnsi="Arial" w:cs="Arial"/>
              </w:rPr>
              <w:t xml:space="preserve">0.186 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2406D15F" w14:textId="10E61AD4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6B3A">
              <w:rPr>
                <w:rFonts w:ascii="Arial" w:hAnsi="Arial" w:cs="Arial"/>
              </w:rPr>
              <w:t>0.325</w:t>
            </w:r>
          </w:p>
        </w:tc>
      </w:tr>
      <w:tr w:rsidR="00AF1F9A" w:rsidRPr="00F13CD2" w14:paraId="181CAA4B" w14:textId="77777777" w:rsidTr="009964B1">
        <w:trPr>
          <w:trHeight w:val="312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9A00815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4B62F0D5" w14:textId="77777777" w:rsidR="00564E24" w:rsidRPr="00F65A23" w:rsidRDefault="00564E24" w:rsidP="00EB39E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CCL5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</w:tcPr>
          <w:p w14:paraId="2DBE081A" w14:textId="669FED43" w:rsidR="00564E24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756D">
              <w:rPr>
                <w:rFonts w:ascii="Arial" w:eastAsia="Times New Roman" w:hAnsi="Arial" w:cs="Arial"/>
                <w:b/>
                <w:bCs/>
                <w:color w:val="000000"/>
              </w:rPr>
              <w:t>0.00013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</w:tcPr>
          <w:p w14:paraId="6E49966C" w14:textId="205E10AA" w:rsidR="00564E24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756D">
              <w:rPr>
                <w:rFonts w:ascii="Arial" w:eastAsia="Times New Roman" w:hAnsi="Arial" w:cs="Arial"/>
                <w:b/>
                <w:bCs/>
                <w:color w:val="000000"/>
              </w:rPr>
              <w:t>0.000941</w:t>
            </w:r>
          </w:p>
        </w:tc>
      </w:tr>
      <w:tr w:rsidR="00AF1F9A" w:rsidRPr="00F13CD2" w14:paraId="374382DD" w14:textId="77777777" w:rsidTr="009964B1">
        <w:trPr>
          <w:trHeight w:val="312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EBDB8DE" w14:textId="77777777" w:rsidR="00ED756D" w:rsidRPr="00F65A23" w:rsidRDefault="00ED756D" w:rsidP="00ED75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6F69EA46" w14:textId="77777777" w:rsidR="00ED756D" w:rsidRPr="00752F35" w:rsidRDefault="00ED756D" w:rsidP="00ED756D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CXCL8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4D4D6029" w14:textId="53B1FDC2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6B3A">
              <w:rPr>
                <w:rFonts w:ascii="Arial" w:hAnsi="Arial" w:cs="Arial"/>
              </w:rPr>
              <w:t xml:space="preserve">0.479 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2C6EF1EB" w14:textId="6E60D790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6B3A">
              <w:rPr>
                <w:rFonts w:ascii="Arial" w:hAnsi="Arial" w:cs="Arial"/>
              </w:rPr>
              <w:t>0.628</w:t>
            </w:r>
          </w:p>
        </w:tc>
      </w:tr>
      <w:tr w:rsidR="00AF1F9A" w:rsidRPr="00F13CD2" w14:paraId="340BB04C" w14:textId="77777777" w:rsidTr="009964B1">
        <w:trPr>
          <w:trHeight w:val="312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34001E7E" w14:textId="77777777" w:rsidR="00564E24" w:rsidRPr="00F13CD2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nflammatory </w:t>
            </w: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cytokines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039EA92F" w14:textId="77777777" w:rsidR="00564E24" w:rsidRPr="00F13CD2" w:rsidRDefault="00564E24" w:rsidP="00EB39E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>TNF-α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</w:tcPr>
          <w:p w14:paraId="78CD28A4" w14:textId="143A9239" w:rsidR="00564E24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756D">
              <w:rPr>
                <w:rFonts w:ascii="Arial" w:eastAsia="Times New Roman" w:hAnsi="Arial" w:cs="Arial"/>
                <w:b/>
                <w:bCs/>
                <w:color w:val="000000"/>
              </w:rPr>
              <w:t>0.0291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</w:tcPr>
          <w:p w14:paraId="719D2119" w14:textId="26083F31" w:rsidR="00564E24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756D">
              <w:rPr>
                <w:rFonts w:ascii="Arial" w:eastAsia="Times New Roman" w:hAnsi="Arial" w:cs="Arial"/>
                <w:b/>
                <w:bCs/>
                <w:color w:val="000000"/>
              </w:rPr>
              <w:t>0.061</w:t>
            </w:r>
          </w:p>
        </w:tc>
      </w:tr>
      <w:tr w:rsidR="00AF1F9A" w:rsidRPr="00F13CD2" w14:paraId="73D3E6EC" w14:textId="77777777" w:rsidTr="009964B1">
        <w:trPr>
          <w:trHeight w:val="312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F7722F5" w14:textId="77777777" w:rsidR="00ED756D" w:rsidRPr="00F65A23" w:rsidRDefault="00ED756D" w:rsidP="00ED75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5884F88E" w14:textId="77777777" w:rsidR="00ED756D" w:rsidRPr="00F65A23" w:rsidRDefault="00ED756D" w:rsidP="00ED756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IL-1β*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00403A7A" w14:textId="256D1444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E6B3A">
              <w:rPr>
                <w:rFonts w:ascii="Arial" w:hAnsi="Arial" w:cs="Arial"/>
                <w:b/>
                <w:bCs/>
              </w:rPr>
              <w:t>0.00403</w:t>
            </w:r>
            <w:r w:rsidRPr="001E6B3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3B101A76" w14:textId="64AF49E5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E6B3A">
              <w:rPr>
                <w:rFonts w:ascii="Arial" w:hAnsi="Arial" w:cs="Arial"/>
                <w:b/>
                <w:bCs/>
              </w:rPr>
              <w:t>0.0128</w:t>
            </w:r>
          </w:p>
        </w:tc>
      </w:tr>
      <w:tr w:rsidR="00AF1F9A" w:rsidRPr="00F13CD2" w14:paraId="76832285" w14:textId="77777777" w:rsidTr="009964B1">
        <w:trPr>
          <w:trHeight w:val="312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34EF3F5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26F1BA2C" w14:textId="77777777" w:rsidR="00564E24" w:rsidRPr="00752F35" w:rsidRDefault="00564E24" w:rsidP="00EB39EF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6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</w:tcPr>
          <w:p w14:paraId="227FFE5B" w14:textId="33B2C430" w:rsidR="00564E24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756D">
              <w:rPr>
                <w:rFonts w:ascii="Arial" w:eastAsia="Times New Roman" w:hAnsi="Arial" w:cs="Arial"/>
                <w:color w:val="000000"/>
              </w:rPr>
              <w:t>0.79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</w:tcPr>
          <w:p w14:paraId="234DB0C4" w14:textId="6C1D31C9" w:rsidR="00564E24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756D">
              <w:rPr>
                <w:rFonts w:ascii="Arial" w:eastAsia="Times New Roman" w:hAnsi="Arial" w:cs="Arial"/>
                <w:color w:val="000000"/>
              </w:rPr>
              <w:t>0.795</w:t>
            </w:r>
          </w:p>
        </w:tc>
      </w:tr>
      <w:tr w:rsidR="00AF1F9A" w:rsidRPr="00F13CD2" w14:paraId="7FF29B87" w14:textId="77777777" w:rsidTr="009964B1">
        <w:trPr>
          <w:trHeight w:val="312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1FD047EC" w14:textId="77777777" w:rsidR="00ED756D" w:rsidRPr="00F13CD2" w:rsidRDefault="00ED756D" w:rsidP="00ED75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t>Anti-inflammatory/</w:t>
            </w:r>
            <w:r w:rsidRPr="00F13CD2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immune regulatory cytokines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1463E91A" w14:textId="77777777" w:rsidR="00ED756D" w:rsidRPr="00752F35" w:rsidRDefault="00ED756D" w:rsidP="00ED756D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1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</w:tcPr>
          <w:p w14:paraId="57F23F0B" w14:textId="370BEFBF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756D">
              <w:rPr>
                <w:rFonts w:ascii="Arial" w:eastAsia="Times New Roman" w:hAnsi="Arial" w:cs="Arial"/>
                <w:color w:val="000000"/>
              </w:rPr>
              <w:t>0.349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</w:tcPr>
          <w:p w14:paraId="03697678" w14:textId="5FF93273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756D">
              <w:rPr>
                <w:rFonts w:ascii="Arial" w:eastAsia="Times New Roman" w:hAnsi="Arial" w:cs="Arial"/>
                <w:color w:val="000000"/>
              </w:rPr>
              <w:t>0.524</w:t>
            </w:r>
          </w:p>
        </w:tc>
      </w:tr>
      <w:tr w:rsidR="00AF1F9A" w:rsidRPr="00F13CD2" w14:paraId="7D2287E3" w14:textId="77777777" w:rsidTr="009964B1">
        <w:trPr>
          <w:trHeight w:val="312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9458441" w14:textId="77777777" w:rsidR="00ED756D" w:rsidRPr="00F65A23" w:rsidRDefault="00ED756D" w:rsidP="00ED75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14:paraId="1AEF6EFB" w14:textId="77777777" w:rsidR="00ED756D" w:rsidRPr="00752F35" w:rsidRDefault="00ED756D" w:rsidP="00ED756D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1RA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6E8163F4" w14:textId="76114B3A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6B3A">
              <w:rPr>
                <w:rFonts w:ascii="Arial" w:hAnsi="Arial" w:cs="Arial"/>
              </w:rPr>
              <w:t xml:space="preserve">0.573 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43" w:type="dxa"/>
            </w:tcMar>
            <w:vAlign w:val="center"/>
            <w:hideMark/>
          </w:tcPr>
          <w:p w14:paraId="74E4807F" w14:textId="107FEE07" w:rsidR="00ED756D" w:rsidRPr="00ED756D" w:rsidRDefault="00ED756D" w:rsidP="005A4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6B3A">
              <w:rPr>
                <w:rFonts w:ascii="Arial" w:hAnsi="Arial" w:cs="Arial"/>
              </w:rPr>
              <w:t>0.708</w:t>
            </w:r>
          </w:p>
        </w:tc>
      </w:tr>
    </w:tbl>
    <w:p w14:paraId="31676390" w14:textId="77777777" w:rsidR="00F13CD2" w:rsidRDefault="00B6139F" w:rsidP="009964B1">
      <w:pPr>
        <w:spacing w:before="240" w:after="0" w:line="240" w:lineRule="auto"/>
        <w:rPr>
          <w:rFonts w:ascii="Arial" w:hAnsi="Arial" w:cs="Arial"/>
        </w:rPr>
      </w:pPr>
      <w:r w:rsidRPr="00B6139F">
        <w:rPr>
          <w:rFonts w:ascii="Arial" w:hAnsi="Arial" w:cs="Arial"/>
        </w:rPr>
        <w:t>Linear regression with log</w:t>
      </w:r>
      <w:r w:rsidRPr="00F13CD2">
        <w:rPr>
          <w:rFonts w:ascii="Arial" w:hAnsi="Arial" w:cs="Arial"/>
          <w:vertAlign w:val="subscript"/>
        </w:rPr>
        <w:t>10</w:t>
      </w:r>
      <w:r w:rsidRPr="00B6139F">
        <w:rPr>
          <w:rFonts w:ascii="Arial" w:hAnsi="Arial" w:cs="Arial"/>
        </w:rPr>
        <w:t xml:space="preserve"> of biomarker value as the outcome while adjusting </w:t>
      </w:r>
    </w:p>
    <w:p w14:paraId="06731D13" w14:textId="77777777" w:rsidR="006036BB" w:rsidRDefault="00B6139F" w:rsidP="009964B1">
      <w:pPr>
        <w:spacing w:after="0" w:line="240" w:lineRule="auto"/>
        <w:rPr>
          <w:rFonts w:ascii="Arial" w:hAnsi="Arial" w:cs="Arial"/>
        </w:rPr>
      </w:pPr>
      <w:r w:rsidRPr="00B6139F">
        <w:rPr>
          <w:rFonts w:ascii="Arial" w:hAnsi="Arial" w:cs="Arial"/>
        </w:rPr>
        <w:t>for the covariate of age</w:t>
      </w:r>
      <w:r w:rsidR="003B357D">
        <w:rPr>
          <w:rFonts w:ascii="Arial" w:hAnsi="Arial" w:cs="Arial"/>
        </w:rPr>
        <w:t>.</w:t>
      </w:r>
      <w:r w:rsidR="002A7703">
        <w:rPr>
          <w:rFonts w:ascii="Arial" w:hAnsi="Arial" w:cs="Arial"/>
        </w:rPr>
        <w:t xml:space="preserve"> </w:t>
      </w:r>
    </w:p>
    <w:p w14:paraId="6ADF38C8" w14:textId="3656E746" w:rsidR="00B6139F" w:rsidRPr="00B6139F" w:rsidRDefault="00B6139F" w:rsidP="009964B1">
      <w:pPr>
        <w:spacing w:after="0" w:line="240" w:lineRule="auto"/>
        <w:rPr>
          <w:rFonts w:ascii="Arial" w:hAnsi="Arial" w:cs="Arial"/>
        </w:rPr>
      </w:pPr>
      <w:r w:rsidRPr="00B6139F">
        <w:rPr>
          <w:rFonts w:ascii="Arial" w:hAnsi="Arial" w:cs="Arial"/>
        </w:rPr>
        <w:t xml:space="preserve">Bold indicates </w:t>
      </w:r>
      <w:r w:rsidR="00B70803">
        <w:rPr>
          <w:rFonts w:ascii="Arial" w:hAnsi="Arial" w:cs="Arial"/>
        </w:rPr>
        <w:t>P</w:t>
      </w:r>
      <w:r w:rsidRPr="00B6139F">
        <w:rPr>
          <w:rFonts w:ascii="Arial" w:hAnsi="Arial" w:cs="Arial"/>
        </w:rPr>
        <w:t>-value &lt;</w:t>
      </w:r>
      <w:r w:rsidR="003B357D">
        <w:rPr>
          <w:rFonts w:ascii="Arial" w:hAnsi="Arial" w:cs="Arial"/>
        </w:rPr>
        <w:t xml:space="preserve"> </w:t>
      </w:r>
      <w:r w:rsidRPr="00B6139F">
        <w:rPr>
          <w:rFonts w:ascii="Arial" w:hAnsi="Arial" w:cs="Arial"/>
        </w:rPr>
        <w:t xml:space="preserve">0.05 and FDR </w:t>
      </w:r>
      <w:r w:rsidR="00AE67C6">
        <w:rPr>
          <w:rFonts w:ascii="Arial" w:hAnsi="Arial" w:cs="Arial"/>
        </w:rPr>
        <w:t>p</w:t>
      </w:r>
      <w:r w:rsidRPr="00B6139F">
        <w:rPr>
          <w:rFonts w:ascii="Arial" w:hAnsi="Arial" w:cs="Arial"/>
        </w:rPr>
        <w:t>-value &lt;</w:t>
      </w:r>
      <w:r w:rsidR="003B357D">
        <w:rPr>
          <w:rFonts w:ascii="Arial" w:hAnsi="Arial" w:cs="Arial"/>
        </w:rPr>
        <w:t xml:space="preserve"> </w:t>
      </w:r>
      <w:r w:rsidRPr="00B6139F">
        <w:rPr>
          <w:rFonts w:ascii="Arial" w:hAnsi="Arial" w:cs="Arial"/>
        </w:rPr>
        <w:t>0.1</w:t>
      </w:r>
      <w:r w:rsidR="003B357D">
        <w:rPr>
          <w:rFonts w:ascii="Arial" w:hAnsi="Arial" w:cs="Arial"/>
        </w:rPr>
        <w:t>.</w:t>
      </w:r>
    </w:p>
    <w:p w14:paraId="109245D9" w14:textId="16DB430F" w:rsidR="00564E24" w:rsidRDefault="00B6139F" w:rsidP="009964B1">
      <w:pPr>
        <w:spacing w:after="0" w:line="240" w:lineRule="auto"/>
      </w:pPr>
      <w:r w:rsidRPr="00B6139F">
        <w:rPr>
          <w:rFonts w:ascii="Arial" w:hAnsi="Arial" w:cs="Arial"/>
        </w:rPr>
        <w:t>*</w:t>
      </w:r>
      <w:r w:rsidR="00867B86">
        <w:rPr>
          <w:rFonts w:ascii="Arial" w:hAnsi="Arial" w:cs="Arial"/>
        </w:rPr>
        <w:t xml:space="preserve">: </w:t>
      </w:r>
      <w:r w:rsidRPr="00B6139F">
        <w:rPr>
          <w:rFonts w:ascii="Arial" w:hAnsi="Arial" w:cs="Arial"/>
        </w:rPr>
        <w:t>Results from Tobit regression</w:t>
      </w:r>
      <w:r w:rsidR="003B357D">
        <w:rPr>
          <w:rFonts w:ascii="Arial" w:hAnsi="Arial" w:cs="Arial"/>
        </w:rPr>
        <w:t>.</w:t>
      </w:r>
      <w:r>
        <w:tab/>
      </w:r>
      <w:r>
        <w:tab/>
      </w:r>
    </w:p>
    <w:p w14:paraId="568E4C9B" w14:textId="77777777" w:rsidR="00564E24" w:rsidRDefault="00564E24" w:rsidP="00B104F5">
      <w:pPr>
        <w:spacing w:after="0" w:line="480" w:lineRule="auto"/>
      </w:pPr>
    </w:p>
    <w:p w14:paraId="62DC9ADE" w14:textId="77777777" w:rsidR="00145E70" w:rsidRDefault="00145E70">
      <w:r>
        <w:br w:type="page"/>
      </w:r>
    </w:p>
    <w:p w14:paraId="4C8A69BD" w14:textId="7398C5E6" w:rsidR="00BC7767" w:rsidRDefault="00564E24" w:rsidP="00BC7767">
      <w:pPr>
        <w:spacing w:after="0"/>
        <w:rPr>
          <w:rFonts w:ascii="Arial" w:hAnsi="Arial" w:cs="Arial"/>
          <w:b/>
          <w:bCs/>
        </w:rPr>
      </w:pPr>
      <w:r w:rsidRPr="00CF101A">
        <w:rPr>
          <w:rFonts w:ascii="Arial" w:hAnsi="Arial" w:cs="Arial"/>
          <w:b/>
          <w:bCs/>
        </w:rPr>
        <w:lastRenderedPageBreak/>
        <w:t xml:space="preserve">Table S4. Comparison of </w:t>
      </w:r>
      <w:r w:rsidR="00B70803">
        <w:rPr>
          <w:rFonts w:ascii="Arial" w:hAnsi="Arial" w:cs="Arial"/>
          <w:b/>
          <w:bCs/>
        </w:rPr>
        <w:t xml:space="preserve">plasma </w:t>
      </w:r>
      <w:r w:rsidRPr="00CF101A">
        <w:rPr>
          <w:rFonts w:ascii="Arial" w:hAnsi="Arial" w:cs="Arial"/>
          <w:b/>
          <w:bCs/>
        </w:rPr>
        <w:t>biomarker concentrations among newborns</w:t>
      </w:r>
      <w:r w:rsidR="00BC7767">
        <w:rPr>
          <w:rFonts w:ascii="Arial" w:hAnsi="Arial" w:cs="Arial"/>
          <w:b/>
          <w:bCs/>
        </w:rPr>
        <w:t xml:space="preserve"> </w:t>
      </w:r>
    </w:p>
    <w:p w14:paraId="0FF760A6" w14:textId="0BCDB537" w:rsidR="00591735" w:rsidRDefault="00BC7767" w:rsidP="00B70803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ncluding HIV-unexposed uninfected</w:t>
      </w:r>
      <w:r w:rsidR="00C427AF">
        <w:rPr>
          <w:rFonts w:ascii="Arial" w:hAnsi="Arial" w:cs="Arial"/>
          <w:b/>
          <w:bCs/>
        </w:rPr>
        <w:t xml:space="preserve"> and</w:t>
      </w:r>
      <w:r>
        <w:rPr>
          <w:rFonts w:ascii="Arial" w:hAnsi="Arial" w:cs="Arial"/>
          <w:b/>
          <w:bCs/>
        </w:rPr>
        <w:t xml:space="preserve"> HIV-exposed uninfected </w:t>
      </w:r>
      <w:r w:rsidR="00591735">
        <w:rPr>
          <w:rFonts w:ascii="Arial" w:hAnsi="Arial" w:cs="Arial"/>
          <w:b/>
          <w:bCs/>
        </w:rPr>
        <w:t xml:space="preserve">born to </w:t>
      </w:r>
    </w:p>
    <w:p w14:paraId="597495FE" w14:textId="3C141F22" w:rsidR="00564E24" w:rsidRDefault="00591735" w:rsidP="00B70803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virally suppressed </w:t>
      </w:r>
      <w:r w:rsidR="00BC7767">
        <w:rPr>
          <w:rFonts w:ascii="Arial" w:hAnsi="Arial" w:cs="Arial"/>
          <w:b/>
          <w:bCs/>
        </w:rPr>
        <w:t xml:space="preserve">or </w:t>
      </w:r>
      <w:r>
        <w:rPr>
          <w:rFonts w:ascii="Arial" w:hAnsi="Arial" w:cs="Arial"/>
          <w:b/>
          <w:bCs/>
        </w:rPr>
        <w:t xml:space="preserve">virally </w:t>
      </w:r>
      <w:r w:rsidR="00BC7767">
        <w:rPr>
          <w:rFonts w:ascii="Arial" w:hAnsi="Arial" w:cs="Arial"/>
          <w:b/>
          <w:bCs/>
        </w:rPr>
        <w:t>non-suppress</w:t>
      </w:r>
      <w:r>
        <w:rPr>
          <w:rFonts w:ascii="Arial" w:hAnsi="Arial" w:cs="Arial"/>
          <w:b/>
          <w:bCs/>
        </w:rPr>
        <w:t>ed mother</w:t>
      </w:r>
      <w:r w:rsidR="00564E24" w:rsidRPr="00CF101A">
        <w:rPr>
          <w:rFonts w:ascii="Arial" w:hAnsi="Arial" w:cs="Arial"/>
          <w:b/>
          <w:bCs/>
        </w:rPr>
        <w:t>.</w:t>
      </w:r>
    </w:p>
    <w:p w14:paraId="5A468864" w14:textId="77777777" w:rsidR="005674AF" w:rsidRPr="00CF101A" w:rsidRDefault="005674AF" w:rsidP="00B70803">
      <w:pPr>
        <w:spacing w:after="0"/>
        <w:rPr>
          <w:rFonts w:ascii="Arial" w:hAnsi="Arial" w:cs="Arial"/>
          <w:b/>
          <w:bCs/>
        </w:rPr>
      </w:pPr>
    </w:p>
    <w:tbl>
      <w:tblPr>
        <w:tblW w:w="809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3"/>
        <w:gridCol w:w="1547"/>
        <w:gridCol w:w="1620"/>
        <w:gridCol w:w="1620"/>
      </w:tblGrid>
      <w:tr w:rsidR="00564E24" w:rsidRPr="00394FF6" w14:paraId="5C298A02" w14:textId="77777777" w:rsidTr="001467EB">
        <w:trPr>
          <w:trHeight w:val="301"/>
        </w:trPr>
        <w:tc>
          <w:tcPr>
            <w:tcW w:w="330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8AB04BE" w14:textId="77777777" w:rsidR="00564E24" w:rsidRPr="001B1130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Function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3E1D434" w14:textId="77777777" w:rsidR="00564E24" w:rsidRPr="001B1130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iomarker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99686F1" w14:textId="77777777" w:rsidR="00564E24" w:rsidRPr="001B1130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EC379EE" w14:textId="77777777" w:rsidR="00564E24" w:rsidRPr="001B1130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FDR P value</w:t>
            </w:r>
          </w:p>
        </w:tc>
      </w:tr>
      <w:tr w:rsidR="00564E24" w:rsidRPr="00394FF6" w14:paraId="4281C42A" w14:textId="77777777" w:rsidTr="001467EB">
        <w:trPr>
          <w:trHeight w:val="303"/>
        </w:trPr>
        <w:tc>
          <w:tcPr>
            <w:tcW w:w="3303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0A053F4" w14:textId="77777777" w:rsidR="00564E24" w:rsidRPr="001B1130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 cell and germinal </w:t>
            </w: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center (GC) </w:t>
            </w: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development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1C1A0B0" w14:textId="2DEF4561" w:rsidR="00564E24" w:rsidRPr="001B1130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APRIL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5C3E731A" w14:textId="71DEE4B0" w:rsidR="00564E24" w:rsidRPr="001B1130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1.79</w:t>
            </w:r>
            <w:r w:rsidR="00AA5667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-09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62D28D40" w14:textId="0EF82289" w:rsidR="00564E24" w:rsidRPr="001B1130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1.26</w:t>
            </w:r>
            <w:r w:rsidR="00AA5667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-08</w:t>
            </w:r>
          </w:p>
        </w:tc>
      </w:tr>
      <w:tr w:rsidR="00564E24" w:rsidRPr="00394FF6" w14:paraId="05F443BE" w14:textId="77777777" w:rsidTr="001467EB">
        <w:trPr>
          <w:trHeight w:val="326"/>
        </w:trPr>
        <w:tc>
          <w:tcPr>
            <w:tcW w:w="3303" w:type="dxa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74F5907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A1705E3" w14:textId="77777777" w:rsidR="00564E24" w:rsidRPr="00752F35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BAFF*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30498C9D" w14:textId="60519924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141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10A430E4" w14:textId="356CDCD6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165</w:t>
            </w:r>
          </w:p>
        </w:tc>
      </w:tr>
      <w:tr w:rsidR="00564E24" w:rsidRPr="00394FF6" w14:paraId="70BAE168" w14:textId="77777777" w:rsidTr="001467EB">
        <w:trPr>
          <w:trHeight w:val="303"/>
        </w:trPr>
        <w:tc>
          <w:tcPr>
            <w:tcW w:w="3303" w:type="dxa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6D78A3F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5DF4B89" w14:textId="77777777" w:rsidR="00564E24" w:rsidRPr="00F65A23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sCD40L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32618689" w14:textId="2C60C0A8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49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6272FF59" w14:textId="16CBA861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686</w:t>
            </w:r>
          </w:p>
        </w:tc>
      </w:tr>
      <w:tr w:rsidR="00564E24" w:rsidRPr="00394FF6" w14:paraId="5D336CF6" w14:textId="77777777" w:rsidTr="001467EB">
        <w:trPr>
          <w:trHeight w:val="303"/>
        </w:trPr>
        <w:tc>
          <w:tcPr>
            <w:tcW w:w="3303" w:type="dxa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C663815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7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8826DA7" w14:textId="77777777" w:rsidR="00564E24" w:rsidRPr="00F65A23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IL-21*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0EB541FD" w14:textId="77777777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0101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5AB141BA" w14:textId="77777777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0302</w:t>
            </w:r>
          </w:p>
        </w:tc>
      </w:tr>
      <w:tr w:rsidR="00564E24" w:rsidRPr="00394FF6" w14:paraId="5DF2BB0C" w14:textId="77777777" w:rsidTr="001467EB">
        <w:trPr>
          <w:trHeight w:val="303"/>
        </w:trPr>
        <w:tc>
          <w:tcPr>
            <w:tcW w:w="3303" w:type="dxa"/>
            <w:vMerge w:val="restar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8E804E4" w14:textId="77777777" w:rsidR="00564E24" w:rsidRPr="001B1130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acrophage </w:t>
            </w: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activation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8106B68" w14:textId="77777777" w:rsidR="00564E24" w:rsidRPr="001B1130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sCD14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48F540AF" w14:textId="1E073F52" w:rsidR="00564E24" w:rsidRPr="001B1130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6.06</w:t>
            </w:r>
            <w:r w:rsidR="00AA5667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-18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03BF537E" w14:textId="1714FB77" w:rsidR="00564E24" w:rsidRPr="001B1130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1.27</w:t>
            </w:r>
            <w:r w:rsidR="00AA5667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-16</w:t>
            </w:r>
          </w:p>
        </w:tc>
      </w:tr>
      <w:tr w:rsidR="00564E24" w:rsidRPr="00394FF6" w14:paraId="466F0DC0" w14:textId="77777777" w:rsidTr="001467EB">
        <w:trPr>
          <w:trHeight w:val="303"/>
        </w:trPr>
        <w:tc>
          <w:tcPr>
            <w:tcW w:w="3303" w:type="dxa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3FEB6FE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7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DBEFCE0" w14:textId="77777777" w:rsidR="00564E24" w:rsidRPr="00F65A23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sCD163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42F7E59B" w14:textId="1AFFD36F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261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3B30490B" w14:textId="635EFC93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421</w:t>
            </w:r>
          </w:p>
        </w:tc>
      </w:tr>
      <w:tr w:rsidR="00564E24" w:rsidRPr="00394FF6" w14:paraId="60ADB123" w14:textId="77777777" w:rsidTr="001467EB">
        <w:trPr>
          <w:trHeight w:val="303"/>
        </w:trPr>
        <w:tc>
          <w:tcPr>
            <w:tcW w:w="3303" w:type="dxa"/>
            <w:vMerge w:val="restar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D6F6807" w14:textId="77777777" w:rsidR="00564E24" w:rsidRPr="001B1130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 cell activation and </w:t>
            </w: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differentiation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5F68FE3" w14:textId="77777777" w:rsidR="00564E24" w:rsidRPr="001B1130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sCD27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7EFACBE8" w14:textId="77777777" w:rsidR="00564E24" w:rsidRPr="001B1130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0.000198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766D7851" w14:textId="4E0C7688" w:rsidR="00564E24" w:rsidRPr="001B1130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0.00052</w:t>
            </w:r>
          </w:p>
        </w:tc>
      </w:tr>
      <w:tr w:rsidR="00564E24" w:rsidRPr="00394FF6" w14:paraId="4E919DD2" w14:textId="77777777" w:rsidTr="001467EB">
        <w:trPr>
          <w:trHeight w:val="303"/>
        </w:trPr>
        <w:tc>
          <w:tcPr>
            <w:tcW w:w="3303" w:type="dxa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2717358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562B276" w14:textId="77777777" w:rsidR="00564E24" w:rsidRPr="00752F35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FN-γ*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46653B40" w14:textId="4F2C2529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192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349EE3B0" w14:textId="6B9A62FE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213</w:t>
            </w:r>
          </w:p>
        </w:tc>
      </w:tr>
      <w:tr w:rsidR="00564E24" w:rsidRPr="00394FF6" w14:paraId="3940A20E" w14:textId="77777777" w:rsidTr="001467EB">
        <w:trPr>
          <w:trHeight w:val="303"/>
        </w:trPr>
        <w:tc>
          <w:tcPr>
            <w:tcW w:w="3303" w:type="dxa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36054AF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19D9DC8" w14:textId="77777777" w:rsidR="00564E24" w:rsidRPr="00752F35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17A*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76BAE42F" w14:textId="1CD4A6F5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408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7AD0D9CE" w14:textId="2515C213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428</w:t>
            </w:r>
          </w:p>
        </w:tc>
      </w:tr>
      <w:tr w:rsidR="00564E24" w:rsidRPr="00394FF6" w14:paraId="4E94EBDE" w14:textId="77777777" w:rsidTr="001467EB">
        <w:trPr>
          <w:trHeight w:val="303"/>
        </w:trPr>
        <w:tc>
          <w:tcPr>
            <w:tcW w:w="3303" w:type="dxa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F95D46A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202E4D7" w14:textId="77777777" w:rsidR="00564E24" w:rsidRPr="00F65A23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IL-22*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3411C92C" w14:textId="4EC307CD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624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295F7840" w14:textId="2B0F2674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119</w:t>
            </w:r>
          </w:p>
        </w:tc>
      </w:tr>
      <w:tr w:rsidR="00564E24" w:rsidRPr="00394FF6" w14:paraId="48DA55C9" w14:textId="77777777" w:rsidTr="001467EB">
        <w:trPr>
          <w:trHeight w:val="303"/>
        </w:trPr>
        <w:tc>
          <w:tcPr>
            <w:tcW w:w="3303" w:type="dxa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2297B77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7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725993" w14:textId="77777777" w:rsidR="00564E24" w:rsidRPr="00752F35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2*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59E331F8" w14:textId="7F4307F4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0707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7C00E190" w14:textId="49951759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0928</w:t>
            </w:r>
          </w:p>
        </w:tc>
      </w:tr>
      <w:tr w:rsidR="00564E24" w:rsidRPr="00394FF6" w14:paraId="0A6015CF" w14:textId="77777777" w:rsidTr="001467EB">
        <w:trPr>
          <w:trHeight w:val="303"/>
        </w:trPr>
        <w:tc>
          <w:tcPr>
            <w:tcW w:w="3303" w:type="dxa"/>
            <w:vMerge w:val="restar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B19DF40" w14:textId="77777777" w:rsidR="00564E24" w:rsidRPr="001B1130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FN-γ-inducible </w:t>
            </w: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chemokines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969549" w14:textId="77777777" w:rsidR="00564E24" w:rsidRPr="001B1130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CXCL9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6DE9CEE2" w14:textId="5550FDC0" w:rsidR="00564E24" w:rsidRPr="001B1130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0.000076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3DB2AB3D" w14:textId="77777777" w:rsidR="00564E24" w:rsidRPr="001B1130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0.000264</w:t>
            </w:r>
          </w:p>
        </w:tc>
      </w:tr>
      <w:tr w:rsidR="00564E24" w:rsidRPr="00394FF6" w14:paraId="1D49B6FD" w14:textId="77777777" w:rsidTr="001467EB">
        <w:trPr>
          <w:trHeight w:val="303"/>
        </w:trPr>
        <w:tc>
          <w:tcPr>
            <w:tcW w:w="3303" w:type="dxa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3316717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7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94C9C5F" w14:textId="77777777" w:rsidR="00564E24" w:rsidRPr="00752F35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CXCL10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4B17B922" w14:textId="1CC7BBE7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902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68263846" w14:textId="35804557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902</w:t>
            </w:r>
          </w:p>
        </w:tc>
      </w:tr>
      <w:tr w:rsidR="00564E24" w:rsidRPr="00394FF6" w14:paraId="5E54CF65" w14:textId="77777777" w:rsidTr="001467EB">
        <w:trPr>
          <w:trHeight w:val="303"/>
        </w:trPr>
        <w:tc>
          <w:tcPr>
            <w:tcW w:w="3303" w:type="dxa"/>
            <w:vMerge w:val="restar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FFDCE6B" w14:textId="77777777" w:rsidR="00564E24" w:rsidRPr="001B1130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immune activation</w:t>
            </w: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chemokines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6E4B5CA" w14:textId="77777777" w:rsidR="00564E24" w:rsidRPr="001B1130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CCL4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7F1ED4D4" w14:textId="14F0EBD5" w:rsidR="00564E24" w:rsidRPr="001B1130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3.5</w:t>
            </w:r>
            <w:r w:rsidR="00831BA2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-09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5CD7D009" w14:textId="7993F9F5" w:rsidR="00564E24" w:rsidRPr="001B1130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1.84</w:t>
            </w:r>
            <w:r w:rsidR="00831BA2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-08</w:t>
            </w:r>
          </w:p>
        </w:tc>
      </w:tr>
      <w:tr w:rsidR="00564E24" w:rsidRPr="00394FF6" w14:paraId="79EE6C78" w14:textId="77777777" w:rsidTr="001467EB">
        <w:trPr>
          <w:trHeight w:val="303"/>
        </w:trPr>
        <w:tc>
          <w:tcPr>
            <w:tcW w:w="3303" w:type="dxa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6A545A2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D6D3FED" w14:textId="77777777" w:rsidR="00564E24" w:rsidRPr="00752F35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CCL5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233A4C7A" w14:textId="3CE912F5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134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0E94B4F2" w14:textId="54890AA8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165</w:t>
            </w:r>
          </w:p>
        </w:tc>
      </w:tr>
      <w:tr w:rsidR="00564E24" w:rsidRPr="00394FF6" w14:paraId="4DC837A8" w14:textId="77777777" w:rsidTr="001467EB">
        <w:trPr>
          <w:trHeight w:val="303"/>
        </w:trPr>
        <w:tc>
          <w:tcPr>
            <w:tcW w:w="3303" w:type="dxa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AC43F83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7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5C5719C" w14:textId="77777777" w:rsidR="00564E24" w:rsidRPr="00F65A23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CXCL8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62A45286" w14:textId="286ABE14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107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54FECB40" w14:textId="220AC016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188</w:t>
            </w:r>
          </w:p>
        </w:tc>
      </w:tr>
      <w:tr w:rsidR="00564E24" w:rsidRPr="00394FF6" w14:paraId="79FBC3D8" w14:textId="77777777" w:rsidTr="001467EB">
        <w:trPr>
          <w:trHeight w:val="303"/>
        </w:trPr>
        <w:tc>
          <w:tcPr>
            <w:tcW w:w="3303" w:type="dxa"/>
            <w:vMerge w:val="restar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50C06F8" w14:textId="77777777" w:rsidR="00564E24" w:rsidRPr="001B1130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nflammatory </w:t>
            </w: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cytokines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97410E5" w14:textId="77777777" w:rsidR="00564E24" w:rsidRPr="001B1130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TNF-α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44B8C887" w14:textId="1177D606" w:rsidR="00564E24" w:rsidRPr="001B1130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0.00156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7FF1CABD" w14:textId="3D5A6957" w:rsidR="00564E24" w:rsidRPr="001B1130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0.00363</w:t>
            </w:r>
          </w:p>
        </w:tc>
      </w:tr>
      <w:tr w:rsidR="00564E24" w:rsidRPr="00394FF6" w14:paraId="493C1E76" w14:textId="77777777" w:rsidTr="001467EB">
        <w:trPr>
          <w:trHeight w:val="303"/>
        </w:trPr>
        <w:tc>
          <w:tcPr>
            <w:tcW w:w="3303" w:type="dxa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A953A2B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9E55178" w14:textId="77777777" w:rsidR="00564E24" w:rsidRPr="00F65A23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IL-1β*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4D735E3B" w14:textId="5087FB2E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478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5DF2DE04" w14:textId="0BBC05FB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686</w:t>
            </w:r>
          </w:p>
        </w:tc>
      </w:tr>
      <w:tr w:rsidR="00564E24" w:rsidRPr="00394FF6" w14:paraId="0C1C7BFC" w14:textId="77777777" w:rsidTr="001467EB">
        <w:trPr>
          <w:trHeight w:val="303"/>
        </w:trPr>
        <w:tc>
          <w:tcPr>
            <w:tcW w:w="3303" w:type="dxa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2697AFF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7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3A05237" w14:textId="77777777" w:rsidR="00564E24" w:rsidRPr="00F65A23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IL-6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787EF00E" w14:textId="473E21BC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384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38CC2E64" w14:textId="35A101F0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807</w:t>
            </w:r>
          </w:p>
        </w:tc>
      </w:tr>
      <w:tr w:rsidR="00564E24" w:rsidRPr="00394FF6" w14:paraId="24AAD906" w14:textId="77777777" w:rsidTr="001467EB">
        <w:trPr>
          <w:trHeight w:val="303"/>
        </w:trPr>
        <w:tc>
          <w:tcPr>
            <w:tcW w:w="3303" w:type="dxa"/>
            <w:vMerge w:val="restar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CD3B3A" w14:textId="77777777" w:rsidR="00564E24" w:rsidRPr="001B1130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Anti-inflammatory/</w:t>
            </w: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immune regulatory cytokines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B660140" w14:textId="77777777" w:rsidR="00564E24" w:rsidRPr="001B1130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IL-10*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234AE4A5" w14:textId="7CD42974" w:rsidR="00564E24" w:rsidRPr="001B1130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2.29</w:t>
            </w:r>
            <w:r w:rsidR="00831BA2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-10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0B32531B" w14:textId="72473C1A" w:rsidR="00564E24" w:rsidRPr="001B1130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2.4</w:t>
            </w:r>
            <w:r w:rsidR="00831BA2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1B1130">
              <w:rPr>
                <w:rFonts w:ascii="Arial" w:eastAsia="Times New Roman" w:hAnsi="Arial" w:cs="Arial"/>
                <w:b/>
                <w:bCs/>
                <w:color w:val="000000"/>
              </w:rPr>
              <w:t>-09</w:t>
            </w:r>
          </w:p>
        </w:tc>
      </w:tr>
      <w:tr w:rsidR="00564E24" w:rsidRPr="00394FF6" w14:paraId="509A8025" w14:textId="77777777" w:rsidTr="001467EB">
        <w:trPr>
          <w:trHeight w:val="303"/>
        </w:trPr>
        <w:tc>
          <w:tcPr>
            <w:tcW w:w="3303" w:type="dxa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9548715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7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ACF0A8B" w14:textId="77777777" w:rsidR="00564E24" w:rsidRPr="00F65A23" w:rsidRDefault="00564E24" w:rsidP="00CF10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IL-1RA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03D44F24" w14:textId="31D9A01E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2.8</w:t>
            </w:r>
            <w:r w:rsidR="00831BA2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-07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02ECC6FD" w14:textId="04E05D51" w:rsidR="00564E24" w:rsidRPr="00F65A23" w:rsidRDefault="00564E24" w:rsidP="00C33C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1.18</w:t>
            </w:r>
            <w:r w:rsidR="00831BA2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-06</w:t>
            </w:r>
          </w:p>
        </w:tc>
      </w:tr>
    </w:tbl>
    <w:p w14:paraId="6D5195E5" w14:textId="3426AC8F" w:rsidR="00B81B51" w:rsidRDefault="00B6139F" w:rsidP="009964B1">
      <w:pPr>
        <w:tabs>
          <w:tab w:val="left" w:pos="4560"/>
        </w:tabs>
        <w:spacing w:before="240" w:after="0" w:line="240" w:lineRule="auto"/>
        <w:rPr>
          <w:rFonts w:ascii="Arial" w:hAnsi="Arial" w:cs="Arial"/>
        </w:rPr>
      </w:pPr>
      <w:r w:rsidRPr="00B6139F">
        <w:rPr>
          <w:rFonts w:ascii="Arial" w:hAnsi="Arial" w:cs="Arial"/>
        </w:rPr>
        <w:t>Linear regression with log</w:t>
      </w:r>
      <w:r w:rsidRPr="00E22CDE">
        <w:rPr>
          <w:rFonts w:ascii="Arial" w:hAnsi="Arial" w:cs="Arial"/>
          <w:vertAlign w:val="subscript"/>
        </w:rPr>
        <w:t>10</w:t>
      </w:r>
      <w:r w:rsidRPr="00B6139F">
        <w:rPr>
          <w:rFonts w:ascii="Arial" w:hAnsi="Arial" w:cs="Arial"/>
        </w:rPr>
        <w:t xml:space="preserve"> of biomarker value as the outcome</w:t>
      </w:r>
      <w:r w:rsidR="007B40E8">
        <w:rPr>
          <w:rFonts w:ascii="Arial" w:hAnsi="Arial" w:cs="Arial"/>
        </w:rPr>
        <w:t>,</w:t>
      </w:r>
      <w:r w:rsidRPr="00B6139F">
        <w:rPr>
          <w:rFonts w:ascii="Arial" w:hAnsi="Arial" w:cs="Arial"/>
        </w:rPr>
        <w:t xml:space="preserve"> while adjusting </w:t>
      </w:r>
    </w:p>
    <w:p w14:paraId="08AF2003" w14:textId="4137E01E" w:rsidR="00B6139F" w:rsidRPr="00B6139F" w:rsidRDefault="00B6139F" w:rsidP="009964B1">
      <w:pPr>
        <w:tabs>
          <w:tab w:val="left" w:pos="4560"/>
        </w:tabs>
        <w:spacing w:after="0" w:line="240" w:lineRule="auto"/>
        <w:rPr>
          <w:rFonts w:ascii="Arial" w:hAnsi="Arial" w:cs="Arial"/>
        </w:rPr>
      </w:pPr>
      <w:r w:rsidRPr="00B6139F">
        <w:rPr>
          <w:rFonts w:ascii="Arial" w:hAnsi="Arial" w:cs="Arial"/>
        </w:rPr>
        <w:t xml:space="preserve">for the covariate of mother’s age and infant’s </w:t>
      </w:r>
      <w:r w:rsidR="00607172">
        <w:rPr>
          <w:rFonts w:ascii="Arial" w:hAnsi="Arial" w:cs="Arial"/>
        </w:rPr>
        <w:t>gender</w:t>
      </w:r>
      <w:r w:rsidRPr="00B6139F">
        <w:rPr>
          <w:rFonts w:ascii="Arial" w:hAnsi="Arial" w:cs="Arial"/>
        </w:rPr>
        <w:t>.</w:t>
      </w:r>
    </w:p>
    <w:p w14:paraId="416BC66A" w14:textId="2C36D7C4" w:rsidR="00B6139F" w:rsidRPr="00B6139F" w:rsidRDefault="00B6139F" w:rsidP="009964B1">
      <w:pPr>
        <w:tabs>
          <w:tab w:val="left" w:pos="4560"/>
        </w:tabs>
        <w:spacing w:after="0" w:line="240" w:lineRule="auto"/>
        <w:rPr>
          <w:rFonts w:ascii="Arial" w:hAnsi="Arial" w:cs="Arial"/>
        </w:rPr>
      </w:pPr>
      <w:r w:rsidRPr="00B6139F">
        <w:rPr>
          <w:rFonts w:ascii="Arial" w:hAnsi="Arial" w:cs="Arial"/>
        </w:rPr>
        <w:t>Bold indicates P-value &lt;</w:t>
      </w:r>
      <w:r w:rsidR="00B81B51">
        <w:rPr>
          <w:rFonts w:ascii="Arial" w:hAnsi="Arial" w:cs="Arial"/>
        </w:rPr>
        <w:t xml:space="preserve"> </w:t>
      </w:r>
      <w:r w:rsidRPr="00B6139F">
        <w:rPr>
          <w:rFonts w:ascii="Arial" w:hAnsi="Arial" w:cs="Arial"/>
        </w:rPr>
        <w:t xml:space="preserve">0.05 and FDR </w:t>
      </w:r>
      <w:r w:rsidR="00AE67C6">
        <w:rPr>
          <w:rFonts w:ascii="Arial" w:hAnsi="Arial" w:cs="Arial"/>
        </w:rPr>
        <w:t>p</w:t>
      </w:r>
      <w:r w:rsidRPr="00B6139F">
        <w:rPr>
          <w:rFonts w:ascii="Arial" w:hAnsi="Arial" w:cs="Arial"/>
        </w:rPr>
        <w:t>-value &lt;</w:t>
      </w:r>
      <w:r w:rsidR="00B81B51">
        <w:rPr>
          <w:rFonts w:ascii="Arial" w:hAnsi="Arial" w:cs="Arial"/>
        </w:rPr>
        <w:t xml:space="preserve"> </w:t>
      </w:r>
      <w:r w:rsidRPr="00B6139F">
        <w:rPr>
          <w:rFonts w:ascii="Arial" w:hAnsi="Arial" w:cs="Arial"/>
        </w:rPr>
        <w:t>0.</w:t>
      </w:r>
      <w:r w:rsidR="00B81B51">
        <w:rPr>
          <w:rFonts w:ascii="Arial" w:hAnsi="Arial" w:cs="Arial"/>
        </w:rPr>
        <w:t>1.</w:t>
      </w:r>
      <w:r w:rsidRPr="00B6139F">
        <w:rPr>
          <w:rFonts w:ascii="Arial" w:hAnsi="Arial" w:cs="Arial"/>
        </w:rPr>
        <w:tab/>
      </w:r>
      <w:r w:rsidRPr="00B6139F">
        <w:rPr>
          <w:rFonts w:ascii="Arial" w:hAnsi="Arial" w:cs="Arial"/>
        </w:rPr>
        <w:tab/>
      </w:r>
      <w:r w:rsidRPr="00B6139F">
        <w:rPr>
          <w:rFonts w:ascii="Arial" w:hAnsi="Arial" w:cs="Arial"/>
        </w:rPr>
        <w:tab/>
      </w:r>
      <w:r w:rsidRPr="00B6139F">
        <w:rPr>
          <w:rFonts w:ascii="Arial" w:hAnsi="Arial" w:cs="Arial"/>
        </w:rPr>
        <w:tab/>
      </w:r>
      <w:r w:rsidRPr="00B6139F">
        <w:rPr>
          <w:rFonts w:ascii="Arial" w:hAnsi="Arial" w:cs="Arial"/>
        </w:rPr>
        <w:tab/>
      </w:r>
    </w:p>
    <w:p w14:paraId="5EA7BA9B" w14:textId="0AA6B50F" w:rsidR="00564E24" w:rsidRDefault="00B6139F" w:rsidP="009964B1">
      <w:pPr>
        <w:tabs>
          <w:tab w:val="left" w:pos="4560"/>
        </w:tabs>
        <w:spacing w:after="0" w:line="240" w:lineRule="auto"/>
      </w:pPr>
      <w:r w:rsidRPr="00B6139F">
        <w:rPr>
          <w:rFonts w:ascii="Arial" w:hAnsi="Arial" w:cs="Arial"/>
        </w:rPr>
        <w:t>*</w:t>
      </w:r>
      <w:r w:rsidR="00B81B51">
        <w:rPr>
          <w:rFonts w:ascii="Arial" w:hAnsi="Arial" w:cs="Arial"/>
        </w:rPr>
        <w:t xml:space="preserve">: </w:t>
      </w:r>
      <w:r w:rsidRPr="00B6139F">
        <w:rPr>
          <w:rFonts w:ascii="Arial" w:hAnsi="Arial" w:cs="Arial"/>
        </w:rPr>
        <w:t>Results from Tobit regression</w:t>
      </w:r>
      <w:r w:rsidR="00656934">
        <w:rPr>
          <w:rFonts w:ascii="Arial" w:hAnsi="Arial" w:cs="Arial"/>
        </w:rPr>
        <w:t>.</w:t>
      </w:r>
      <w:r w:rsidRPr="00B6139F">
        <w:rPr>
          <w:rFonts w:ascii="Arial" w:hAnsi="Arial" w:cs="Arial"/>
        </w:rPr>
        <w:tab/>
      </w:r>
      <w:r>
        <w:tab/>
      </w:r>
      <w:r>
        <w:tab/>
      </w:r>
      <w:r>
        <w:tab/>
      </w:r>
    </w:p>
    <w:p w14:paraId="63AEADF0" w14:textId="77777777" w:rsidR="00564E24" w:rsidRDefault="00564E24" w:rsidP="00D14F3C">
      <w:pPr>
        <w:tabs>
          <w:tab w:val="left" w:pos="4560"/>
        </w:tabs>
        <w:spacing w:after="0" w:line="480" w:lineRule="auto"/>
      </w:pPr>
    </w:p>
    <w:p w14:paraId="3F53C407" w14:textId="77777777" w:rsidR="00564E24" w:rsidRDefault="00564E24" w:rsidP="00564E24">
      <w:pPr>
        <w:tabs>
          <w:tab w:val="left" w:pos="4560"/>
        </w:tabs>
      </w:pPr>
    </w:p>
    <w:p w14:paraId="0B941358" w14:textId="3B014CB2" w:rsidR="00CF7A83" w:rsidRDefault="00CF7A83">
      <w:r>
        <w:br w:type="page"/>
      </w:r>
    </w:p>
    <w:p w14:paraId="4C4EFA30" w14:textId="3CD93D87" w:rsidR="00564E24" w:rsidRPr="00E2325E" w:rsidRDefault="00564E24" w:rsidP="00564E24">
      <w:pPr>
        <w:rPr>
          <w:rFonts w:ascii="Arial" w:hAnsi="Arial" w:cs="Arial"/>
          <w:b/>
          <w:bCs/>
        </w:rPr>
      </w:pPr>
      <w:r w:rsidRPr="00E2325E">
        <w:rPr>
          <w:rFonts w:ascii="Arial" w:hAnsi="Arial" w:cs="Arial"/>
          <w:b/>
          <w:bCs/>
        </w:rPr>
        <w:lastRenderedPageBreak/>
        <w:t xml:space="preserve">Table S5. </w:t>
      </w:r>
      <w:r w:rsidR="005B02FA" w:rsidRPr="005B02FA">
        <w:rPr>
          <w:rFonts w:ascii="Arial" w:hAnsi="Arial" w:cs="Arial"/>
          <w:b/>
          <w:bCs/>
        </w:rPr>
        <w:t>Biomarker correlations between mother</w:t>
      </w:r>
      <w:r w:rsidR="0016563E">
        <w:rPr>
          <w:rFonts w:ascii="Arial" w:hAnsi="Arial" w:cs="Arial"/>
          <w:b/>
          <w:bCs/>
        </w:rPr>
        <w:t>/newborn dyads</w:t>
      </w:r>
      <w:r w:rsidRPr="00E2325E">
        <w:rPr>
          <w:rFonts w:ascii="Arial" w:hAnsi="Arial" w:cs="Arial"/>
          <w:b/>
          <w:bCs/>
        </w:rPr>
        <w:t>.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15"/>
        <w:gridCol w:w="1285"/>
        <w:gridCol w:w="2932"/>
        <w:gridCol w:w="1568"/>
        <w:gridCol w:w="1530"/>
      </w:tblGrid>
      <w:tr w:rsidR="00564E24" w:rsidRPr="00F164C8" w14:paraId="24CD1EED" w14:textId="77777777" w:rsidTr="009964B1">
        <w:trPr>
          <w:trHeight w:val="349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CE0E9F1" w14:textId="77777777" w:rsidR="00564E24" w:rsidRPr="00E2325E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Function</w:t>
            </w:r>
          </w:p>
        </w:tc>
        <w:tc>
          <w:tcPr>
            <w:tcW w:w="1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B7B889C" w14:textId="77777777" w:rsidR="00564E24" w:rsidRPr="00E2325E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iomarker </w:t>
            </w:r>
          </w:p>
        </w:tc>
        <w:tc>
          <w:tcPr>
            <w:tcW w:w="29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D349C24" w14:textId="77777777" w:rsidR="00564E24" w:rsidRPr="00E2325E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ffect Estimate (95% CI) 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656F842" w14:textId="77777777" w:rsidR="00564E24" w:rsidRPr="00E2325E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7EB405" w14:textId="77777777" w:rsidR="00564E24" w:rsidRPr="00E2325E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FDR P value</w:t>
            </w:r>
          </w:p>
        </w:tc>
      </w:tr>
      <w:tr w:rsidR="00001DC0" w:rsidRPr="00F164C8" w14:paraId="4134759E" w14:textId="77777777" w:rsidTr="009964B1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C282E5B" w14:textId="77777777" w:rsidR="00564E24" w:rsidRPr="00E2325E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 cell and germinal </w:t>
            </w: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center (GC) </w:t>
            </w: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development</w:t>
            </w:r>
          </w:p>
        </w:tc>
        <w:tc>
          <w:tcPr>
            <w:tcW w:w="128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C87451B" w14:textId="77777777" w:rsidR="00564E24" w:rsidRPr="00752F35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APRIL</w:t>
            </w:r>
          </w:p>
        </w:tc>
        <w:tc>
          <w:tcPr>
            <w:tcW w:w="2932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72F3F3" w14:textId="77777777" w:rsidR="00564E24" w:rsidRPr="00E2325E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25E">
              <w:rPr>
                <w:rFonts w:ascii="Arial" w:eastAsia="Times New Roman" w:hAnsi="Arial" w:cs="Arial"/>
                <w:color w:val="000000"/>
              </w:rPr>
              <w:t>0.048 (-0.098; 0.194)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710594A1" w14:textId="449C57D6" w:rsidR="00564E24" w:rsidRPr="00E2325E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25E">
              <w:rPr>
                <w:rFonts w:ascii="Arial" w:eastAsia="Times New Roman" w:hAnsi="Arial" w:cs="Arial"/>
                <w:color w:val="000000"/>
              </w:rPr>
              <w:t>0.511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7E23DF24" w14:textId="3CE2956B" w:rsidR="00564E24" w:rsidRPr="00E2325E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25E">
              <w:rPr>
                <w:rFonts w:ascii="Arial" w:eastAsia="Times New Roman" w:hAnsi="Arial" w:cs="Arial"/>
                <w:color w:val="000000"/>
              </w:rPr>
              <w:t>0.564</w:t>
            </w:r>
          </w:p>
        </w:tc>
      </w:tr>
      <w:tr w:rsidR="00564E24" w:rsidRPr="00F164C8" w14:paraId="08E795C1" w14:textId="77777777" w:rsidTr="009964B1">
        <w:trPr>
          <w:trHeight w:val="349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4910CE3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BA815D1" w14:textId="77777777" w:rsidR="00564E24" w:rsidRPr="00F65A23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BAFF*</w:t>
            </w:r>
          </w:p>
        </w:tc>
        <w:tc>
          <w:tcPr>
            <w:tcW w:w="2932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A59B2FE" w14:textId="77777777" w:rsidR="00564E24" w:rsidRPr="00F65A2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1.130 (0.458; 1.790)</w:t>
            </w:r>
          </w:p>
        </w:tc>
        <w:tc>
          <w:tcPr>
            <w:tcW w:w="15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7E34795C" w14:textId="77777777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0949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3E20BC60" w14:textId="5B8AFA31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285</w:t>
            </w:r>
          </w:p>
        </w:tc>
      </w:tr>
      <w:tr w:rsidR="00564E24" w:rsidRPr="00F164C8" w14:paraId="2CB1ACFE" w14:textId="77777777" w:rsidTr="009964B1">
        <w:trPr>
          <w:trHeight w:val="315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768CFA7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AF2F888" w14:textId="77777777" w:rsidR="00564E24" w:rsidRPr="00752F35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sCD40L</w:t>
            </w:r>
          </w:p>
        </w:tc>
        <w:tc>
          <w:tcPr>
            <w:tcW w:w="2932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6356274" w14:textId="77777777" w:rsidR="00564E24" w:rsidRPr="00F65A2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 xml:space="preserve">0.221 (-0.160; 0.603) </w:t>
            </w:r>
          </w:p>
        </w:tc>
        <w:tc>
          <w:tcPr>
            <w:tcW w:w="15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290EEF4F" w14:textId="7DAD1F36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3CFF6425" w14:textId="75934CA8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328</w:t>
            </w:r>
          </w:p>
        </w:tc>
      </w:tr>
      <w:tr w:rsidR="00001DC0" w:rsidRPr="00F164C8" w14:paraId="38D58719" w14:textId="77777777" w:rsidTr="009964B1">
        <w:trPr>
          <w:trHeight w:val="315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746660A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C55857" w14:textId="77777777" w:rsidR="00564E24" w:rsidRPr="00F65A23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IL-21*</w:t>
            </w:r>
          </w:p>
        </w:tc>
        <w:tc>
          <w:tcPr>
            <w:tcW w:w="2932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7DAB8C2" w14:textId="77777777" w:rsidR="00564E24" w:rsidRPr="00F65A2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656 (0.481; 0.831)</w:t>
            </w:r>
          </w:p>
        </w:tc>
        <w:tc>
          <w:tcPr>
            <w:tcW w:w="1568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6CEE91F6" w14:textId="2EF0B48E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2.13</w:t>
            </w:r>
            <w:r w:rsidR="0040548C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-13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17628002" w14:textId="634B783C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4.</w:t>
            </w:r>
            <w:r w:rsidR="0040548C" w:rsidRPr="00F65A23">
              <w:rPr>
                <w:rFonts w:ascii="Arial" w:eastAsia="Times New Roman" w:hAnsi="Arial" w:cs="Arial"/>
                <w:b/>
                <w:bCs/>
                <w:color w:val="000000"/>
              </w:rPr>
              <w:t>47</w:t>
            </w:r>
            <w:r w:rsidR="0040548C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-12</w:t>
            </w:r>
          </w:p>
        </w:tc>
      </w:tr>
      <w:tr w:rsidR="00001DC0" w:rsidRPr="00F164C8" w14:paraId="7A9C2BBC" w14:textId="77777777" w:rsidTr="009964B1">
        <w:trPr>
          <w:trHeight w:val="315"/>
        </w:trPr>
        <w:tc>
          <w:tcPr>
            <w:tcW w:w="0" w:type="auto"/>
            <w:vMerge w:val="restar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2AC90A9" w14:textId="77777777" w:rsidR="00564E24" w:rsidRPr="00E2325E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acrophage </w:t>
            </w: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activation</w:t>
            </w:r>
          </w:p>
        </w:tc>
        <w:tc>
          <w:tcPr>
            <w:tcW w:w="128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136A7A4" w14:textId="77777777" w:rsidR="00564E24" w:rsidRPr="00E2325E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sCD14</w:t>
            </w:r>
          </w:p>
        </w:tc>
        <w:tc>
          <w:tcPr>
            <w:tcW w:w="2932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8CA2F59" w14:textId="77777777" w:rsidR="00564E24" w:rsidRPr="00E2325E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0.619 (0.351; 0.886) 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4F872AF8" w14:textId="77777777" w:rsidR="00564E24" w:rsidRPr="00E2325E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0.000022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0F884A6F" w14:textId="77777777" w:rsidR="00564E24" w:rsidRPr="00E2325E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0.000097</w:t>
            </w:r>
          </w:p>
        </w:tc>
      </w:tr>
      <w:tr w:rsidR="00001DC0" w:rsidRPr="00F164C8" w14:paraId="0A8009EC" w14:textId="77777777" w:rsidTr="009964B1">
        <w:trPr>
          <w:trHeight w:val="315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446B9F7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8591D83" w14:textId="77777777" w:rsidR="00564E24" w:rsidRPr="00F65A23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sCD163</w:t>
            </w:r>
          </w:p>
        </w:tc>
        <w:tc>
          <w:tcPr>
            <w:tcW w:w="2932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DCDE9D4" w14:textId="77777777" w:rsidR="00564E24" w:rsidRPr="00F65A2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0.478 (0.228; 0.728) </w:t>
            </w:r>
          </w:p>
        </w:tc>
        <w:tc>
          <w:tcPr>
            <w:tcW w:w="1568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6F904F8A" w14:textId="77777777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0328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0E48660F" w14:textId="61508F07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115</w:t>
            </w:r>
          </w:p>
        </w:tc>
      </w:tr>
      <w:tr w:rsidR="00001DC0" w:rsidRPr="00F164C8" w14:paraId="3F3B1221" w14:textId="77777777" w:rsidTr="009964B1">
        <w:trPr>
          <w:trHeight w:val="315"/>
        </w:trPr>
        <w:tc>
          <w:tcPr>
            <w:tcW w:w="0" w:type="auto"/>
            <w:vMerge w:val="restar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D09463F" w14:textId="77777777" w:rsidR="00564E24" w:rsidRPr="00E2325E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 cell activation and </w:t>
            </w: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differentiation</w:t>
            </w:r>
          </w:p>
        </w:tc>
        <w:tc>
          <w:tcPr>
            <w:tcW w:w="128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7D8E2D7" w14:textId="77777777" w:rsidR="00564E24" w:rsidRPr="00752F35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sCD27</w:t>
            </w:r>
          </w:p>
        </w:tc>
        <w:tc>
          <w:tcPr>
            <w:tcW w:w="2932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68300A2" w14:textId="77777777" w:rsidR="00564E24" w:rsidRPr="00E2325E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25E">
              <w:rPr>
                <w:rFonts w:ascii="Arial" w:eastAsia="Times New Roman" w:hAnsi="Arial" w:cs="Arial"/>
                <w:color w:val="000000"/>
              </w:rPr>
              <w:t xml:space="preserve">0.141 (-0.086; 0.369) 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1ABC3F57" w14:textId="6A8BFBB2" w:rsidR="00564E24" w:rsidRPr="00E2325E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25E">
              <w:rPr>
                <w:rFonts w:ascii="Arial" w:eastAsia="Times New Roman" w:hAnsi="Arial" w:cs="Arial"/>
                <w:color w:val="000000"/>
              </w:rPr>
              <w:t>0.219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42D6A314" w14:textId="1743DB0C" w:rsidR="00564E24" w:rsidRPr="00E2325E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25E">
              <w:rPr>
                <w:rFonts w:ascii="Arial" w:eastAsia="Times New Roman" w:hAnsi="Arial" w:cs="Arial"/>
                <w:color w:val="000000"/>
              </w:rPr>
              <w:t>0.309</w:t>
            </w:r>
          </w:p>
        </w:tc>
      </w:tr>
      <w:tr w:rsidR="00564E24" w:rsidRPr="00F164C8" w14:paraId="32E4CF0E" w14:textId="77777777" w:rsidTr="009964B1">
        <w:trPr>
          <w:trHeight w:val="315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83349FD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2AA4C1F" w14:textId="77777777" w:rsidR="00564E24" w:rsidRPr="00F65A23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IFN-γ*</w:t>
            </w:r>
          </w:p>
        </w:tc>
        <w:tc>
          <w:tcPr>
            <w:tcW w:w="2932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A37199B" w14:textId="77777777" w:rsidR="00564E24" w:rsidRPr="00F65A2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0.492 (0.081; 0.903) </w:t>
            </w:r>
          </w:p>
        </w:tc>
        <w:tc>
          <w:tcPr>
            <w:tcW w:w="15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4EDE08B4" w14:textId="213706BF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19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3700C07A" w14:textId="570A8761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399</w:t>
            </w:r>
          </w:p>
        </w:tc>
      </w:tr>
      <w:tr w:rsidR="00564E24" w:rsidRPr="00F164C8" w14:paraId="1BD670C2" w14:textId="77777777" w:rsidTr="009964B1">
        <w:trPr>
          <w:trHeight w:val="315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EE8118C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7F5E9F1" w14:textId="77777777" w:rsidR="00564E24" w:rsidRPr="00F65A23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IL-17A*</w:t>
            </w:r>
          </w:p>
        </w:tc>
        <w:tc>
          <w:tcPr>
            <w:tcW w:w="2932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01CCAB2" w14:textId="77777777" w:rsidR="00564E24" w:rsidRPr="00F65A2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991 (0.543; 1.440)</w:t>
            </w:r>
          </w:p>
        </w:tc>
        <w:tc>
          <w:tcPr>
            <w:tcW w:w="15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5B98EA26" w14:textId="77777777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0015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145BABB1" w14:textId="77777777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0097</w:t>
            </w:r>
          </w:p>
        </w:tc>
      </w:tr>
      <w:tr w:rsidR="00564E24" w:rsidRPr="00F164C8" w14:paraId="193974FB" w14:textId="77777777" w:rsidTr="009964B1">
        <w:trPr>
          <w:trHeight w:val="315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CB07296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8288921" w14:textId="77777777" w:rsidR="00564E24" w:rsidRPr="00752F35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22*</w:t>
            </w:r>
          </w:p>
        </w:tc>
        <w:tc>
          <w:tcPr>
            <w:tcW w:w="2932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621B05E" w14:textId="77777777" w:rsidR="00564E24" w:rsidRPr="00F65A2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 xml:space="preserve">0.140 (-0.084; 0.365) </w:t>
            </w:r>
          </w:p>
        </w:tc>
        <w:tc>
          <w:tcPr>
            <w:tcW w:w="15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0578103F" w14:textId="49F884B5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6A13EB5E" w14:textId="5E07DFE1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309</w:t>
            </w:r>
          </w:p>
        </w:tc>
      </w:tr>
      <w:tr w:rsidR="00001DC0" w:rsidRPr="00F164C8" w14:paraId="1A22DD57" w14:textId="77777777" w:rsidTr="009964B1">
        <w:trPr>
          <w:trHeight w:val="315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C497003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85B1116" w14:textId="77777777" w:rsidR="00564E24" w:rsidRPr="00752F35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2*</w:t>
            </w:r>
          </w:p>
        </w:tc>
        <w:tc>
          <w:tcPr>
            <w:tcW w:w="2932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8AB4559" w14:textId="77777777" w:rsidR="00564E24" w:rsidRPr="00F65A2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 xml:space="preserve">0.142 (-0.180; 0.465) </w:t>
            </w:r>
          </w:p>
        </w:tc>
        <w:tc>
          <w:tcPr>
            <w:tcW w:w="1568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7D901E53" w14:textId="6F24A98E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386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1CE862CC" w14:textId="6C899F39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451</w:t>
            </w:r>
          </w:p>
        </w:tc>
      </w:tr>
      <w:tr w:rsidR="00001DC0" w:rsidRPr="00F164C8" w14:paraId="2FF10D0B" w14:textId="77777777" w:rsidTr="009964B1">
        <w:trPr>
          <w:trHeight w:val="315"/>
        </w:trPr>
        <w:tc>
          <w:tcPr>
            <w:tcW w:w="0" w:type="auto"/>
            <w:vMerge w:val="restar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692130B" w14:textId="77777777" w:rsidR="00564E24" w:rsidRPr="00E2325E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FN-γ-inducible </w:t>
            </w: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chemokines</w:t>
            </w:r>
          </w:p>
        </w:tc>
        <w:tc>
          <w:tcPr>
            <w:tcW w:w="128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CF16EED" w14:textId="77777777" w:rsidR="00564E24" w:rsidRPr="00E2325E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CXCL9</w:t>
            </w:r>
          </w:p>
        </w:tc>
        <w:tc>
          <w:tcPr>
            <w:tcW w:w="2932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396373" w14:textId="77777777" w:rsidR="00564E24" w:rsidRPr="00E2325E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0.682 (0.386; 0.978)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05A8F53E" w14:textId="77777777" w:rsidR="00564E24" w:rsidRPr="00E2325E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0.000023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3DD5036C" w14:textId="77777777" w:rsidR="00564E24" w:rsidRPr="00E2325E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0.000097</w:t>
            </w:r>
          </w:p>
        </w:tc>
      </w:tr>
      <w:tr w:rsidR="00001DC0" w:rsidRPr="00F164C8" w14:paraId="73B6F2DE" w14:textId="77777777" w:rsidTr="009964B1">
        <w:trPr>
          <w:trHeight w:val="315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D8E2B6C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24B290" w14:textId="77777777" w:rsidR="00564E24" w:rsidRPr="00752F35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CXCL10</w:t>
            </w:r>
          </w:p>
        </w:tc>
        <w:tc>
          <w:tcPr>
            <w:tcW w:w="2932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4E32078" w14:textId="77777777" w:rsidR="00564E24" w:rsidRPr="00F65A2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 xml:space="preserve">0.015 (-0.266; 0.295) </w:t>
            </w:r>
          </w:p>
        </w:tc>
        <w:tc>
          <w:tcPr>
            <w:tcW w:w="1568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0861737D" w14:textId="76AE4A9C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916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1D98385C" w14:textId="17713B16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916</w:t>
            </w:r>
          </w:p>
        </w:tc>
      </w:tr>
      <w:tr w:rsidR="00001DC0" w:rsidRPr="00F164C8" w14:paraId="46D49F3A" w14:textId="77777777" w:rsidTr="009964B1">
        <w:trPr>
          <w:trHeight w:val="315"/>
        </w:trPr>
        <w:tc>
          <w:tcPr>
            <w:tcW w:w="0" w:type="auto"/>
            <w:vMerge w:val="restar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90197F" w14:textId="77777777" w:rsidR="00564E24" w:rsidRPr="00E2325E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Immune activation</w:t>
            </w: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chemokines</w:t>
            </w:r>
          </w:p>
        </w:tc>
        <w:tc>
          <w:tcPr>
            <w:tcW w:w="128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F2EF7E0" w14:textId="77777777" w:rsidR="00564E24" w:rsidRPr="00E2325E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CCL4</w:t>
            </w:r>
          </w:p>
        </w:tc>
        <w:tc>
          <w:tcPr>
            <w:tcW w:w="2932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7E824F0" w14:textId="77777777" w:rsidR="00564E24" w:rsidRPr="00E2325E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0.350 (0.094; 0.607)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7FDDFFD9" w14:textId="6DF46A92" w:rsidR="00564E24" w:rsidRPr="00E2325E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0.0083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02AD20EC" w14:textId="54A949FD" w:rsidR="00564E24" w:rsidRPr="00E2325E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0.0218</w:t>
            </w:r>
          </w:p>
        </w:tc>
      </w:tr>
      <w:tr w:rsidR="00564E24" w:rsidRPr="00F164C8" w14:paraId="0F1057BC" w14:textId="77777777" w:rsidTr="009964B1">
        <w:trPr>
          <w:trHeight w:val="315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5ED5554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CEF5F84" w14:textId="77777777" w:rsidR="00564E24" w:rsidRPr="00F65A23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CCL5</w:t>
            </w:r>
          </w:p>
        </w:tc>
        <w:tc>
          <w:tcPr>
            <w:tcW w:w="2932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6302949" w14:textId="77777777" w:rsidR="00564E24" w:rsidRPr="00F65A2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325 (0.037; 0.613)</w:t>
            </w:r>
          </w:p>
        </w:tc>
        <w:tc>
          <w:tcPr>
            <w:tcW w:w="15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60ACC9A8" w14:textId="7D885EED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276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5FC120B3" w14:textId="73AE9923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528</w:t>
            </w:r>
          </w:p>
        </w:tc>
      </w:tr>
      <w:tr w:rsidR="00001DC0" w:rsidRPr="00F164C8" w14:paraId="590DE976" w14:textId="77777777" w:rsidTr="009964B1">
        <w:trPr>
          <w:trHeight w:val="315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1027F92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7E4C753" w14:textId="77777777" w:rsidR="00564E24" w:rsidRPr="00752F35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CXCL8</w:t>
            </w:r>
          </w:p>
        </w:tc>
        <w:tc>
          <w:tcPr>
            <w:tcW w:w="2932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BF9956" w14:textId="77777777" w:rsidR="00564E24" w:rsidRPr="00F65A2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090 (-0.234; 0.413)</w:t>
            </w:r>
          </w:p>
        </w:tc>
        <w:tc>
          <w:tcPr>
            <w:tcW w:w="1568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176A69E9" w14:textId="0C35DB6A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581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686DD83F" w14:textId="092F2330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</w:tr>
      <w:tr w:rsidR="00001DC0" w:rsidRPr="00F164C8" w14:paraId="7FEC3C43" w14:textId="77777777" w:rsidTr="009964B1">
        <w:trPr>
          <w:trHeight w:val="315"/>
        </w:trPr>
        <w:tc>
          <w:tcPr>
            <w:tcW w:w="0" w:type="auto"/>
            <w:vMerge w:val="restar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C24862" w14:textId="77777777" w:rsidR="00564E24" w:rsidRPr="00E2325E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nflammatory </w:t>
            </w: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cytokines</w:t>
            </w:r>
          </w:p>
        </w:tc>
        <w:tc>
          <w:tcPr>
            <w:tcW w:w="128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95F9C64" w14:textId="77777777" w:rsidR="00564E24" w:rsidRPr="00E2325E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TNF-α</w:t>
            </w:r>
          </w:p>
        </w:tc>
        <w:tc>
          <w:tcPr>
            <w:tcW w:w="2932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3FF5210" w14:textId="77777777" w:rsidR="00564E24" w:rsidRPr="00E2325E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0.690 (0.480; 0.899) 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64FC1051" w14:textId="7065AC52" w:rsidR="00564E24" w:rsidRPr="00E2325E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1.</w:t>
            </w:r>
            <w:r w:rsidR="00EE557E" w:rsidRPr="00E2325E">
              <w:rPr>
                <w:rFonts w:ascii="Arial" w:eastAsia="Times New Roman" w:hAnsi="Arial" w:cs="Arial"/>
                <w:b/>
                <w:bCs/>
                <w:color w:val="000000"/>
              </w:rPr>
              <w:t>49</w:t>
            </w:r>
            <w:r w:rsidR="00EE557E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-08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350AF1D5" w14:textId="0790B55C" w:rsidR="00564E24" w:rsidRPr="00E2325E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1.</w:t>
            </w:r>
            <w:r w:rsidR="00EE557E" w:rsidRPr="00E2325E">
              <w:rPr>
                <w:rFonts w:ascii="Arial" w:eastAsia="Times New Roman" w:hAnsi="Arial" w:cs="Arial"/>
                <w:b/>
                <w:bCs/>
                <w:color w:val="000000"/>
              </w:rPr>
              <w:t>57</w:t>
            </w:r>
            <w:r w:rsidR="00EE557E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-07</w:t>
            </w:r>
          </w:p>
        </w:tc>
      </w:tr>
      <w:tr w:rsidR="00564E24" w:rsidRPr="00F164C8" w14:paraId="2BAD79D4" w14:textId="77777777" w:rsidTr="009964B1">
        <w:trPr>
          <w:trHeight w:val="315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4D0C5E9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84540F3" w14:textId="77777777" w:rsidR="00564E24" w:rsidRPr="00752F35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1β*</w:t>
            </w:r>
          </w:p>
        </w:tc>
        <w:tc>
          <w:tcPr>
            <w:tcW w:w="2932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D9AB28" w14:textId="77777777" w:rsidR="00564E24" w:rsidRPr="00F65A2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174 (-0.030; 0.379)</w:t>
            </w:r>
          </w:p>
        </w:tc>
        <w:tc>
          <w:tcPr>
            <w:tcW w:w="15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2087E132" w14:textId="558A4FBB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0944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17D6EF77" w14:textId="36219373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165</w:t>
            </w:r>
          </w:p>
        </w:tc>
      </w:tr>
      <w:tr w:rsidR="00001DC0" w:rsidRPr="00F164C8" w14:paraId="71E2CB03" w14:textId="77777777" w:rsidTr="009964B1">
        <w:trPr>
          <w:trHeight w:val="315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9278C70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D437709" w14:textId="77777777" w:rsidR="00564E24" w:rsidRPr="00F65A23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IL-6</w:t>
            </w:r>
          </w:p>
        </w:tc>
        <w:tc>
          <w:tcPr>
            <w:tcW w:w="2932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03A5FA5" w14:textId="77777777" w:rsidR="00564E24" w:rsidRPr="00F65A2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410 (0.075; 0.745)</w:t>
            </w:r>
          </w:p>
        </w:tc>
        <w:tc>
          <w:tcPr>
            <w:tcW w:w="1568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3A7432CE" w14:textId="41226670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173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16CDD7F7" w14:textId="5FC0B159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399</w:t>
            </w:r>
          </w:p>
        </w:tc>
      </w:tr>
      <w:tr w:rsidR="00564E24" w:rsidRPr="00F164C8" w14:paraId="6CC73F54" w14:textId="77777777" w:rsidTr="009964B1">
        <w:trPr>
          <w:trHeight w:val="315"/>
        </w:trPr>
        <w:tc>
          <w:tcPr>
            <w:tcW w:w="0" w:type="auto"/>
            <w:vMerge w:val="restar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4931958" w14:textId="77777777" w:rsidR="00564E24" w:rsidRPr="00E2325E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t>Anti-inflammatory/</w:t>
            </w:r>
            <w:r w:rsidRPr="00E2325E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immune regulatory cytokines</w:t>
            </w:r>
          </w:p>
        </w:tc>
        <w:tc>
          <w:tcPr>
            <w:tcW w:w="128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A400422" w14:textId="77777777" w:rsidR="00564E24" w:rsidRPr="00752F35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10*</w:t>
            </w:r>
          </w:p>
        </w:tc>
        <w:tc>
          <w:tcPr>
            <w:tcW w:w="2932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4EB6AE9" w14:textId="77777777" w:rsidR="00564E24" w:rsidRPr="00E2325E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25E">
              <w:rPr>
                <w:rFonts w:ascii="Arial" w:eastAsia="Times New Roman" w:hAnsi="Arial" w:cs="Arial"/>
                <w:color w:val="000000"/>
              </w:rPr>
              <w:t>0.170 (-0.140; 0.480)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16714F54" w14:textId="7E609B4A" w:rsidR="00564E24" w:rsidRPr="00E2325E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25E">
              <w:rPr>
                <w:rFonts w:ascii="Arial" w:eastAsia="Times New Roman" w:hAnsi="Arial" w:cs="Arial"/>
                <w:color w:val="000000"/>
              </w:rPr>
              <w:t>0.281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13FD0576" w14:textId="5B325EAA" w:rsidR="00564E24" w:rsidRPr="00E2325E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25E">
              <w:rPr>
                <w:rFonts w:ascii="Arial" w:eastAsia="Times New Roman" w:hAnsi="Arial" w:cs="Arial"/>
                <w:color w:val="000000"/>
              </w:rPr>
              <w:t>0.347</w:t>
            </w:r>
          </w:p>
        </w:tc>
      </w:tr>
      <w:tr w:rsidR="00564E24" w:rsidRPr="00F164C8" w14:paraId="6BF0534A" w14:textId="77777777" w:rsidTr="009964B1">
        <w:trPr>
          <w:trHeight w:val="315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2D573F3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1CE03A0" w14:textId="77777777" w:rsidR="00564E24" w:rsidRPr="00752F35" w:rsidRDefault="00564E24" w:rsidP="00E2325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1RA</w:t>
            </w:r>
          </w:p>
        </w:tc>
        <w:tc>
          <w:tcPr>
            <w:tcW w:w="2932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76DDC81" w14:textId="77777777" w:rsidR="00564E24" w:rsidRPr="00F65A23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284 (-0.129; 0.697)</w:t>
            </w:r>
          </w:p>
        </w:tc>
        <w:tc>
          <w:tcPr>
            <w:tcW w:w="1568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6CB1105C" w14:textId="36669878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174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top w:w="29" w:type="dxa"/>
              <w:left w:w="216" w:type="dxa"/>
              <w:bottom w:w="29" w:type="dxa"/>
              <w:right w:w="29" w:type="dxa"/>
            </w:tcMar>
            <w:hideMark/>
          </w:tcPr>
          <w:p w14:paraId="5FCD8EE8" w14:textId="18F3FEF9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281</w:t>
            </w:r>
          </w:p>
        </w:tc>
      </w:tr>
    </w:tbl>
    <w:p w14:paraId="7DB197DF" w14:textId="77777777" w:rsidR="00B719FE" w:rsidRDefault="00B719FE" w:rsidP="00FC568A">
      <w:pPr>
        <w:tabs>
          <w:tab w:val="left" w:pos="4560"/>
        </w:tabs>
        <w:spacing w:after="0" w:line="240" w:lineRule="auto"/>
        <w:rPr>
          <w:rFonts w:ascii="Arial" w:hAnsi="Arial" w:cs="Arial"/>
        </w:rPr>
      </w:pPr>
    </w:p>
    <w:p w14:paraId="5D5ACDAC" w14:textId="05FEE90E" w:rsidR="00FC568A" w:rsidRDefault="00B6139F" w:rsidP="00FC568A">
      <w:pPr>
        <w:tabs>
          <w:tab w:val="left" w:pos="4560"/>
        </w:tabs>
        <w:spacing w:after="0" w:line="240" w:lineRule="auto"/>
        <w:rPr>
          <w:rFonts w:ascii="Arial" w:hAnsi="Arial" w:cs="Arial"/>
        </w:rPr>
      </w:pPr>
      <w:r w:rsidRPr="00B6139F">
        <w:rPr>
          <w:rFonts w:ascii="Arial" w:hAnsi="Arial" w:cs="Arial"/>
        </w:rPr>
        <w:t xml:space="preserve">Linear regression was fit </w:t>
      </w:r>
      <w:r w:rsidR="0016563E">
        <w:rPr>
          <w:rFonts w:ascii="Arial" w:hAnsi="Arial" w:cs="Arial"/>
        </w:rPr>
        <w:t xml:space="preserve">between all mothers (pregnant without HIV, and pregnant with HIV virally suppressed and </w:t>
      </w:r>
      <w:r w:rsidR="00FC568A">
        <w:rPr>
          <w:rFonts w:ascii="Arial" w:hAnsi="Arial" w:cs="Arial"/>
        </w:rPr>
        <w:t xml:space="preserve">virally </w:t>
      </w:r>
      <w:r w:rsidR="0016563E">
        <w:rPr>
          <w:rFonts w:ascii="Arial" w:hAnsi="Arial" w:cs="Arial"/>
        </w:rPr>
        <w:t xml:space="preserve">non-suppressed) values and all their </w:t>
      </w:r>
      <w:r w:rsidR="00FC568A">
        <w:rPr>
          <w:rFonts w:ascii="Arial" w:hAnsi="Arial" w:cs="Arial"/>
        </w:rPr>
        <w:t xml:space="preserve">corresponding </w:t>
      </w:r>
      <w:r w:rsidR="0016563E">
        <w:rPr>
          <w:rFonts w:ascii="Arial" w:hAnsi="Arial" w:cs="Arial"/>
        </w:rPr>
        <w:t xml:space="preserve">newborns (HIV-unexposed uninfected, and HIV-exposed uninfected born to virally suppressed and </w:t>
      </w:r>
      <w:r w:rsidR="00FC568A">
        <w:rPr>
          <w:rFonts w:ascii="Arial" w:hAnsi="Arial" w:cs="Arial"/>
        </w:rPr>
        <w:t xml:space="preserve">virally </w:t>
      </w:r>
      <w:r w:rsidR="0016563E">
        <w:rPr>
          <w:rFonts w:ascii="Arial" w:hAnsi="Arial" w:cs="Arial"/>
        </w:rPr>
        <w:t>non-suppressed</w:t>
      </w:r>
      <w:r w:rsidR="00FC568A">
        <w:rPr>
          <w:rFonts w:ascii="Arial" w:hAnsi="Arial" w:cs="Arial"/>
        </w:rPr>
        <w:t xml:space="preserve"> mother</w:t>
      </w:r>
      <w:r w:rsidR="0016563E">
        <w:rPr>
          <w:rFonts w:ascii="Arial" w:hAnsi="Arial" w:cs="Arial"/>
        </w:rPr>
        <w:t xml:space="preserve">) </w:t>
      </w:r>
      <w:r w:rsidRPr="00B6139F">
        <w:rPr>
          <w:rFonts w:ascii="Arial" w:hAnsi="Arial" w:cs="Arial"/>
        </w:rPr>
        <w:t>with log</w:t>
      </w:r>
      <w:r w:rsidRPr="00F65A23">
        <w:rPr>
          <w:rFonts w:ascii="Arial" w:hAnsi="Arial" w:cs="Arial"/>
          <w:vertAlign w:val="subscript"/>
        </w:rPr>
        <w:t>10</w:t>
      </w:r>
      <w:r w:rsidRPr="00B6139F">
        <w:rPr>
          <w:rFonts w:ascii="Arial" w:hAnsi="Arial" w:cs="Arial"/>
        </w:rPr>
        <w:t xml:space="preserve"> of biomarker value as the outcome</w:t>
      </w:r>
      <w:r w:rsidR="007B40E8">
        <w:rPr>
          <w:rFonts w:ascii="Arial" w:hAnsi="Arial" w:cs="Arial"/>
        </w:rPr>
        <w:t>,</w:t>
      </w:r>
      <w:r w:rsidRPr="00B6139F">
        <w:rPr>
          <w:rFonts w:ascii="Arial" w:hAnsi="Arial" w:cs="Arial"/>
        </w:rPr>
        <w:t xml:space="preserve"> while adjusting for the covariates of mother’s age, infant’s </w:t>
      </w:r>
      <w:r w:rsidR="00541FA5">
        <w:rPr>
          <w:rFonts w:ascii="Arial" w:hAnsi="Arial" w:cs="Arial"/>
        </w:rPr>
        <w:t>gender</w:t>
      </w:r>
      <w:r w:rsidRPr="00B6139F">
        <w:rPr>
          <w:rFonts w:ascii="Arial" w:hAnsi="Arial" w:cs="Arial"/>
        </w:rPr>
        <w:t>, and the mother’s health status.</w:t>
      </w:r>
    </w:p>
    <w:p w14:paraId="602B8C5F" w14:textId="649FB11F" w:rsidR="00B6139F" w:rsidRPr="00B6139F" w:rsidRDefault="00B6139F" w:rsidP="00FC568A">
      <w:pPr>
        <w:tabs>
          <w:tab w:val="left" w:pos="4560"/>
        </w:tabs>
        <w:spacing w:after="0" w:line="240" w:lineRule="auto"/>
        <w:rPr>
          <w:rFonts w:ascii="Arial" w:hAnsi="Arial" w:cs="Arial"/>
        </w:rPr>
      </w:pPr>
      <w:r w:rsidRPr="00B6139F">
        <w:rPr>
          <w:rFonts w:ascii="Arial" w:hAnsi="Arial" w:cs="Arial"/>
        </w:rPr>
        <w:t>Bold indicates P-value &lt;</w:t>
      </w:r>
      <w:r w:rsidR="00E2325E">
        <w:rPr>
          <w:rFonts w:ascii="Arial" w:hAnsi="Arial" w:cs="Arial"/>
        </w:rPr>
        <w:t xml:space="preserve"> </w:t>
      </w:r>
      <w:r w:rsidRPr="00B6139F">
        <w:rPr>
          <w:rFonts w:ascii="Arial" w:hAnsi="Arial" w:cs="Arial"/>
        </w:rPr>
        <w:t>0.05 and FDR p-value &lt;</w:t>
      </w:r>
      <w:r w:rsidR="00E2325E">
        <w:rPr>
          <w:rFonts w:ascii="Arial" w:hAnsi="Arial" w:cs="Arial"/>
        </w:rPr>
        <w:t xml:space="preserve"> </w:t>
      </w:r>
      <w:r w:rsidRPr="00B6139F">
        <w:rPr>
          <w:rFonts w:ascii="Arial" w:hAnsi="Arial" w:cs="Arial"/>
        </w:rPr>
        <w:t>0.1</w:t>
      </w:r>
      <w:r w:rsidR="00E2325E">
        <w:rPr>
          <w:rFonts w:ascii="Arial" w:hAnsi="Arial" w:cs="Arial"/>
        </w:rPr>
        <w:t>.</w:t>
      </w:r>
      <w:r w:rsidRPr="00B6139F">
        <w:rPr>
          <w:rFonts w:ascii="Arial" w:hAnsi="Arial" w:cs="Arial"/>
        </w:rPr>
        <w:tab/>
      </w:r>
      <w:r w:rsidRPr="00B6139F">
        <w:rPr>
          <w:rFonts w:ascii="Arial" w:hAnsi="Arial" w:cs="Arial"/>
        </w:rPr>
        <w:tab/>
      </w:r>
      <w:r w:rsidRPr="00B6139F">
        <w:rPr>
          <w:rFonts w:ascii="Arial" w:hAnsi="Arial" w:cs="Arial"/>
        </w:rPr>
        <w:tab/>
      </w:r>
      <w:r w:rsidRPr="00B6139F">
        <w:rPr>
          <w:rFonts w:ascii="Arial" w:hAnsi="Arial" w:cs="Arial"/>
        </w:rPr>
        <w:tab/>
      </w:r>
      <w:r w:rsidRPr="00B6139F">
        <w:rPr>
          <w:rFonts w:ascii="Arial" w:hAnsi="Arial" w:cs="Arial"/>
        </w:rPr>
        <w:tab/>
      </w:r>
      <w:r w:rsidRPr="00B6139F">
        <w:rPr>
          <w:rFonts w:ascii="Arial" w:hAnsi="Arial" w:cs="Arial"/>
        </w:rPr>
        <w:tab/>
      </w:r>
      <w:r w:rsidRPr="00B6139F">
        <w:rPr>
          <w:rFonts w:ascii="Arial" w:hAnsi="Arial" w:cs="Arial"/>
        </w:rPr>
        <w:tab/>
      </w:r>
    </w:p>
    <w:p w14:paraId="01B5022A" w14:textId="3DABD702" w:rsidR="00564E24" w:rsidRDefault="00B6139F" w:rsidP="009964B1">
      <w:pPr>
        <w:tabs>
          <w:tab w:val="left" w:pos="4560"/>
        </w:tabs>
        <w:spacing w:after="0" w:line="240" w:lineRule="auto"/>
      </w:pPr>
      <w:r w:rsidRPr="00B6139F">
        <w:rPr>
          <w:rFonts w:ascii="Arial" w:hAnsi="Arial" w:cs="Arial"/>
        </w:rPr>
        <w:t>*</w:t>
      </w:r>
      <w:r w:rsidR="00E2325E">
        <w:rPr>
          <w:rFonts w:ascii="Arial" w:hAnsi="Arial" w:cs="Arial"/>
        </w:rPr>
        <w:t xml:space="preserve">: </w:t>
      </w:r>
      <w:r w:rsidRPr="00B6139F">
        <w:rPr>
          <w:rFonts w:ascii="Arial" w:hAnsi="Arial" w:cs="Arial"/>
        </w:rPr>
        <w:t>Results from Tobit regression</w:t>
      </w:r>
      <w:r w:rsidR="00D60D44">
        <w:rPr>
          <w:rFonts w:ascii="Arial" w:hAnsi="Arial" w:cs="Arial"/>
        </w:rPr>
        <w:t>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1820BD15" w14:textId="77777777" w:rsidR="00564E24" w:rsidRDefault="00564E24" w:rsidP="00B04664">
      <w:pPr>
        <w:tabs>
          <w:tab w:val="left" w:pos="4560"/>
        </w:tabs>
        <w:spacing w:line="480" w:lineRule="auto"/>
      </w:pPr>
    </w:p>
    <w:p w14:paraId="3B028E79" w14:textId="77777777" w:rsidR="00564E24" w:rsidRDefault="00564E24" w:rsidP="00564E24">
      <w:pPr>
        <w:tabs>
          <w:tab w:val="left" w:pos="4560"/>
        </w:tabs>
      </w:pPr>
    </w:p>
    <w:p w14:paraId="6C207924" w14:textId="3BF8C266" w:rsidR="007321A4" w:rsidRDefault="007321A4">
      <w:r>
        <w:br w:type="page"/>
      </w:r>
    </w:p>
    <w:p w14:paraId="34427386" w14:textId="0A157A56" w:rsidR="00E34B75" w:rsidRDefault="00564E24" w:rsidP="00D613CD">
      <w:pPr>
        <w:spacing w:after="0" w:line="240" w:lineRule="auto"/>
        <w:rPr>
          <w:rFonts w:ascii="Arial" w:hAnsi="Arial" w:cs="Arial"/>
          <w:b/>
          <w:bCs/>
        </w:rPr>
      </w:pPr>
      <w:r w:rsidRPr="00F65A23">
        <w:rPr>
          <w:rFonts w:ascii="Arial" w:hAnsi="Arial" w:cs="Arial"/>
          <w:b/>
          <w:bCs/>
        </w:rPr>
        <w:lastRenderedPageBreak/>
        <w:t>Table S6. Comparison of biomarker concentrations among infants at 6 months</w:t>
      </w:r>
      <w:r w:rsidR="0011321E">
        <w:rPr>
          <w:rFonts w:ascii="Arial" w:hAnsi="Arial" w:cs="Arial"/>
          <w:b/>
          <w:bCs/>
        </w:rPr>
        <w:t xml:space="preserve"> of age</w:t>
      </w:r>
      <w:r w:rsidR="008642FB">
        <w:rPr>
          <w:rFonts w:ascii="Arial" w:hAnsi="Arial" w:cs="Arial"/>
          <w:b/>
          <w:bCs/>
        </w:rPr>
        <w:t>,</w:t>
      </w:r>
    </w:p>
    <w:p w14:paraId="15396180" w14:textId="4F00491A" w:rsidR="002C69E3" w:rsidRDefault="00E34B75" w:rsidP="00D613CD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including </w:t>
      </w:r>
      <w:r w:rsidR="000F1B08">
        <w:rPr>
          <w:rFonts w:ascii="Arial" w:hAnsi="Arial" w:cs="Arial"/>
          <w:b/>
          <w:bCs/>
        </w:rPr>
        <w:t>HIV-unexposed uninfected</w:t>
      </w:r>
      <w:r w:rsidR="007B40E8">
        <w:rPr>
          <w:rFonts w:ascii="Arial" w:hAnsi="Arial" w:cs="Arial"/>
          <w:b/>
          <w:bCs/>
        </w:rPr>
        <w:t xml:space="preserve"> and</w:t>
      </w:r>
      <w:r>
        <w:rPr>
          <w:rFonts w:ascii="Arial" w:hAnsi="Arial" w:cs="Arial"/>
          <w:b/>
          <w:bCs/>
        </w:rPr>
        <w:t xml:space="preserve"> </w:t>
      </w:r>
      <w:r w:rsidR="000F1B08">
        <w:rPr>
          <w:rFonts w:ascii="Arial" w:hAnsi="Arial" w:cs="Arial"/>
          <w:b/>
          <w:bCs/>
        </w:rPr>
        <w:t xml:space="preserve">HIV-exposed uninfected born to virally suppressed </w:t>
      </w:r>
    </w:p>
    <w:p w14:paraId="74DF14AB" w14:textId="0A62BA37" w:rsidR="00564E24" w:rsidRDefault="001C7E1F" w:rsidP="00D613CD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or</w:t>
      </w:r>
      <w:r w:rsidR="00E34B75">
        <w:rPr>
          <w:rFonts w:ascii="Arial" w:hAnsi="Arial" w:cs="Arial"/>
          <w:b/>
          <w:bCs/>
        </w:rPr>
        <w:t xml:space="preserve"> </w:t>
      </w:r>
      <w:r w:rsidR="000F1B08">
        <w:rPr>
          <w:rFonts w:ascii="Arial" w:hAnsi="Arial" w:cs="Arial"/>
          <w:b/>
          <w:bCs/>
        </w:rPr>
        <w:t xml:space="preserve">virally non-suppressed </w:t>
      </w:r>
      <w:r w:rsidR="0045659F">
        <w:rPr>
          <w:rFonts w:ascii="Arial" w:hAnsi="Arial" w:cs="Arial"/>
          <w:b/>
          <w:bCs/>
        </w:rPr>
        <w:t>mother</w:t>
      </w:r>
      <w:r>
        <w:rPr>
          <w:rFonts w:ascii="Arial" w:hAnsi="Arial" w:cs="Arial"/>
          <w:b/>
          <w:bCs/>
        </w:rPr>
        <w:t>s</w:t>
      </w:r>
      <w:r w:rsidR="002C69E3">
        <w:rPr>
          <w:rFonts w:ascii="Arial" w:hAnsi="Arial" w:cs="Arial"/>
          <w:b/>
          <w:bCs/>
        </w:rPr>
        <w:t>.</w:t>
      </w:r>
    </w:p>
    <w:p w14:paraId="3995B803" w14:textId="77777777" w:rsidR="00D613CD" w:rsidRPr="00F65A23" w:rsidRDefault="00D613CD" w:rsidP="00D613CD">
      <w:pPr>
        <w:spacing w:after="0" w:line="240" w:lineRule="auto"/>
        <w:rPr>
          <w:rFonts w:ascii="Arial" w:hAnsi="Arial" w:cs="Arial"/>
          <w:b/>
          <w:bCs/>
        </w:rPr>
      </w:pPr>
    </w:p>
    <w:tbl>
      <w:tblPr>
        <w:tblW w:w="8990" w:type="dxa"/>
        <w:tblLayout w:type="fixed"/>
        <w:tblLook w:val="04A0" w:firstRow="1" w:lastRow="0" w:firstColumn="1" w:lastColumn="0" w:noHBand="0" w:noVBand="1"/>
      </w:tblPr>
      <w:tblGrid>
        <w:gridCol w:w="3415"/>
        <w:gridCol w:w="1885"/>
        <w:gridCol w:w="1890"/>
        <w:gridCol w:w="1800"/>
      </w:tblGrid>
      <w:tr w:rsidR="00044A7D" w:rsidRPr="00044A7D" w14:paraId="55EAABFB" w14:textId="77777777" w:rsidTr="002C69E3">
        <w:trPr>
          <w:trHeight w:val="312"/>
        </w:trPr>
        <w:tc>
          <w:tcPr>
            <w:tcW w:w="3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D28D6FD" w14:textId="77777777" w:rsidR="00564E24" w:rsidRPr="00044A7D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Function</w:t>
            </w:r>
          </w:p>
        </w:tc>
        <w:tc>
          <w:tcPr>
            <w:tcW w:w="1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2CC6CEC" w14:textId="77777777" w:rsidR="00564E24" w:rsidRPr="00044A7D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iomarker 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77B5860" w14:textId="77777777" w:rsidR="00564E24" w:rsidRPr="00044A7D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1FA2F05" w14:textId="77777777" w:rsidR="00564E24" w:rsidRPr="00044A7D" w:rsidRDefault="00564E24" w:rsidP="00F65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FDR P value</w:t>
            </w:r>
          </w:p>
        </w:tc>
      </w:tr>
      <w:tr w:rsidR="00044A7D" w:rsidRPr="00044A7D" w14:paraId="3500D287" w14:textId="77777777" w:rsidTr="002C69E3">
        <w:trPr>
          <w:trHeight w:val="315"/>
        </w:trPr>
        <w:tc>
          <w:tcPr>
            <w:tcW w:w="34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6D49BDE" w14:textId="77777777" w:rsidR="00564E24" w:rsidRPr="00044A7D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 cell and germinal </w:t>
            </w: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center (GC) </w:t>
            </w: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development</w:t>
            </w:r>
          </w:p>
        </w:tc>
        <w:tc>
          <w:tcPr>
            <w:tcW w:w="188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56C6BC4" w14:textId="77777777" w:rsidR="00564E24" w:rsidRPr="00044A7D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APRIL*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6B6F090E" w14:textId="77777777" w:rsidR="00564E24" w:rsidRPr="00044A7D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0.000258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1DBB4989" w14:textId="1C8F586B" w:rsidR="00564E24" w:rsidRPr="00044A7D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0.00206</w:t>
            </w:r>
          </w:p>
        </w:tc>
      </w:tr>
      <w:tr w:rsidR="00564E24" w:rsidRPr="00044A7D" w14:paraId="15CC6265" w14:textId="77777777" w:rsidTr="002C69E3">
        <w:trPr>
          <w:trHeight w:val="338"/>
        </w:trPr>
        <w:tc>
          <w:tcPr>
            <w:tcW w:w="341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B996300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677EEA9" w14:textId="77777777" w:rsidR="00564E24" w:rsidRPr="00F65A23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BAFF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020BA662" w14:textId="423FC68E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186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13FAC10A" w14:textId="5A3C5F2F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39</w:t>
            </w:r>
          </w:p>
        </w:tc>
      </w:tr>
      <w:tr w:rsidR="00564E24" w:rsidRPr="00044A7D" w14:paraId="19B8BA62" w14:textId="77777777" w:rsidTr="002C69E3">
        <w:trPr>
          <w:trHeight w:val="315"/>
        </w:trPr>
        <w:tc>
          <w:tcPr>
            <w:tcW w:w="341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CE78B4A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9D7847A" w14:textId="77777777" w:rsidR="00564E24" w:rsidRPr="00F65A23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sCD40L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1C021A0F" w14:textId="77777777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0388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17AE6DD8" w14:textId="591C6A9C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206</w:t>
            </w:r>
          </w:p>
        </w:tc>
      </w:tr>
      <w:tr w:rsidR="001658E8" w:rsidRPr="00044A7D" w14:paraId="2FA1C5C6" w14:textId="77777777" w:rsidTr="002C69E3">
        <w:trPr>
          <w:trHeight w:val="315"/>
        </w:trPr>
        <w:tc>
          <w:tcPr>
            <w:tcW w:w="341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ED2FCF1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F3EA45B" w14:textId="77777777" w:rsidR="00564E24" w:rsidRPr="00F65A23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IL-21*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01342C1A" w14:textId="3232C906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108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498C8A48" w14:textId="6156C9AA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285</w:t>
            </w:r>
          </w:p>
        </w:tc>
      </w:tr>
      <w:tr w:rsidR="00044A7D" w:rsidRPr="00044A7D" w14:paraId="210DDEB5" w14:textId="77777777" w:rsidTr="002C69E3">
        <w:trPr>
          <w:trHeight w:val="315"/>
        </w:trPr>
        <w:tc>
          <w:tcPr>
            <w:tcW w:w="341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C2D0528" w14:textId="77777777" w:rsidR="00564E24" w:rsidRPr="00044A7D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acrophage </w:t>
            </w: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activation</w:t>
            </w:r>
          </w:p>
        </w:tc>
        <w:tc>
          <w:tcPr>
            <w:tcW w:w="188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62BD3A2" w14:textId="77777777" w:rsidR="00564E24" w:rsidRPr="00044A7D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sCD14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2A62AA52" w14:textId="59835A78" w:rsidR="00564E24" w:rsidRPr="00044A7D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6.</w:t>
            </w:r>
            <w:r w:rsidR="00EC0E1D" w:rsidRPr="00044A7D">
              <w:rPr>
                <w:rFonts w:ascii="Arial" w:eastAsia="Times New Roman" w:hAnsi="Arial" w:cs="Arial"/>
                <w:b/>
                <w:bCs/>
                <w:color w:val="000000"/>
              </w:rPr>
              <w:t>35</w:t>
            </w:r>
            <w:r w:rsidR="00EC0E1D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-07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262CD5AC" w14:textId="1F329406" w:rsidR="00564E24" w:rsidRPr="00044A7D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1.</w:t>
            </w:r>
            <w:r w:rsidR="00EC0E1D" w:rsidRPr="00044A7D">
              <w:rPr>
                <w:rFonts w:ascii="Arial" w:eastAsia="Times New Roman" w:hAnsi="Arial" w:cs="Arial"/>
                <w:b/>
                <w:bCs/>
                <w:color w:val="000000"/>
              </w:rPr>
              <w:t>33</w:t>
            </w:r>
            <w:r w:rsidR="00EC0E1D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-05</w:t>
            </w:r>
          </w:p>
        </w:tc>
      </w:tr>
      <w:tr w:rsidR="00044A7D" w:rsidRPr="00044A7D" w14:paraId="11296426" w14:textId="77777777" w:rsidTr="002C69E3">
        <w:trPr>
          <w:trHeight w:val="315"/>
        </w:trPr>
        <w:tc>
          <w:tcPr>
            <w:tcW w:w="341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C259A93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9A7C48E" w14:textId="77777777" w:rsidR="00564E24" w:rsidRPr="00752F35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sCD163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742C5C8A" w14:textId="72656944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377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64E71BFB" w14:textId="378453A9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396</w:t>
            </w:r>
          </w:p>
        </w:tc>
      </w:tr>
      <w:tr w:rsidR="00044A7D" w:rsidRPr="00044A7D" w14:paraId="4CEDAAD7" w14:textId="77777777" w:rsidTr="002C69E3">
        <w:trPr>
          <w:trHeight w:val="315"/>
        </w:trPr>
        <w:tc>
          <w:tcPr>
            <w:tcW w:w="341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BF3B1DC" w14:textId="77777777" w:rsidR="00564E24" w:rsidRPr="00044A7D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 cell activation and </w:t>
            </w: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differentiation</w:t>
            </w:r>
          </w:p>
        </w:tc>
        <w:tc>
          <w:tcPr>
            <w:tcW w:w="188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FB3DA1" w14:textId="77777777" w:rsidR="00564E24" w:rsidRPr="00752F35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sCD27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17783B4F" w14:textId="6A8A3AE8" w:rsidR="00564E24" w:rsidRPr="00044A7D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4A7D">
              <w:rPr>
                <w:rFonts w:ascii="Arial" w:eastAsia="Times New Roman" w:hAnsi="Arial" w:cs="Arial"/>
                <w:color w:val="000000"/>
              </w:rPr>
              <w:t>0.11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7A87F5CD" w14:textId="5402BF2E" w:rsidR="00564E24" w:rsidRPr="00044A7D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4A7D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564E24" w:rsidRPr="00044A7D" w14:paraId="51EAFE0F" w14:textId="77777777" w:rsidTr="002C69E3">
        <w:trPr>
          <w:trHeight w:val="315"/>
        </w:trPr>
        <w:tc>
          <w:tcPr>
            <w:tcW w:w="341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4BFCD33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300839" w14:textId="77777777" w:rsidR="00564E24" w:rsidRPr="00F65A23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IFN-γ*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16B865BA" w14:textId="6CAACE6B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124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3B233D14" w14:textId="6FBDC884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289</w:t>
            </w:r>
          </w:p>
        </w:tc>
      </w:tr>
      <w:tr w:rsidR="00564E24" w:rsidRPr="00044A7D" w14:paraId="4D465ECB" w14:textId="77777777" w:rsidTr="002C69E3">
        <w:trPr>
          <w:trHeight w:val="315"/>
        </w:trPr>
        <w:tc>
          <w:tcPr>
            <w:tcW w:w="341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F215E77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31CCF9" w14:textId="77777777" w:rsidR="00564E24" w:rsidRPr="00752F35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17A*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5791732D" w14:textId="5EC274A6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374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01FC75F8" w14:textId="6501F884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396</w:t>
            </w:r>
          </w:p>
        </w:tc>
      </w:tr>
      <w:tr w:rsidR="00564E24" w:rsidRPr="00044A7D" w14:paraId="3BE7B123" w14:textId="77777777" w:rsidTr="002C69E3">
        <w:trPr>
          <w:trHeight w:val="315"/>
        </w:trPr>
        <w:tc>
          <w:tcPr>
            <w:tcW w:w="341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FAF7854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9A7EC2F" w14:textId="77777777" w:rsidR="00564E24" w:rsidRPr="00752F35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22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2A1C8D5C" w14:textId="17A7D598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122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2467C470" w14:textId="1CB9E271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184</w:t>
            </w:r>
          </w:p>
        </w:tc>
      </w:tr>
      <w:tr w:rsidR="001658E8" w:rsidRPr="00044A7D" w14:paraId="0BF649AD" w14:textId="77777777" w:rsidTr="002C69E3">
        <w:trPr>
          <w:trHeight w:val="315"/>
        </w:trPr>
        <w:tc>
          <w:tcPr>
            <w:tcW w:w="341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2836B40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6B6406E" w14:textId="77777777" w:rsidR="00564E24" w:rsidRPr="00F65A23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IL-2*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58D28F0E" w14:textId="2230C1B3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206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20C6F6C9" w14:textId="4383AFCB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394</w:t>
            </w:r>
          </w:p>
        </w:tc>
      </w:tr>
      <w:tr w:rsidR="00044A7D" w:rsidRPr="00044A7D" w14:paraId="7AE06770" w14:textId="77777777" w:rsidTr="002C69E3">
        <w:trPr>
          <w:trHeight w:val="315"/>
        </w:trPr>
        <w:tc>
          <w:tcPr>
            <w:tcW w:w="341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2751E5C" w14:textId="19A7CA2B" w:rsidR="00564E24" w:rsidRPr="00044A7D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IFN-γ-</w:t>
            </w:r>
            <w:r w:rsidR="00EE5E7D" w:rsidRPr="00044A7D">
              <w:rPr>
                <w:rFonts w:ascii="Arial" w:eastAsia="Times New Roman" w:hAnsi="Arial" w:cs="Arial"/>
                <w:b/>
                <w:bCs/>
                <w:color w:val="000000"/>
              </w:rPr>
              <w:t>inducible</w:t>
            </w: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chemokines</w:t>
            </w:r>
          </w:p>
        </w:tc>
        <w:tc>
          <w:tcPr>
            <w:tcW w:w="188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1A5EDA" w14:textId="77777777" w:rsidR="00564E24" w:rsidRPr="00752F35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CXCL9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28B5AA37" w14:textId="2DFBC854" w:rsidR="00564E24" w:rsidRPr="00044A7D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4A7D">
              <w:rPr>
                <w:rFonts w:ascii="Arial" w:eastAsia="Times New Roman" w:hAnsi="Arial" w:cs="Arial"/>
                <w:color w:val="000000"/>
              </w:rPr>
              <w:t>0.259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5C4FC25E" w14:textId="2F41003B" w:rsidR="00564E24" w:rsidRPr="00044A7D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4A7D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</w:tr>
      <w:tr w:rsidR="00344D13" w:rsidRPr="00044A7D" w14:paraId="1654FD69" w14:textId="77777777" w:rsidTr="002C69E3">
        <w:trPr>
          <w:trHeight w:val="315"/>
        </w:trPr>
        <w:tc>
          <w:tcPr>
            <w:tcW w:w="341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DED24FC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B07D3C" w14:textId="77777777" w:rsidR="00564E24" w:rsidRPr="00752F35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CXCL10*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56C14EA5" w14:textId="6BB2965F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303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50F306B4" w14:textId="3D3FAA88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375</w:t>
            </w:r>
          </w:p>
        </w:tc>
      </w:tr>
      <w:tr w:rsidR="00044A7D" w:rsidRPr="00044A7D" w14:paraId="5BB01865" w14:textId="77777777" w:rsidTr="002C69E3">
        <w:trPr>
          <w:trHeight w:val="315"/>
        </w:trPr>
        <w:tc>
          <w:tcPr>
            <w:tcW w:w="341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58A6CB3" w14:textId="77777777" w:rsidR="00564E24" w:rsidRPr="00044A7D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Immune activation</w:t>
            </w: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chemokines</w:t>
            </w:r>
          </w:p>
        </w:tc>
        <w:tc>
          <w:tcPr>
            <w:tcW w:w="188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A78FAC6" w14:textId="77777777" w:rsidR="00564E24" w:rsidRPr="00044A7D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CCL4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4E395F69" w14:textId="77777777" w:rsidR="00564E24" w:rsidRPr="00044A7D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0.000392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0A0E250D" w14:textId="4E7DEC29" w:rsidR="00564E24" w:rsidRPr="00044A7D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0.00206</w:t>
            </w:r>
          </w:p>
        </w:tc>
      </w:tr>
      <w:tr w:rsidR="00044A7D" w:rsidRPr="00044A7D" w14:paraId="4E7911B9" w14:textId="77777777" w:rsidTr="002C69E3">
        <w:trPr>
          <w:trHeight w:val="315"/>
        </w:trPr>
        <w:tc>
          <w:tcPr>
            <w:tcW w:w="341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DA4CF22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6AB092C" w14:textId="77777777" w:rsidR="00564E24" w:rsidRPr="00F65A23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CCL5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6A8B8AD7" w14:textId="4FD9C90B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301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065A3A3E" w14:textId="71029744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903</w:t>
            </w:r>
          </w:p>
        </w:tc>
      </w:tr>
      <w:tr w:rsidR="001658E8" w:rsidRPr="00044A7D" w14:paraId="4C5FC801" w14:textId="77777777" w:rsidTr="002C69E3">
        <w:trPr>
          <w:trHeight w:val="315"/>
        </w:trPr>
        <w:tc>
          <w:tcPr>
            <w:tcW w:w="341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5A9BEB3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C05A05C" w14:textId="77777777" w:rsidR="00564E24" w:rsidRPr="00752F35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CXCL8*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6EE5C043" w14:textId="0B71F79A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915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7F0DB82E" w14:textId="2E349800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915</w:t>
            </w:r>
          </w:p>
        </w:tc>
      </w:tr>
      <w:tr w:rsidR="00044A7D" w:rsidRPr="00044A7D" w14:paraId="1385372A" w14:textId="77777777" w:rsidTr="002C69E3">
        <w:trPr>
          <w:trHeight w:val="315"/>
        </w:trPr>
        <w:tc>
          <w:tcPr>
            <w:tcW w:w="341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1889B9E" w14:textId="77777777" w:rsidR="00564E24" w:rsidRPr="00044A7D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nflammatory </w:t>
            </w: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cytokines</w:t>
            </w:r>
          </w:p>
        </w:tc>
        <w:tc>
          <w:tcPr>
            <w:tcW w:w="188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0C6BA4A" w14:textId="77777777" w:rsidR="00564E24" w:rsidRPr="00044A7D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TNF-α*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22E58413" w14:textId="32B815A9" w:rsidR="00564E24" w:rsidRPr="00044A7D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0.00157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5A08828D" w14:textId="5B23D02E" w:rsidR="00564E24" w:rsidRPr="00044A7D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0.00646</w:t>
            </w:r>
          </w:p>
        </w:tc>
      </w:tr>
      <w:tr w:rsidR="00564E24" w:rsidRPr="00044A7D" w14:paraId="3CFE6FF6" w14:textId="77777777" w:rsidTr="002C69E3">
        <w:trPr>
          <w:trHeight w:val="315"/>
        </w:trPr>
        <w:tc>
          <w:tcPr>
            <w:tcW w:w="341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8A1F4DC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83B9B5F" w14:textId="77777777" w:rsidR="00564E24" w:rsidRPr="00F65A23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IL-1β*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21C48AAB" w14:textId="07F6621C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185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0C087F0B" w14:textId="121E8725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5A23">
              <w:rPr>
                <w:rFonts w:ascii="Arial" w:eastAsia="Times New Roman" w:hAnsi="Arial" w:cs="Arial"/>
                <w:b/>
                <w:bCs/>
                <w:color w:val="000000"/>
              </w:rPr>
              <w:t>0.00646</w:t>
            </w:r>
          </w:p>
        </w:tc>
      </w:tr>
      <w:tr w:rsidR="00044A7D" w:rsidRPr="00044A7D" w14:paraId="50E667A6" w14:textId="77777777" w:rsidTr="002C69E3">
        <w:trPr>
          <w:trHeight w:val="315"/>
        </w:trPr>
        <w:tc>
          <w:tcPr>
            <w:tcW w:w="341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819F53B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6E18923" w14:textId="77777777" w:rsidR="00564E24" w:rsidRPr="00752F35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6*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7556E019" w14:textId="3833480B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325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20E01DDD" w14:textId="225FB147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379</w:t>
            </w:r>
          </w:p>
        </w:tc>
      </w:tr>
      <w:tr w:rsidR="00044A7D" w:rsidRPr="00044A7D" w14:paraId="45842371" w14:textId="77777777" w:rsidTr="002C69E3">
        <w:trPr>
          <w:trHeight w:val="315"/>
        </w:trPr>
        <w:tc>
          <w:tcPr>
            <w:tcW w:w="341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2232645" w14:textId="3346F481" w:rsidR="00564E24" w:rsidRPr="00044A7D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Anti-inflammatory/</w:t>
            </w: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immune regulatory</w:t>
            </w:r>
            <w:r w:rsidR="001658E8" w:rsidRPr="00044A7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</w:t>
            </w:r>
            <w:r w:rsidRPr="00044A7D">
              <w:rPr>
                <w:rFonts w:ascii="Arial" w:eastAsia="Times New Roman" w:hAnsi="Arial" w:cs="Arial"/>
                <w:b/>
                <w:bCs/>
                <w:color w:val="000000"/>
              </w:rPr>
              <w:t>ytokines</w:t>
            </w:r>
          </w:p>
        </w:tc>
        <w:tc>
          <w:tcPr>
            <w:tcW w:w="188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97FEC2D" w14:textId="77777777" w:rsidR="00564E24" w:rsidRPr="00752F35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10*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0B943C4A" w14:textId="4C20BE1E" w:rsidR="00564E24" w:rsidRPr="00044A7D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4A7D">
              <w:rPr>
                <w:rFonts w:ascii="Arial" w:eastAsia="Times New Roman" w:hAnsi="Arial" w:cs="Arial"/>
                <w:color w:val="000000"/>
              </w:rPr>
              <w:t>0.199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50D9905D" w14:textId="1F2A7020" w:rsidR="00564E24" w:rsidRPr="00044A7D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4A7D">
              <w:rPr>
                <w:rFonts w:ascii="Arial" w:eastAsia="Times New Roman" w:hAnsi="Arial" w:cs="Arial"/>
                <w:color w:val="000000"/>
              </w:rPr>
              <w:t>0.279</w:t>
            </w:r>
          </w:p>
        </w:tc>
      </w:tr>
      <w:tr w:rsidR="00564E24" w:rsidRPr="00044A7D" w14:paraId="528D6ADF" w14:textId="77777777" w:rsidTr="002C69E3">
        <w:trPr>
          <w:trHeight w:val="21"/>
        </w:trPr>
        <w:tc>
          <w:tcPr>
            <w:tcW w:w="341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9506FDA" w14:textId="77777777" w:rsidR="00564E24" w:rsidRPr="00F65A23" w:rsidRDefault="00564E24" w:rsidP="00F65E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DDFFB2E" w14:textId="77777777" w:rsidR="00564E24" w:rsidRPr="00752F35" w:rsidRDefault="00564E24" w:rsidP="004D34B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52F35">
              <w:rPr>
                <w:rFonts w:ascii="Arial" w:eastAsia="Times New Roman" w:hAnsi="Arial" w:cs="Arial"/>
                <w:bCs/>
                <w:color w:val="000000"/>
              </w:rPr>
              <w:t>IL-1R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34B3C64A" w14:textId="3A1C2C54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0576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16" w:type="dxa"/>
              <w:right w:w="115" w:type="dxa"/>
            </w:tcMar>
            <w:hideMark/>
          </w:tcPr>
          <w:p w14:paraId="6FCACFA9" w14:textId="65DD6EE6" w:rsidR="00564E24" w:rsidRPr="00F65A23" w:rsidRDefault="00564E24" w:rsidP="00F113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65A23">
              <w:rPr>
                <w:rFonts w:ascii="Arial" w:eastAsia="Times New Roman" w:hAnsi="Arial" w:cs="Arial"/>
                <w:color w:val="000000"/>
              </w:rPr>
              <w:t>0.101</w:t>
            </w:r>
          </w:p>
        </w:tc>
      </w:tr>
    </w:tbl>
    <w:p w14:paraId="1649DD2F" w14:textId="77777777" w:rsidR="00B6139F" w:rsidRPr="00B6139F" w:rsidRDefault="00B6139F" w:rsidP="007E29B5">
      <w:pPr>
        <w:tabs>
          <w:tab w:val="left" w:pos="4560"/>
        </w:tabs>
        <w:spacing w:before="240" w:after="0" w:line="240" w:lineRule="auto"/>
        <w:rPr>
          <w:rFonts w:ascii="Arial" w:hAnsi="Arial" w:cs="Arial"/>
        </w:rPr>
      </w:pPr>
      <w:r w:rsidRPr="00B6139F">
        <w:rPr>
          <w:rFonts w:ascii="Arial" w:hAnsi="Arial" w:cs="Arial"/>
        </w:rPr>
        <w:t>Linear regression with log</w:t>
      </w:r>
      <w:r w:rsidRPr="000F1B08">
        <w:rPr>
          <w:rFonts w:ascii="Arial" w:hAnsi="Arial" w:cs="Arial"/>
          <w:vertAlign w:val="subscript"/>
        </w:rPr>
        <w:t>10</w:t>
      </w:r>
      <w:r w:rsidRPr="00B6139F">
        <w:rPr>
          <w:rFonts w:ascii="Arial" w:hAnsi="Arial" w:cs="Arial"/>
        </w:rPr>
        <w:t xml:space="preserve"> of biomarker value as the outcome while adjusting for the </w:t>
      </w:r>
    </w:p>
    <w:p w14:paraId="2AB70454" w14:textId="18AE9796" w:rsidR="00B6139F" w:rsidRPr="00B6139F" w:rsidRDefault="00B6139F" w:rsidP="007E29B5">
      <w:pPr>
        <w:tabs>
          <w:tab w:val="left" w:pos="4560"/>
        </w:tabs>
        <w:spacing w:after="0" w:line="240" w:lineRule="auto"/>
        <w:rPr>
          <w:rFonts w:ascii="Arial" w:hAnsi="Arial" w:cs="Arial"/>
        </w:rPr>
      </w:pPr>
      <w:r w:rsidRPr="00B6139F">
        <w:rPr>
          <w:rFonts w:ascii="Arial" w:hAnsi="Arial" w:cs="Arial"/>
        </w:rPr>
        <w:t xml:space="preserve">covariate of mother’s age and infant’s </w:t>
      </w:r>
      <w:r w:rsidR="00607172">
        <w:rPr>
          <w:rFonts w:ascii="Arial" w:hAnsi="Arial" w:cs="Arial"/>
        </w:rPr>
        <w:t>gender</w:t>
      </w:r>
      <w:r w:rsidRPr="00B6139F">
        <w:rPr>
          <w:rFonts w:ascii="Arial" w:hAnsi="Arial" w:cs="Arial"/>
        </w:rPr>
        <w:t>.</w:t>
      </w:r>
    </w:p>
    <w:p w14:paraId="4A2DE375" w14:textId="38864A68" w:rsidR="00B6139F" w:rsidRPr="00B6139F" w:rsidRDefault="00B6139F" w:rsidP="007E29B5">
      <w:pPr>
        <w:tabs>
          <w:tab w:val="left" w:pos="4560"/>
        </w:tabs>
        <w:spacing w:after="0" w:line="240" w:lineRule="auto"/>
        <w:rPr>
          <w:rFonts w:ascii="Arial" w:hAnsi="Arial" w:cs="Arial"/>
        </w:rPr>
      </w:pPr>
      <w:r w:rsidRPr="00B6139F">
        <w:rPr>
          <w:rFonts w:ascii="Arial" w:hAnsi="Arial" w:cs="Arial"/>
        </w:rPr>
        <w:t>Bold indicates P-value &lt;</w:t>
      </w:r>
      <w:r w:rsidR="00E70735">
        <w:rPr>
          <w:rFonts w:ascii="Arial" w:hAnsi="Arial" w:cs="Arial"/>
        </w:rPr>
        <w:t xml:space="preserve"> </w:t>
      </w:r>
      <w:r w:rsidRPr="00B6139F">
        <w:rPr>
          <w:rFonts w:ascii="Arial" w:hAnsi="Arial" w:cs="Arial"/>
        </w:rPr>
        <w:t xml:space="preserve">0.05 and FDR </w:t>
      </w:r>
      <w:r w:rsidR="00BA0D8A">
        <w:rPr>
          <w:rFonts w:ascii="Arial" w:hAnsi="Arial" w:cs="Arial"/>
        </w:rPr>
        <w:t>p</w:t>
      </w:r>
      <w:r w:rsidRPr="00B6139F">
        <w:rPr>
          <w:rFonts w:ascii="Arial" w:hAnsi="Arial" w:cs="Arial"/>
        </w:rPr>
        <w:t>-value &lt;</w:t>
      </w:r>
      <w:r w:rsidR="00E70735">
        <w:rPr>
          <w:rFonts w:ascii="Arial" w:hAnsi="Arial" w:cs="Arial"/>
        </w:rPr>
        <w:t xml:space="preserve"> </w:t>
      </w:r>
      <w:r w:rsidRPr="00B6139F">
        <w:rPr>
          <w:rFonts w:ascii="Arial" w:hAnsi="Arial" w:cs="Arial"/>
        </w:rPr>
        <w:t>0.1</w:t>
      </w:r>
      <w:r w:rsidR="00E70735">
        <w:rPr>
          <w:rFonts w:ascii="Arial" w:hAnsi="Arial" w:cs="Arial"/>
        </w:rPr>
        <w:t>.</w:t>
      </w:r>
      <w:r w:rsidRPr="00B6139F">
        <w:rPr>
          <w:rFonts w:ascii="Arial" w:hAnsi="Arial" w:cs="Arial"/>
        </w:rPr>
        <w:tab/>
      </w:r>
      <w:r w:rsidRPr="00B6139F">
        <w:rPr>
          <w:rFonts w:ascii="Arial" w:hAnsi="Arial" w:cs="Arial"/>
        </w:rPr>
        <w:tab/>
      </w:r>
      <w:r w:rsidRPr="00B6139F">
        <w:rPr>
          <w:rFonts w:ascii="Arial" w:hAnsi="Arial" w:cs="Arial"/>
        </w:rPr>
        <w:tab/>
      </w:r>
      <w:r w:rsidRPr="00B6139F">
        <w:rPr>
          <w:rFonts w:ascii="Arial" w:hAnsi="Arial" w:cs="Arial"/>
        </w:rPr>
        <w:tab/>
      </w:r>
      <w:r w:rsidRPr="00B6139F">
        <w:rPr>
          <w:rFonts w:ascii="Arial" w:hAnsi="Arial" w:cs="Arial"/>
        </w:rPr>
        <w:tab/>
      </w:r>
    </w:p>
    <w:p w14:paraId="5D7BCA48" w14:textId="046440AC" w:rsidR="00564E24" w:rsidRDefault="00B6139F" w:rsidP="007E29B5">
      <w:pPr>
        <w:tabs>
          <w:tab w:val="left" w:pos="4560"/>
        </w:tabs>
        <w:spacing w:after="0" w:line="240" w:lineRule="auto"/>
      </w:pPr>
      <w:r w:rsidRPr="00B6139F">
        <w:rPr>
          <w:rFonts w:ascii="Arial" w:hAnsi="Arial" w:cs="Arial"/>
        </w:rPr>
        <w:t>*</w:t>
      </w:r>
      <w:r w:rsidR="00E70735">
        <w:rPr>
          <w:rFonts w:ascii="Arial" w:hAnsi="Arial" w:cs="Arial"/>
        </w:rPr>
        <w:t xml:space="preserve">: </w:t>
      </w:r>
      <w:r w:rsidRPr="00B6139F">
        <w:rPr>
          <w:rFonts w:ascii="Arial" w:hAnsi="Arial" w:cs="Arial"/>
        </w:rPr>
        <w:t>Results from Tobit regression</w:t>
      </w:r>
      <w:r w:rsidR="00E70735">
        <w:rPr>
          <w:rFonts w:ascii="Arial" w:hAnsi="Arial" w:cs="Arial"/>
        </w:rPr>
        <w:t>.</w:t>
      </w:r>
      <w:r>
        <w:tab/>
      </w:r>
      <w:r>
        <w:tab/>
      </w:r>
      <w:r>
        <w:tab/>
      </w:r>
      <w:r>
        <w:tab/>
      </w:r>
    </w:p>
    <w:p w14:paraId="710C10A2" w14:textId="77777777" w:rsidR="00564E24" w:rsidRDefault="00564E24" w:rsidP="007E29B5">
      <w:pPr>
        <w:tabs>
          <w:tab w:val="left" w:pos="4560"/>
        </w:tabs>
        <w:spacing w:line="240" w:lineRule="auto"/>
      </w:pPr>
    </w:p>
    <w:p w14:paraId="5D4CF30E" w14:textId="77777777" w:rsidR="00564E24" w:rsidRDefault="00564E24" w:rsidP="00564E24">
      <w:pPr>
        <w:tabs>
          <w:tab w:val="left" w:pos="3576"/>
        </w:tabs>
      </w:pPr>
    </w:p>
    <w:p w14:paraId="51D11704" w14:textId="77777777" w:rsidR="005637B2" w:rsidRDefault="005637B2" w:rsidP="00564E24">
      <w:pPr>
        <w:tabs>
          <w:tab w:val="left" w:pos="3576"/>
        </w:tabs>
      </w:pPr>
    </w:p>
    <w:p w14:paraId="37B41CF4" w14:textId="77777777" w:rsidR="005637B2" w:rsidRDefault="005637B2" w:rsidP="00564E24">
      <w:pPr>
        <w:tabs>
          <w:tab w:val="left" w:pos="3576"/>
        </w:tabs>
      </w:pPr>
    </w:p>
    <w:p w14:paraId="0EC1C791" w14:textId="77777777" w:rsidR="005637B2" w:rsidRDefault="005637B2" w:rsidP="00564E24">
      <w:pPr>
        <w:tabs>
          <w:tab w:val="left" w:pos="3576"/>
        </w:tabs>
      </w:pPr>
    </w:p>
    <w:p w14:paraId="3FC7F873" w14:textId="77777777" w:rsidR="005637B2" w:rsidRDefault="005637B2" w:rsidP="00564E24">
      <w:pPr>
        <w:tabs>
          <w:tab w:val="left" w:pos="3576"/>
        </w:tabs>
      </w:pPr>
    </w:p>
    <w:p w14:paraId="6EAE2262" w14:textId="77777777" w:rsidR="00FA7AD7" w:rsidRDefault="00FA7AD7">
      <w:r>
        <w:br w:type="page"/>
      </w:r>
    </w:p>
    <w:p w14:paraId="75C22E13" w14:textId="75968412" w:rsidR="007C7B0C" w:rsidRPr="00147FB5" w:rsidRDefault="000B29C3" w:rsidP="00C53D73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AD35D53" wp14:editId="3FB7B905">
                <wp:simplePos x="0" y="0"/>
                <wp:positionH relativeFrom="column">
                  <wp:posOffset>628650</wp:posOffset>
                </wp:positionH>
                <wp:positionV relativeFrom="paragraph">
                  <wp:posOffset>6453505</wp:posOffset>
                </wp:positionV>
                <wp:extent cx="5949950" cy="1404620"/>
                <wp:effectExtent l="0" t="0" r="0" b="0"/>
                <wp:wrapSquare wrapText="bothSides"/>
                <wp:docPr id="5508667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9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38AD22" w14:textId="184B2ABB" w:rsidR="000B29C3" w:rsidRPr="006F11EA" w:rsidRDefault="000B29C3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0B29C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S1. </w:t>
                            </w:r>
                            <w:r w:rsidR="006F11EA" w:rsidRPr="006F11EA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The effect of</w:t>
                            </w:r>
                            <w:r w:rsidR="006F11EA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delivery mode on biomarker profile in HEU newborn. </w:t>
                            </w:r>
                            <w:r w:rsidR="006A3E0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The effect of </w:t>
                            </w:r>
                            <w:r w:rsidR="004122A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mode of </w:t>
                            </w:r>
                            <w:r w:rsidR="006A3E0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delivery (vaginal</w:t>
                            </w:r>
                            <w:r w:rsidR="004122A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or </w:t>
                            </w:r>
                            <w:r w:rsidR="006A3E0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cesarean) on biomarker profile was performed by comparing vaginally born </w:t>
                            </w:r>
                            <w:r w:rsidR="007F694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HEU newborns </w:t>
                            </w:r>
                            <w:r w:rsidR="006A3E0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who received </w:t>
                            </w:r>
                            <w:r w:rsidR="007F694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placebo at birth </w:t>
                            </w:r>
                            <w:r w:rsidR="006A3E0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(N = 12</w:t>
                            </w:r>
                            <w:r w:rsidR="007F694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="006A3E0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to</w:t>
                            </w:r>
                            <w:r w:rsidR="007F694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HUU newborns who were all vaginally born (N = 50)</w:t>
                            </w:r>
                            <w:r w:rsidR="006A3E0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4084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[</w:t>
                            </w:r>
                            <w:r w:rsidR="006A3E0C" w:rsidRPr="006A3E0C">
                              <w:rPr>
                                <w:rFonts w:ascii="Arial" w:hAnsi="Arial" w:cs="Arial"/>
                                <w:color w:val="FFC000" w:themeColor="accent4"/>
                                <w:sz w:val="24"/>
                                <w:szCs w:val="24"/>
                              </w:rPr>
                              <w:t>▲</w:t>
                            </w:r>
                            <w:r w:rsidR="00EC7962">
                              <w:rPr>
                                <w:rFonts w:ascii="Arial" w:hAnsi="Arial" w:cs="Arial"/>
                                <w:color w:val="FFC000" w:themeColor="accent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C7962" w:rsidRPr="00EC796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HEU v</w:t>
                            </w:r>
                            <w:r w:rsidR="00A9775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</w:t>
                            </w:r>
                            <w:r w:rsidR="00EC7962" w:rsidRPr="00EC796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ginally born taking placebo</w:t>
                            </w:r>
                            <w:r w:rsidR="00EC796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vs. HUU</w:t>
                            </w:r>
                            <w:r w:rsidR="00C53D7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vaginally </w:t>
                            </w:r>
                            <w:r w:rsidR="004122A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delivered</w:t>
                            </w:r>
                            <w:r w:rsidR="006A3E0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] on </w:t>
                            </w:r>
                            <w:r w:rsidR="00A4084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14 </w:t>
                            </w:r>
                            <w:r w:rsidR="006A3E0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biomarkers </w:t>
                            </w:r>
                            <w:r w:rsidR="00A4084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which differed significantly between HUU and HEU </w:t>
                            </w:r>
                            <w:r w:rsidR="004122A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newborns</w:t>
                            </w:r>
                            <w:r w:rsidR="00A4084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122A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(</w:t>
                            </w:r>
                            <w:r w:rsidR="004122AF" w:rsidRPr="004122AF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ee Figure 4</w:t>
                            </w:r>
                            <w:r w:rsidR="004122A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="00A4084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[</w:t>
                            </w:r>
                            <w:r w:rsidR="00A4084B" w:rsidRPr="00A4084B">
                              <w:rPr>
                                <w:rFonts w:ascii="Arial" w:hAnsi="Arial" w:cs="Arial"/>
                                <w:color w:val="0099CC"/>
                                <w:sz w:val="24"/>
                                <w:szCs w:val="24"/>
                              </w:rPr>
                              <w:t>▲</w:t>
                            </w:r>
                            <w:r w:rsidR="00A4084B" w:rsidRPr="00A4084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HEU-MVS vs HUU; </w:t>
                            </w:r>
                            <w:r w:rsidR="00A4084B" w:rsidRPr="00A4084B">
                              <w:rPr>
                                <w:rFonts w:ascii="Arial" w:hAnsi="Arial" w:cs="Arial"/>
                                <w:color w:val="833C0B" w:themeColor="accent2" w:themeShade="80"/>
                                <w:sz w:val="24"/>
                                <w:szCs w:val="24"/>
                              </w:rPr>
                              <w:t>▲</w:t>
                            </w:r>
                            <w:r w:rsidR="00A4084B" w:rsidRPr="00C53D7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HEU-MVNS vs HUU; </w:t>
                            </w:r>
                            <w:r w:rsidR="00A4084B" w:rsidRPr="00EC7962">
                              <w:rPr>
                                <w:rFonts w:ascii="Arial" w:hAnsi="Arial" w:cs="Arial"/>
                                <w:color w:val="1F4E79" w:themeColor="accent1" w:themeShade="80"/>
                                <w:sz w:val="24"/>
                                <w:szCs w:val="24"/>
                              </w:rPr>
                              <w:t>▲</w:t>
                            </w:r>
                            <w:r w:rsidR="00A4084B" w:rsidRPr="00A4084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HEU-MVNS vs HEU-MVS]</w:t>
                            </w:r>
                            <w:r w:rsidR="00EC796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835D8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The delivery mode did not change the direction of the biomarker difference between HEU and HUU without/with delivery mode tak</w:t>
                            </w:r>
                            <w:r w:rsidR="00A9775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en</w:t>
                            </w:r>
                            <w:r w:rsidR="00835D8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into consideration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AD35D53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left:0;text-align:left;margin-left:49.5pt;margin-top:508.15pt;width:468.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" stroked="f">
                <v:textbox style="mso-fit-shape-to-text:t">
                  <w:txbxContent>
                    <w:p w14:paraId="7438AD22" w14:textId="184B2ABB" w:rsidR="000B29C3" w:rsidRPr="006F11EA" w:rsidRDefault="000B29C3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0B29C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Figure S1. </w:t>
                      </w:r>
                      <w:r w:rsidR="006F11EA" w:rsidRPr="006F11EA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The effect of</w:t>
                      </w:r>
                      <w:r w:rsidR="006F11EA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 delivery mode on biomarker profile in HEU newborn. </w:t>
                      </w:r>
                      <w:r w:rsidR="006A3E0C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The effect of </w:t>
                      </w:r>
                      <w:r w:rsidR="004122AF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mode of </w:t>
                      </w:r>
                      <w:r w:rsidR="006A3E0C">
                        <w:rPr>
                          <w:rFonts w:ascii="Arial" w:hAnsi="Arial" w:cs="Arial"/>
                          <w:sz w:val="24"/>
                          <w:szCs w:val="24"/>
                        </w:rPr>
                        <w:t>delivery (vaginal</w:t>
                      </w:r>
                      <w:r w:rsidR="004122AF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or </w:t>
                      </w:r>
                      <w:r w:rsidR="006A3E0C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cesarean) on biomarker profile was performed by comparing vaginally born </w:t>
                      </w:r>
                      <w:r w:rsidR="007F6947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HEU newborns </w:t>
                      </w:r>
                      <w:r w:rsidR="006A3E0C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who received </w:t>
                      </w:r>
                      <w:r w:rsidR="007F6947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placebo at birth </w:t>
                      </w:r>
                      <w:r w:rsidR="006A3E0C">
                        <w:rPr>
                          <w:rFonts w:ascii="Arial" w:hAnsi="Arial" w:cs="Arial"/>
                          <w:sz w:val="24"/>
                          <w:szCs w:val="24"/>
                        </w:rPr>
                        <w:t>(N = 12</w:t>
                      </w:r>
                      <w:r w:rsidR="007F6947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) </w:t>
                      </w:r>
                      <w:r w:rsidR="006A3E0C">
                        <w:rPr>
                          <w:rFonts w:ascii="Arial" w:hAnsi="Arial" w:cs="Arial"/>
                          <w:sz w:val="24"/>
                          <w:szCs w:val="24"/>
                        </w:rPr>
                        <w:t>to</w:t>
                      </w:r>
                      <w:r w:rsidR="007F6947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HUU newborns who were all vaginally born (N = 50)</w:t>
                      </w:r>
                      <w:r w:rsidR="006A3E0C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A4084B">
                        <w:rPr>
                          <w:rFonts w:ascii="Arial" w:hAnsi="Arial" w:cs="Arial"/>
                          <w:sz w:val="24"/>
                          <w:szCs w:val="24"/>
                        </w:rPr>
                        <w:t>[</w:t>
                      </w:r>
                      <w:r w:rsidR="006A3E0C" w:rsidRPr="006A3E0C">
                        <w:rPr>
                          <w:rFonts w:ascii="Arial" w:hAnsi="Arial" w:cs="Arial"/>
                          <w:color w:val="FFC000" w:themeColor="accent4"/>
                          <w:sz w:val="24"/>
                          <w:szCs w:val="24"/>
                        </w:rPr>
                        <w:t>▲</w:t>
                      </w:r>
                      <w:r w:rsidR="00EC7962">
                        <w:rPr>
                          <w:rFonts w:ascii="Arial" w:hAnsi="Arial" w:cs="Arial"/>
                          <w:color w:val="FFC000" w:themeColor="accent4"/>
                          <w:sz w:val="24"/>
                          <w:szCs w:val="24"/>
                        </w:rPr>
                        <w:t xml:space="preserve"> </w:t>
                      </w:r>
                      <w:r w:rsidR="00EC7962" w:rsidRPr="00EC7962">
                        <w:rPr>
                          <w:rFonts w:ascii="Arial" w:hAnsi="Arial" w:cs="Arial"/>
                          <w:sz w:val="24"/>
                          <w:szCs w:val="24"/>
                        </w:rPr>
                        <w:t>HEU v</w:t>
                      </w:r>
                      <w:r w:rsidR="00A9775C">
                        <w:rPr>
                          <w:rFonts w:ascii="Arial" w:hAnsi="Arial" w:cs="Arial"/>
                          <w:sz w:val="24"/>
                          <w:szCs w:val="24"/>
                        </w:rPr>
                        <w:t>a</w:t>
                      </w:r>
                      <w:r w:rsidR="00EC7962" w:rsidRPr="00EC7962">
                        <w:rPr>
                          <w:rFonts w:ascii="Arial" w:hAnsi="Arial" w:cs="Arial"/>
                          <w:sz w:val="24"/>
                          <w:szCs w:val="24"/>
                        </w:rPr>
                        <w:t>ginally born taking placebo</w:t>
                      </w:r>
                      <w:r w:rsidR="00EC7962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vs. HUU</w:t>
                      </w:r>
                      <w:r w:rsidR="00C53D7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vaginally </w:t>
                      </w:r>
                      <w:r w:rsidR="004122AF">
                        <w:rPr>
                          <w:rFonts w:ascii="Arial" w:hAnsi="Arial" w:cs="Arial"/>
                          <w:sz w:val="24"/>
                          <w:szCs w:val="24"/>
                        </w:rPr>
                        <w:t>delivered</w:t>
                      </w:r>
                      <w:r w:rsidR="006A3E0C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] on </w:t>
                      </w:r>
                      <w:r w:rsidR="00A4084B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14 </w:t>
                      </w:r>
                      <w:r w:rsidR="006A3E0C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biomarkers </w:t>
                      </w:r>
                      <w:r w:rsidR="00A4084B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which differed significantly between HUU and HEU </w:t>
                      </w:r>
                      <w:r w:rsidR="004122AF">
                        <w:rPr>
                          <w:rFonts w:ascii="Arial" w:hAnsi="Arial" w:cs="Arial"/>
                          <w:sz w:val="24"/>
                          <w:szCs w:val="24"/>
                        </w:rPr>
                        <w:t>newborns</w:t>
                      </w:r>
                      <w:r w:rsidR="00A4084B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4122AF">
                        <w:rPr>
                          <w:rFonts w:ascii="Arial" w:hAnsi="Arial" w:cs="Arial"/>
                          <w:sz w:val="24"/>
                          <w:szCs w:val="24"/>
                        </w:rPr>
                        <w:t>(</w:t>
                      </w:r>
                      <w:r w:rsidR="004122AF" w:rsidRPr="004122AF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ee Figure 4</w:t>
                      </w:r>
                      <w:r w:rsidR="004122AF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) </w:t>
                      </w:r>
                      <w:r w:rsidR="00A4084B">
                        <w:rPr>
                          <w:rFonts w:ascii="Arial" w:hAnsi="Arial" w:cs="Arial"/>
                          <w:sz w:val="24"/>
                          <w:szCs w:val="24"/>
                        </w:rPr>
                        <w:t>[</w:t>
                      </w:r>
                      <w:r w:rsidR="00A4084B" w:rsidRPr="00A4084B">
                        <w:rPr>
                          <w:rFonts w:ascii="Arial" w:hAnsi="Arial" w:cs="Arial"/>
                          <w:color w:val="0099CC"/>
                          <w:sz w:val="24"/>
                          <w:szCs w:val="24"/>
                        </w:rPr>
                        <w:t>▲</w:t>
                      </w:r>
                      <w:r w:rsidR="00A4084B" w:rsidRPr="00A4084B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HEU-MVS vs HUU; </w:t>
                      </w:r>
                      <w:r w:rsidR="00A4084B" w:rsidRPr="00A4084B">
                        <w:rPr>
                          <w:rFonts w:ascii="Arial" w:hAnsi="Arial" w:cs="Arial"/>
                          <w:color w:val="833C0B" w:themeColor="accent2" w:themeShade="80"/>
                          <w:sz w:val="24"/>
                          <w:szCs w:val="24"/>
                        </w:rPr>
                        <w:t>▲</w:t>
                      </w:r>
                      <w:r w:rsidR="00A4084B" w:rsidRPr="00C53D7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HEU-MVNS vs HUU; </w:t>
                      </w:r>
                      <w:r w:rsidR="00A4084B" w:rsidRPr="00EC7962">
                        <w:rPr>
                          <w:rFonts w:ascii="Arial" w:hAnsi="Arial" w:cs="Arial"/>
                          <w:color w:val="1F4E79" w:themeColor="accent1" w:themeShade="80"/>
                          <w:sz w:val="24"/>
                          <w:szCs w:val="24"/>
                        </w:rPr>
                        <w:t>▲</w:t>
                      </w:r>
                      <w:r w:rsidR="00A4084B" w:rsidRPr="00A4084B">
                        <w:rPr>
                          <w:rFonts w:ascii="Arial" w:hAnsi="Arial" w:cs="Arial"/>
                          <w:sz w:val="24"/>
                          <w:szCs w:val="24"/>
                        </w:rPr>
                        <w:t>HEU-MVNS vs HEU-MVS]</w:t>
                      </w:r>
                      <w:r w:rsidR="00EC7962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. </w:t>
                      </w:r>
                      <w:r w:rsidR="00835D86">
                        <w:rPr>
                          <w:rFonts w:ascii="Arial" w:hAnsi="Arial" w:cs="Arial"/>
                          <w:sz w:val="24"/>
                          <w:szCs w:val="24"/>
                        </w:rPr>
                        <w:t>The delivery mode did not change the direction of the biomarker difference between HEU and HUU without/with delivery mode tak</w:t>
                      </w:r>
                      <w:r w:rsidR="00A9775C">
                        <w:rPr>
                          <w:rFonts w:ascii="Arial" w:hAnsi="Arial" w:cs="Arial"/>
                          <w:sz w:val="24"/>
                          <w:szCs w:val="24"/>
                        </w:rPr>
                        <w:t>en</w:t>
                      </w:r>
                      <w:r w:rsidR="00835D86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into consideration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F5640">
        <w:rPr>
          <w:noProof/>
        </w:rPr>
        <w:drawing>
          <wp:inline distT="0" distB="0" distL="0" distR="0" wp14:anchorId="0F6B8F96" wp14:editId="0DCDC612">
            <wp:extent cx="5264150" cy="6186805"/>
            <wp:effectExtent l="0" t="0" r="0" b="4445"/>
            <wp:docPr id="17334954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6" r="1612"/>
                    <a:stretch/>
                  </pic:blipFill>
                  <pic:spPr bwMode="auto">
                    <a:xfrm>
                      <a:off x="0" y="0"/>
                      <a:ext cx="5264150" cy="618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C7B0C" w:rsidRPr="00147FB5" w:rsidSect="00701FF5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765C9C" w14:textId="77777777" w:rsidR="00D12141" w:rsidRDefault="00D12141" w:rsidP="009C5500">
      <w:pPr>
        <w:spacing w:after="0" w:line="240" w:lineRule="auto"/>
      </w:pPr>
      <w:r>
        <w:separator/>
      </w:r>
    </w:p>
  </w:endnote>
  <w:endnote w:type="continuationSeparator" w:id="0">
    <w:p w14:paraId="79993272" w14:textId="77777777" w:rsidR="00D12141" w:rsidRDefault="00D12141" w:rsidP="009C5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2B8AC5" w14:textId="77777777" w:rsidR="00D12141" w:rsidRDefault="00D12141" w:rsidP="009C5500">
      <w:pPr>
        <w:spacing w:after="0" w:line="240" w:lineRule="auto"/>
      </w:pPr>
      <w:r>
        <w:separator/>
      </w:r>
    </w:p>
  </w:footnote>
  <w:footnote w:type="continuationSeparator" w:id="0">
    <w:p w14:paraId="28923A2F" w14:textId="77777777" w:rsidR="00D12141" w:rsidRDefault="00D12141" w:rsidP="009C55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18336367"/>
      <w:docPartObj>
        <w:docPartGallery w:val="Page Numbers (Top of Page)"/>
        <w:docPartUnique/>
      </w:docPartObj>
    </w:sdtPr>
    <w:sdtContent>
      <w:p w14:paraId="59B68C81" w14:textId="77777777" w:rsidR="009C5500" w:rsidRDefault="009C5500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23906D2B" w14:textId="77777777" w:rsidR="009C5500" w:rsidRDefault="009C55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A51"/>
    <w:rsid w:val="00001DC0"/>
    <w:rsid w:val="00013012"/>
    <w:rsid w:val="00021031"/>
    <w:rsid w:val="0002755E"/>
    <w:rsid w:val="00044A7D"/>
    <w:rsid w:val="00045F16"/>
    <w:rsid w:val="000477AC"/>
    <w:rsid w:val="000567C1"/>
    <w:rsid w:val="00075245"/>
    <w:rsid w:val="00076D0C"/>
    <w:rsid w:val="00080282"/>
    <w:rsid w:val="00096B69"/>
    <w:rsid w:val="000A098C"/>
    <w:rsid w:val="000A3ADC"/>
    <w:rsid w:val="000A6F01"/>
    <w:rsid w:val="000B0B0C"/>
    <w:rsid w:val="000B24C1"/>
    <w:rsid w:val="000B29C3"/>
    <w:rsid w:val="000C021C"/>
    <w:rsid w:val="000D28C8"/>
    <w:rsid w:val="000D5183"/>
    <w:rsid w:val="000F1B08"/>
    <w:rsid w:val="0011321E"/>
    <w:rsid w:val="00116D07"/>
    <w:rsid w:val="00130D46"/>
    <w:rsid w:val="00140BA0"/>
    <w:rsid w:val="00145DA6"/>
    <w:rsid w:val="00145E70"/>
    <w:rsid w:val="001467EB"/>
    <w:rsid w:val="00147FB5"/>
    <w:rsid w:val="001527C2"/>
    <w:rsid w:val="00161A97"/>
    <w:rsid w:val="001626B3"/>
    <w:rsid w:val="0016563E"/>
    <w:rsid w:val="001658E8"/>
    <w:rsid w:val="00176C82"/>
    <w:rsid w:val="001B1130"/>
    <w:rsid w:val="001B3A7F"/>
    <w:rsid w:val="001C7DF4"/>
    <w:rsid w:val="001C7E1F"/>
    <w:rsid w:val="001D4973"/>
    <w:rsid w:val="001E3FE7"/>
    <w:rsid w:val="001E4CA9"/>
    <w:rsid w:val="001E6B3A"/>
    <w:rsid w:val="001F5640"/>
    <w:rsid w:val="002004DC"/>
    <w:rsid w:val="0020061D"/>
    <w:rsid w:val="002061AC"/>
    <w:rsid w:val="00207E8D"/>
    <w:rsid w:val="00227B0F"/>
    <w:rsid w:val="0023758E"/>
    <w:rsid w:val="00264081"/>
    <w:rsid w:val="00272B21"/>
    <w:rsid w:val="00287807"/>
    <w:rsid w:val="002A7703"/>
    <w:rsid w:val="002B2463"/>
    <w:rsid w:val="002C69E3"/>
    <w:rsid w:val="002D3A44"/>
    <w:rsid w:val="002E3293"/>
    <w:rsid w:val="002F6B02"/>
    <w:rsid w:val="00302E91"/>
    <w:rsid w:val="0032496A"/>
    <w:rsid w:val="00343CDB"/>
    <w:rsid w:val="00344D13"/>
    <w:rsid w:val="0034780D"/>
    <w:rsid w:val="00356F0D"/>
    <w:rsid w:val="00387857"/>
    <w:rsid w:val="00395057"/>
    <w:rsid w:val="003B2590"/>
    <w:rsid w:val="003B357D"/>
    <w:rsid w:val="003B40FA"/>
    <w:rsid w:val="003C51C3"/>
    <w:rsid w:val="003E0FC4"/>
    <w:rsid w:val="003E2B00"/>
    <w:rsid w:val="003F5FDD"/>
    <w:rsid w:val="0040548C"/>
    <w:rsid w:val="00411940"/>
    <w:rsid w:val="004122AF"/>
    <w:rsid w:val="00423DCC"/>
    <w:rsid w:val="004349FE"/>
    <w:rsid w:val="00445755"/>
    <w:rsid w:val="00454DB9"/>
    <w:rsid w:val="004558CE"/>
    <w:rsid w:val="0045659F"/>
    <w:rsid w:val="00462C89"/>
    <w:rsid w:val="004945EE"/>
    <w:rsid w:val="004A5698"/>
    <w:rsid w:val="004B2793"/>
    <w:rsid w:val="004B2EA2"/>
    <w:rsid w:val="004B56C4"/>
    <w:rsid w:val="004C302F"/>
    <w:rsid w:val="004C47A0"/>
    <w:rsid w:val="004D0A68"/>
    <w:rsid w:val="004D2521"/>
    <w:rsid w:val="004D34B1"/>
    <w:rsid w:val="004D76AB"/>
    <w:rsid w:val="004F041D"/>
    <w:rsid w:val="004F3B55"/>
    <w:rsid w:val="00520BDC"/>
    <w:rsid w:val="00522145"/>
    <w:rsid w:val="005231F4"/>
    <w:rsid w:val="00526F7A"/>
    <w:rsid w:val="00527CF1"/>
    <w:rsid w:val="00537F65"/>
    <w:rsid w:val="00541FA5"/>
    <w:rsid w:val="005431FE"/>
    <w:rsid w:val="005454DE"/>
    <w:rsid w:val="00551DC4"/>
    <w:rsid w:val="005637B2"/>
    <w:rsid w:val="00564518"/>
    <w:rsid w:val="00564E24"/>
    <w:rsid w:val="005674AF"/>
    <w:rsid w:val="005706A6"/>
    <w:rsid w:val="0057186E"/>
    <w:rsid w:val="00576451"/>
    <w:rsid w:val="00576D37"/>
    <w:rsid w:val="00577008"/>
    <w:rsid w:val="00591735"/>
    <w:rsid w:val="00596726"/>
    <w:rsid w:val="005A494A"/>
    <w:rsid w:val="005B02FA"/>
    <w:rsid w:val="006036BB"/>
    <w:rsid w:val="006039F7"/>
    <w:rsid w:val="00605B46"/>
    <w:rsid w:val="00607172"/>
    <w:rsid w:val="00607553"/>
    <w:rsid w:val="00621989"/>
    <w:rsid w:val="006233EA"/>
    <w:rsid w:val="006333E3"/>
    <w:rsid w:val="006476CB"/>
    <w:rsid w:val="00656934"/>
    <w:rsid w:val="006658BC"/>
    <w:rsid w:val="006A3E0C"/>
    <w:rsid w:val="006B55D4"/>
    <w:rsid w:val="006C1DBD"/>
    <w:rsid w:val="006D6068"/>
    <w:rsid w:val="006D73B2"/>
    <w:rsid w:val="006E6E75"/>
    <w:rsid w:val="006F11EA"/>
    <w:rsid w:val="006F5A0A"/>
    <w:rsid w:val="00701FF5"/>
    <w:rsid w:val="00720E85"/>
    <w:rsid w:val="00724E88"/>
    <w:rsid w:val="00725769"/>
    <w:rsid w:val="007321A4"/>
    <w:rsid w:val="00740112"/>
    <w:rsid w:val="00740B22"/>
    <w:rsid w:val="00740D02"/>
    <w:rsid w:val="00752F35"/>
    <w:rsid w:val="007651F0"/>
    <w:rsid w:val="00767DA3"/>
    <w:rsid w:val="00782241"/>
    <w:rsid w:val="00786602"/>
    <w:rsid w:val="00797D8A"/>
    <w:rsid w:val="007A014F"/>
    <w:rsid w:val="007A0CA7"/>
    <w:rsid w:val="007B40E8"/>
    <w:rsid w:val="007B7EFE"/>
    <w:rsid w:val="007C7B0C"/>
    <w:rsid w:val="007D3395"/>
    <w:rsid w:val="007E29B5"/>
    <w:rsid w:val="007E5938"/>
    <w:rsid w:val="007F6947"/>
    <w:rsid w:val="008058C2"/>
    <w:rsid w:val="00820785"/>
    <w:rsid w:val="00831BA2"/>
    <w:rsid w:val="0083473A"/>
    <w:rsid w:val="00834B06"/>
    <w:rsid w:val="00835448"/>
    <w:rsid w:val="00835D86"/>
    <w:rsid w:val="0084052B"/>
    <w:rsid w:val="00845477"/>
    <w:rsid w:val="00846AAE"/>
    <w:rsid w:val="00862600"/>
    <w:rsid w:val="008642FB"/>
    <w:rsid w:val="00865E0A"/>
    <w:rsid w:val="00867B86"/>
    <w:rsid w:val="00887B72"/>
    <w:rsid w:val="008A1741"/>
    <w:rsid w:val="008A5BD4"/>
    <w:rsid w:val="008A5C59"/>
    <w:rsid w:val="008B09D5"/>
    <w:rsid w:val="008B6879"/>
    <w:rsid w:val="008C3561"/>
    <w:rsid w:val="008D0519"/>
    <w:rsid w:val="008D094C"/>
    <w:rsid w:val="008E3D1B"/>
    <w:rsid w:val="00902DC4"/>
    <w:rsid w:val="009037F4"/>
    <w:rsid w:val="009101B3"/>
    <w:rsid w:val="00914CE0"/>
    <w:rsid w:val="00917C5D"/>
    <w:rsid w:val="00927DEF"/>
    <w:rsid w:val="009314DA"/>
    <w:rsid w:val="009634D0"/>
    <w:rsid w:val="00966F3A"/>
    <w:rsid w:val="009719ED"/>
    <w:rsid w:val="00984617"/>
    <w:rsid w:val="009964B1"/>
    <w:rsid w:val="009B5AFD"/>
    <w:rsid w:val="009C3F83"/>
    <w:rsid w:val="009C5500"/>
    <w:rsid w:val="009C7F73"/>
    <w:rsid w:val="009D1B82"/>
    <w:rsid w:val="009F1030"/>
    <w:rsid w:val="00A0023D"/>
    <w:rsid w:val="00A20FF8"/>
    <w:rsid w:val="00A360E1"/>
    <w:rsid w:val="00A4084B"/>
    <w:rsid w:val="00A54333"/>
    <w:rsid w:val="00A67401"/>
    <w:rsid w:val="00A9775C"/>
    <w:rsid w:val="00AA5667"/>
    <w:rsid w:val="00AB0B7E"/>
    <w:rsid w:val="00AB2DFD"/>
    <w:rsid w:val="00AC1C8F"/>
    <w:rsid w:val="00AC5672"/>
    <w:rsid w:val="00AE267E"/>
    <w:rsid w:val="00AE67C6"/>
    <w:rsid w:val="00AF1F9A"/>
    <w:rsid w:val="00AF363C"/>
    <w:rsid w:val="00AF43B7"/>
    <w:rsid w:val="00AF5FB2"/>
    <w:rsid w:val="00B04664"/>
    <w:rsid w:val="00B07C96"/>
    <w:rsid w:val="00B104F5"/>
    <w:rsid w:val="00B30950"/>
    <w:rsid w:val="00B3334C"/>
    <w:rsid w:val="00B3715D"/>
    <w:rsid w:val="00B53D56"/>
    <w:rsid w:val="00B60DD2"/>
    <w:rsid w:val="00B6139F"/>
    <w:rsid w:val="00B70803"/>
    <w:rsid w:val="00B719FE"/>
    <w:rsid w:val="00B81B51"/>
    <w:rsid w:val="00B833E5"/>
    <w:rsid w:val="00BA0D8A"/>
    <w:rsid w:val="00BA0FC3"/>
    <w:rsid w:val="00BB29BD"/>
    <w:rsid w:val="00BC515A"/>
    <w:rsid w:val="00BC59D3"/>
    <w:rsid w:val="00BC7767"/>
    <w:rsid w:val="00BD0D41"/>
    <w:rsid w:val="00BD15FC"/>
    <w:rsid w:val="00BD5F81"/>
    <w:rsid w:val="00BF6306"/>
    <w:rsid w:val="00C23D77"/>
    <w:rsid w:val="00C3253D"/>
    <w:rsid w:val="00C32B22"/>
    <w:rsid w:val="00C331AD"/>
    <w:rsid w:val="00C33C4E"/>
    <w:rsid w:val="00C427AF"/>
    <w:rsid w:val="00C45F63"/>
    <w:rsid w:val="00C51A51"/>
    <w:rsid w:val="00C53D73"/>
    <w:rsid w:val="00C728A0"/>
    <w:rsid w:val="00C85089"/>
    <w:rsid w:val="00CB1917"/>
    <w:rsid w:val="00CB636D"/>
    <w:rsid w:val="00CC4B12"/>
    <w:rsid w:val="00CD2BF6"/>
    <w:rsid w:val="00CD4C8A"/>
    <w:rsid w:val="00CF101A"/>
    <w:rsid w:val="00CF3C6F"/>
    <w:rsid w:val="00CF7A83"/>
    <w:rsid w:val="00D00DEF"/>
    <w:rsid w:val="00D065F0"/>
    <w:rsid w:val="00D12141"/>
    <w:rsid w:val="00D14F3C"/>
    <w:rsid w:val="00D3117F"/>
    <w:rsid w:val="00D31AAB"/>
    <w:rsid w:val="00D328F9"/>
    <w:rsid w:val="00D33177"/>
    <w:rsid w:val="00D36ABB"/>
    <w:rsid w:val="00D41C12"/>
    <w:rsid w:val="00D422CD"/>
    <w:rsid w:val="00D51B0F"/>
    <w:rsid w:val="00D538A0"/>
    <w:rsid w:val="00D60D44"/>
    <w:rsid w:val="00D613CD"/>
    <w:rsid w:val="00D72840"/>
    <w:rsid w:val="00D84E66"/>
    <w:rsid w:val="00D9219A"/>
    <w:rsid w:val="00D97DD1"/>
    <w:rsid w:val="00DA01E9"/>
    <w:rsid w:val="00DC5F9C"/>
    <w:rsid w:val="00DD0AA0"/>
    <w:rsid w:val="00DE4976"/>
    <w:rsid w:val="00E0366F"/>
    <w:rsid w:val="00E073D6"/>
    <w:rsid w:val="00E11132"/>
    <w:rsid w:val="00E2163C"/>
    <w:rsid w:val="00E22CDE"/>
    <w:rsid w:val="00E2325E"/>
    <w:rsid w:val="00E24373"/>
    <w:rsid w:val="00E2764F"/>
    <w:rsid w:val="00E34B75"/>
    <w:rsid w:val="00E3750E"/>
    <w:rsid w:val="00E427A8"/>
    <w:rsid w:val="00E52F1F"/>
    <w:rsid w:val="00E70735"/>
    <w:rsid w:val="00E767B7"/>
    <w:rsid w:val="00E769C4"/>
    <w:rsid w:val="00E97443"/>
    <w:rsid w:val="00EA7E16"/>
    <w:rsid w:val="00EB39EF"/>
    <w:rsid w:val="00EC0644"/>
    <w:rsid w:val="00EC0E1D"/>
    <w:rsid w:val="00EC1C46"/>
    <w:rsid w:val="00EC7962"/>
    <w:rsid w:val="00ED624E"/>
    <w:rsid w:val="00ED756D"/>
    <w:rsid w:val="00EE28BE"/>
    <w:rsid w:val="00EE557E"/>
    <w:rsid w:val="00EE5C2F"/>
    <w:rsid w:val="00EE5E7D"/>
    <w:rsid w:val="00F113A1"/>
    <w:rsid w:val="00F13B55"/>
    <w:rsid w:val="00F13CD2"/>
    <w:rsid w:val="00F1443E"/>
    <w:rsid w:val="00F555B0"/>
    <w:rsid w:val="00F65A23"/>
    <w:rsid w:val="00F65E5B"/>
    <w:rsid w:val="00F718F5"/>
    <w:rsid w:val="00F73780"/>
    <w:rsid w:val="00F73B85"/>
    <w:rsid w:val="00F73F33"/>
    <w:rsid w:val="00F96EC1"/>
    <w:rsid w:val="00FA79AE"/>
    <w:rsid w:val="00FA7AD7"/>
    <w:rsid w:val="00FC0BF6"/>
    <w:rsid w:val="00FC568A"/>
    <w:rsid w:val="00FD626C"/>
    <w:rsid w:val="00FE0AC2"/>
    <w:rsid w:val="00FE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405AE"/>
  <w15:chartTrackingRefBased/>
  <w15:docId w15:val="{DD1E4406-C418-44A6-AF5E-8C1E86ECC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3544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D2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25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5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5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E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E5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5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500"/>
  </w:style>
  <w:style w:type="paragraph" w:styleId="Footer">
    <w:name w:val="footer"/>
    <w:basedOn w:val="Normal"/>
    <w:link w:val="FooterChar"/>
    <w:uiPriority w:val="99"/>
    <w:unhideWhenUsed/>
    <w:rsid w:val="009C5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1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713058-338A-457C-B524-9A87288E9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652</Words>
  <Characters>942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1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lielmo Venturi, Ph.D.</dc:creator>
  <cp:keywords/>
  <dc:description/>
  <cp:lastModifiedBy>Li Yin</cp:lastModifiedBy>
  <cp:revision>3</cp:revision>
  <dcterms:created xsi:type="dcterms:W3CDTF">2024-09-04T21:34:00Z</dcterms:created>
  <dcterms:modified xsi:type="dcterms:W3CDTF">2024-09-04T21:36:00Z</dcterms:modified>
</cp:coreProperties>
</file>